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103A59" w14:textId="7F33B710" w:rsidR="00025EA1" w:rsidRPr="00CB29DC" w:rsidRDefault="008D642E" w:rsidP="00025EA1">
      <w:pPr>
        <w:pStyle w:val="a"/>
        <w:jc w:val="both"/>
        <w:rPr>
          <w:rFonts w:ascii="Arial" w:hAnsi="Arial" w:cs="Arial"/>
          <w:b/>
          <w:bCs/>
          <w:color w:val="000000" w:themeColor="text1"/>
          <w:kern w:val="0"/>
          <w:sz w:val="24"/>
          <w:szCs w:val="24"/>
        </w:rPr>
      </w:pPr>
      <w:r w:rsidRPr="00CB29DC">
        <w:rPr>
          <w:rFonts w:ascii="Arial" w:hAnsi="Arial" w:cs="Arial"/>
          <w:b/>
          <w:bCs/>
          <w:color w:val="000000" w:themeColor="text1"/>
          <w:sz w:val="24"/>
          <w:szCs w:val="24"/>
        </w:rPr>
        <w:t>Table</w:t>
      </w:r>
      <w:r w:rsidR="00B16094" w:rsidRPr="00CB29DC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S1</w:t>
      </w:r>
      <w:r w:rsidR="00025EA1" w:rsidRPr="00CB29DC">
        <w:rPr>
          <w:rFonts w:ascii="Arial" w:hAnsi="Arial" w:cs="Arial"/>
          <w:b/>
          <w:bCs/>
          <w:color w:val="000000" w:themeColor="text1"/>
          <w:sz w:val="24"/>
          <w:szCs w:val="24"/>
        </w:rPr>
        <w:t>. Bacterial strains and plasmids used in this study</w:t>
      </w:r>
      <w:r w:rsidR="00101BFC" w:rsidRPr="00CB29DC">
        <w:rPr>
          <w:rFonts w:ascii="Arial" w:hAnsi="Arial" w:cs="Arial" w:hint="eastAsia"/>
          <w:b/>
          <w:bCs/>
          <w:color w:val="000000" w:themeColor="text1"/>
          <w:sz w:val="24"/>
          <w:szCs w:val="24"/>
        </w:rPr>
        <w:t>.</w:t>
      </w:r>
    </w:p>
    <w:tbl>
      <w:tblPr>
        <w:tblW w:w="0" w:type="auto"/>
        <w:tblInd w:w="-129" w:type="dxa"/>
        <w:tblBorders>
          <w:top w:val="single" w:sz="12" w:space="0" w:color="auto"/>
          <w:bottom w:val="single" w:sz="12" w:space="0" w:color="auto"/>
        </w:tblBorders>
        <w:tblLook w:val="04A0" w:firstRow="1" w:lastRow="0" w:firstColumn="1" w:lastColumn="0" w:noHBand="0" w:noVBand="1"/>
      </w:tblPr>
      <w:tblGrid>
        <w:gridCol w:w="2152"/>
        <w:gridCol w:w="4469"/>
        <w:gridCol w:w="1814"/>
      </w:tblGrid>
      <w:tr w:rsidR="00025EA1" w:rsidRPr="00CB29DC" w14:paraId="154C3901" w14:textId="77777777" w:rsidTr="007D2A98">
        <w:trPr>
          <w:trHeight w:val="90"/>
        </w:trPr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5A9B258C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Strains or plasmid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0CFC5510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Relevant genotype description*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4" w:space="0" w:color="auto"/>
            </w:tcBorders>
            <w:vAlign w:val="center"/>
          </w:tcPr>
          <w:p w14:paraId="4757FB30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References</w:t>
            </w:r>
          </w:p>
        </w:tc>
      </w:tr>
      <w:tr w:rsidR="00025EA1" w:rsidRPr="00CB29DC" w14:paraId="52B42664" w14:textId="77777777" w:rsidTr="007D2A98">
        <w:trPr>
          <w:trHeight w:val="90"/>
        </w:trPr>
        <w:tc>
          <w:tcPr>
            <w:tcW w:w="0" w:type="auto"/>
          </w:tcPr>
          <w:p w14:paraId="2833A9AA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E</w:t>
            </w:r>
            <w:r w:rsidRPr="00CB29DC">
              <w:rPr>
                <w:rFonts w:ascii="Arial" w:hAnsi="Arial" w:cs="Arial"/>
                <w:b/>
                <w:bCs/>
                <w:iCs/>
                <w:color w:val="000000" w:themeColor="text1"/>
                <w:sz w:val="24"/>
                <w:szCs w:val="24"/>
              </w:rPr>
              <w:t>.</w:t>
            </w:r>
            <w:r w:rsidRPr="00CB29DC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coli</w:t>
            </w:r>
          </w:p>
        </w:tc>
        <w:tc>
          <w:tcPr>
            <w:tcW w:w="0" w:type="auto"/>
          </w:tcPr>
          <w:p w14:paraId="6100B17A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</w:tcPr>
          <w:p w14:paraId="72A58389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025EA1" w:rsidRPr="00CB29DC" w14:paraId="6843B0EB" w14:textId="77777777" w:rsidTr="007D2A98">
        <w:trPr>
          <w:trHeight w:val="90"/>
        </w:trPr>
        <w:tc>
          <w:tcPr>
            <w:tcW w:w="0" w:type="auto"/>
          </w:tcPr>
          <w:p w14:paraId="64319B79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 xml:space="preserve">BL21(DE3) </w:t>
            </w:r>
          </w:p>
        </w:tc>
        <w:tc>
          <w:tcPr>
            <w:tcW w:w="0" w:type="auto"/>
          </w:tcPr>
          <w:p w14:paraId="5E26664B" w14:textId="77777777" w:rsidR="00025EA1" w:rsidRPr="00CB29DC" w:rsidRDefault="00025EA1" w:rsidP="007D2A98">
            <w:pPr>
              <w:pStyle w:val="a"/>
              <w:jc w:val="left"/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Host for expression vector pET28a</w:t>
            </w:r>
          </w:p>
        </w:tc>
        <w:tc>
          <w:tcPr>
            <w:tcW w:w="0" w:type="auto"/>
          </w:tcPr>
          <w:p w14:paraId="022F3653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Novagen</w:t>
            </w:r>
            <w:proofErr w:type="spellEnd"/>
          </w:p>
        </w:tc>
      </w:tr>
      <w:tr w:rsidR="00025EA1" w:rsidRPr="00CB29DC" w14:paraId="17828B4A" w14:textId="77777777" w:rsidTr="007D2A98">
        <w:trPr>
          <w:trHeight w:val="90"/>
        </w:trPr>
        <w:tc>
          <w:tcPr>
            <w:tcW w:w="0" w:type="auto"/>
          </w:tcPr>
          <w:p w14:paraId="07E70C02" w14:textId="77777777" w:rsidR="00025EA1" w:rsidRPr="00CB29DC" w:rsidRDefault="00025EA1" w:rsidP="007D2A98">
            <w:pPr>
              <w:pStyle w:val="a"/>
              <w:jc w:val="left"/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eastAsia="SimSun" w:hAnsi="Arial" w:cs="Arial" w:hint="eastAsia"/>
                <w:color w:val="000000" w:themeColor="text1"/>
                <w:sz w:val="24"/>
                <w:szCs w:val="24"/>
              </w:rPr>
              <w:t>T</w:t>
            </w:r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G1</w:t>
            </w:r>
          </w:p>
        </w:tc>
        <w:tc>
          <w:tcPr>
            <w:tcW w:w="0" w:type="auto"/>
          </w:tcPr>
          <w:p w14:paraId="45C44AAB" w14:textId="77777777" w:rsidR="00025EA1" w:rsidRPr="00CB29DC" w:rsidRDefault="00025EA1" w:rsidP="007D2A98">
            <w:pPr>
              <w:pStyle w:val="a"/>
              <w:jc w:val="left"/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Host for cloning</w:t>
            </w:r>
          </w:p>
        </w:tc>
        <w:tc>
          <w:tcPr>
            <w:tcW w:w="0" w:type="auto"/>
          </w:tcPr>
          <w:p w14:paraId="167166D4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Novagen</w:t>
            </w:r>
            <w:proofErr w:type="spellEnd"/>
          </w:p>
        </w:tc>
      </w:tr>
      <w:tr w:rsidR="00025EA1" w:rsidRPr="00CB29DC" w14:paraId="7D2BB9A9" w14:textId="77777777" w:rsidTr="007D2A98">
        <w:trPr>
          <w:trHeight w:val="90"/>
        </w:trPr>
        <w:tc>
          <w:tcPr>
            <w:tcW w:w="0" w:type="auto"/>
          </w:tcPr>
          <w:p w14:paraId="0626592C" w14:textId="77777777" w:rsidR="00025EA1" w:rsidRPr="00CB29DC" w:rsidRDefault="00025EA1" w:rsidP="007D2A98">
            <w:pPr>
              <w:pStyle w:val="a"/>
              <w:jc w:val="left"/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 xml:space="preserve">S17-1 </w:t>
            </w:r>
            <w:proofErr w:type="spellStart"/>
            <w:r w:rsidRPr="00CB29DC">
              <w:rPr>
                <w:rFonts w:ascii="Arial" w:eastAsia="SimSun" w:hAnsi="Arial" w:cs="Arial"/>
                <w:i/>
                <w:iCs/>
                <w:color w:val="000000" w:themeColor="text1"/>
                <w:sz w:val="24"/>
                <w:szCs w:val="24"/>
              </w:rPr>
              <w:t>λ</w:t>
            </w:r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pir</w:t>
            </w:r>
            <w:proofErr w:type="spellEnd"/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 xml:space="preserve"> </w:t>
            </w:r>
          </w:p>
        </w:tc>
        <w:tc>
          <w:tcPr>
            <w:tcW w:w="0" w:type="auto"/>
          </w:tcPr>
          <w:p w14:paraId="0837A4CF" w14:textId="77777777" w:rsidR="00025EA1" w:rsidRPr="00CB29DC" w:rsidRDefault="00025EA1" w:rsidP="007D2A98">
            <w:pPr>
              <w:pStyle w:val="a"/>
              <w:jc w:val="left"/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eastAsia="SimSun" w:hAnsi="Arial" w:cs="Arial"/>
                <w:i/>
                <w:iCs/>
                <w:color w:val="000000" w:themeColor="text1"/>
                <w:sz w:val="24"/>
                <w:szCs w:val="24"/>
              </w:rPr>
              <w:t>λ</w:t>
            </w:r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 xml:space="preserve">-pir lysogen of S17-1, F </w:t>
            </w:r>
            <w:proofErr w:type="spellStart"/>
            <w:r w:rsidRPr="00CB29DC">
              <w:rPr>
                <w:rFonts w:ascii="Arial" w:eastAsia="SimSun" w:hAnsi="Arial" w:cs="Arial"/>
                <w:i/>
                <w:iCs/>
                <w:color w:val="000000" w:themeColor="text1"/>
                <w:sz w:val="24"/>
                <w:szCs w:val="24"/>
              </w:rPr>
              <w:t>thi</w:t>
            </w:r>
            <w:proofErr w:type="spellEnd"/>
            <w:r w:rsidRPr="00CB29DC">
              <w:rPr>
                <w:rFonts w:ascii="Arial" w:eastAsia="SimSun" w:hAnsi="Arial" w:cs="Arial"/>
                <w:i/>
                <w:iCs/>
                <w:color w:val="000000" w:themeColor="text1"/>
                <w:sz w:val="24"/>
                <w:szCs w:val="24"/>
              </w:rPr>
              <w:t xml:space="preserve"> pro </w:t>
            </w:r>
            <w:proofErr w:type="spellStart"/>
            <w:r w:rsidRPr="00CB29DC">
              <w:rPr>
                <w:rFonts w:ascii="Arial" w:eastAsia="SimSun" w:hAnsi="Arial" w:cs="Arial"/>
                <w:i/>
                <w:iCs/>
                <w:color w:val="000000" w:themeColor="text1"/>
                <w:sz w:val="24"/>
                <w:szCs w:val="24"/>
              </w:rPr>
              <w:t>hsdR</w:t>
            </w:r>
            <w:proofErr w:type="spellEnd"/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 xml:space="preserve"> [RP4-2</w:t>
            </w:r>
            <w:r w:rsidRPr="00CB29DC">
              <w:rPr>
                <w:rFonts w:ascii="Arial" w:eastAsia="SimSun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proofErr w:type="gramStart"/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Tc::</w:t>
            </w:r>
            <w:proofErr w:type="gramEnd"/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 xml:space="preserve">Mu </w:t>
            </w:r>
            <w:proofErr w:type="gramStart"/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Km::</w:t>
            </w:r>
            <w:proofErr w:type="gramEnd"/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Tn7(</w:t>
            </w:r>
            <w:proofErr w:type="spellStart"/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Tp</w:t>
            </w:r>
            <w:proofErr w:type="spellEnd"/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Sm</w:t>
            </w:r>
            <w:proofErr w:type="spellEnd"/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)]</w:t>
            </w:r>
          </w:p>
        </w:tc>
        <w:tc>
          <w:tcPr>
            <w:tcW w:w="0" w:type="auto"/>
          </w:tcPr>
          <w:p w14:paraId="59BA5909" w14:textId="77777777" w:rsidR="00025EA1" w:rsidRPr="00CB29DC" w:rsidRDefault="00025EA1" w:rsidP="007D2A98">
            <w:pPr>
              <w:pStyle w:val="a"/>
              <w:jc w:val="left"/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eastAsia="SimSun" w:hAnsi="Arial" w:cs="Arial" w:hint="eastAsia"/>
                <w:color w:val="000000" w:themeColor="text1"/>
                <w:sz w:val="24"/>
                <w:szCs w:val="24"/>
              </w:rPr>
              <w:t>Laboratory</w:t>
            </w:r>
          </w:p>
          <w:p w14:paraId="5CF6A52E" w14:textId="77777777" w:rsidR="00025EA1" w:rsidRPr="00CB29DC" w:rsidRDefault="00025EA1" w:rsidP="007D2A98">
            <w:pPr>
              <w:pStyle w:val="a"/>
              <w:jc w:val="left"/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eastAsia="SimSun" w:hAnsi="Arial" w:cs="Arial" w:hint="eastAsia"/>
                <w:color w:val="000000" w:themeColor="text1"/>
                <w:sz w:val="24"/>
                <w:szCs w:val="24"/>
              </w:rPr>
              <w:t>stock</w:t>
            </w:r>
          </w:p>
        </w:tc>
      </w:tr>
      <w:tr w:rsidR="00025EA1" w:rsidRPr="00CB29DC" w14:paraId="41D85884" w14:textId="77777777" w:rsidTr="007D2A98">
        <w:trPr>
          <w:trHeight w:val="90"/>
        </w:trPr>
        <w:tc>
          <w:tcPr>
            <w:tcW w:w="0" w:type="auto"/>
          </w:tcPr>
          <w:p w14:paraId="117E9470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i/>
                <w:iCs/>
                <w:color w:val="EE0000"/>
                <w:sz w:val="24"/>
                <w:szCs w:val="24"/>
              </w:rPr>
            </w:pPr>
            <w:r w:rsidRPr="00CB29DC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H. elongata</w:t>
            </w:r>
          </w:p>
        </w:tc>
        <w:tc>
          <w:tcPr>
            <w:tcW w:w="0" w:type="auto"/>
          </w:tcPr>
          <w:p w14:paraId="401152E5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EE0000"/>
                <w:sz w:val="24"/>
                <w:szCs w:val="24"/>
              </w:rPr>
            </w:pPr>
          </w:p>
        </w:tc>
        <w:tc>
          <w:tcPr>
            <w:tcW w:w="0" w:type="auto"/>
          </w:tcPr>
          <w:p w14:paraId="73A5FC98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EE0000"/>
                <w:sz w:val="24"/>
                <w:szCs w:val="24"/>
              </w:rPr>
            </w:pPr>
          </w:p>
        </w:tc>
      </w:tr>
      <w:tr w:rsidR="00025EA1" w:rsidRPr="00CB29DC" w14:paraId="11171D00" w14:textId="77777777" w:rsidTr="007D2A98">
        <w:trPr>
          <w:trHeight w:val="90"/>
        </w:trPr>
        <w:tc>
          <w:tcPr>
            <w:tcW w:w="0" w:type="auto"/>
          </w:tcPr>
          <w:p w14:paraId="23C89F30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H</w:t>
            </w:r>
            <w:r w:rsidRPr="00CB29DC">
              <w:rPr>
                <w:rFonts w:ascii="Arial" w:hAnsi="Arial" w:cs="Arial" w:hint="eastAsia"/>
                <w:iCs/>
                <w:color w:val="000000" w:themeColor="text1"/>
                <w:sz w:val="24"/>
                <w:szCs w:val="24"/>
              </w:rPr>
              <w:t>.</w:t>
            </w:r>
            <w:r w:rsidRPr="00CB29DC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 xml:space="preserve"> elongata </w:t>
            </w:r>
            <w:r w:rsidRPr="00CB29DC"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  <w:t>DSM</w:t>
            </w:r>
            <w:r w:rsidRPr="00CB29DC">
              <w:rPr>
                <w:rFonts w:ascii="Arial" w:hAnsi="Arial" w:cs="Arial" w:hint="eastAsia"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B29DC">
              <w:rPr>
                <w:rFonts w:ascii="Arial" w:hAnsi="Arial" w:cs="Arial"/>
                <w:iCs/>
                <w:color w:val="000000" w:themeColor="text1"/>
                <w:sz w:val="24"/>
                <w:szCs w:val="24"/>
              </w:rPr>
              <w:t>2581</w:t>
            </w:r>
          </w:p>
        </w:tc>
        <w:tc>
          <w:tcPr>
            <w:tcW w:w="0" w:type="auto"/>
          </w:tcPr>
          <w:p w14:paraId="628FC91B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Wild-type</w:t>
            </w:r>
          </w:p>
        </w:tc>
        <w:tc>
          <w:tcPr>
            <w:tcW w:w="0" w:type="auto"/>
          </w:tcPr>
          <w:p w14:paraId="4122F463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Laboratory</w:t>
            </w:r>
          </w:p>
          <w:p w14:paraId="75066329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stock</w:t>
            </w:r>
          </w:p>
        </w:tc>
      </w:tr>
      <w:tr w:rsidR="00025EA1" w:rsidRPr="00CB29DC" w14:paraId="1AF6B6D1" w14:textId="77777777" w:rsidTr="007D2A98">
        <w:trPr>
          <w:trHeight w:val="90"/>
        </w:trPr>
        <w:tc>
          <w:tcPr>
            <w:tcW w:w="0" w:type="auto"/>
          </w:tcPr>
          <w:p w14:paraId="3EC03B47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Δ</w:t>
            </w:r>
            <w:r w:rsidRPr="00CB29DC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luxS</w:t>
            </w:r>
            <w:proofErr w:type="spellEnd"/>
          </w:p>
        </w:tc>
        <w:tc>
          <w:tcPr>
            <w:tcW w:w="0" w:type="auto"/>
          </w:tcPr>
          <w:p w14:paraId="6FAEE80F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luxS</w:t>
            </w:r>
            <w:proofErr w:type="spellEnd"/>
            <w:r w:rsidRPr="00CB29DC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gene deleted in </w:t>
            </w:r>
            <w:r w:rsidRPr="00CB29DC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 xml:space="preserve">H. elongata 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DSM 2581</w:t>
            </w:r>
          </w:p>
        </w:tc>
        <w:tc>
          <w:tcPr>
            <w:tcW w:w="0" w:type="auto"/>
          </w:tcPr>
          <w:p w14:paraId="24097C6A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25EA1" w:rsidRPr="00CB29DC" w14:paraId="6F04D203" w14:textId="77777777" w:rsidTr="007D2A98">
        <w:trPr>
          <w:trHeight w:val="90"/>
        </w:trPr>
        <w:tc>
          <w:tcPr>
            <w:tcW w:w="0" w:type="auto"/>
            <w:tcBorders>
              <w:top w:val="nil"/>
              <w:bottom w:val="nil"/>
            </w:tcBorders>
          </w:tcPr>
          <w:p w14:paraId="05D02E45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V</w:t>
            </w:r>
            <w:r w:rsidRPr="00CB29D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.</w:t>
            </w:r>
            <w:r w:rsidRPr="00CB29DC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B29DC">
              <w:rPr>
                <w:rFonts w:ascii="Arial" w:hAnsi="Arial" w:cs="Arial"/>
                <w:b/>
                <w:bCs/>
                <w:i/>
                <w:iCs/>
                <w:color w:val="000000" w:themeColor="text1"/>
                <w:sz w:val="24"/>
                <w:szCs w:val="24"/>
              </w:rPr>
              <w:t>harveyi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E8BC557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31E5DE3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025EA1" w:rsidRPr="00CB29DC" w14:paraId="36E389CD" w14:textId="77777777" w:rsidTr="007D2A98">
        <w:trPr>
          <w:trHeight w:val="90"/>
        </w:trPr>
        <w:tc>
          <w:tcPr>
            <w:tcW w:w="0" w:type="auto"/>
            <w:tcBorders>
              <w:top w:val="nil"/>
              <w:bottom w:val="nil"/>
            </w:tcBorders>
          </w:tcPr>
          <w:p w14:paraId="26F9A35E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V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. </w:t>
            </w:r>
            <w:proofErr w:type="spellStart"/>
            <w:r w:rsidRPr="00CB29DC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harveyi</w:t>
            </w:r>
            <w:proofErr w:type="spellEnd"/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MM3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1FD24BD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</w:pPr>
            <w:proofErr w:type="spellStart"/>
            <w:proofErr w:type="gramStart"/>
            <w:r w:rsidRPr="00CB29DC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luxN</w:t>
            </w:r>
            <w:proofErr w:type="spellEnd"/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::</w:t>
            </w:r>
            <w:proofErr w:type="gramEnd"/>
            <w:r w:rsidRPr="00CB29DC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 xml:space="preserve">cat </w:t>
            </w:r>
            <w:proofErr w:type="spellStart"/>
            <w:proofErr w:type="gramStart"/>
            <w:r w:rsidRPr="00CB29DC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luxS</w:t>
            </w:r>
            <w:proofErr w:type="spellEnd"/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::</w:t>
            </w:r>
            <w:proofErr w:type="gramEnd"/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Tn5</w:t>
            </w:r>
            <w:r w:rsidRPr="00CB29DC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kan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774D75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CYXNzbGVyPC9BdXRob3I+PFllYXI+MTk5MzwvWWVhcj48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</w:fldData>
              </w:fldChar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 </w:instrTex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begin">
                <w:fldData xml:space="preserve">PEVuZE5vdGU+PENpdGU+PEF1dGhvcj5CYXNzbGVyPC9BdXRob3I+PFllYXI+MTk5MzwvWWVhcj48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</w:fldData>
              </w:fldChar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instrText xml:space="preserve"> ADDIN EN.CITE.DATA </w:instrTex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separate"/>
            </w:r>
            <w:r w:rsidRPr="00CB29DC">
              <w:rPr>
                <w:rFonts w:ascii="Arial" w:hAnsi="Arial" w:cs="Arial"/>
                <w:noProof/>
                <w:color w:val="000000" w:themeColor="text1"/>
                <w:sz w:val="24"/>
                <w:szCs w:val="24"/>
              </w:rPr>
              <w:t>(Bassler et al., 1993)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fldChar w:fldCharType="end"/>
            </w:r>
          </w:p>
        </w:tc>
      </w:tr>
      <w:tr w:rsidR="00025EA1" w:rsidRPr="00CB29DC" w14:paraId="51883285" w14:textId="77777777" w:rsidTr="007D2A98">
        <w:trPr>
          <w:trHeight w:val="90"/>
        </w:trPr>
        <w:tc>
          <w:tcPr>
            <w:tcW w:w="0" w:type="auto"/>
            <w:tcBorders>
              <w:top w:val="nil"/>
              <w:bottom w:val="nil"/>
            </w:tcBorders>
          </w:tcPr>
          <w:p w14:paraId="522A4088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lasmid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9FA910D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9B6BEC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025EA1" w:rsidRPr="00CB29DC" w14:paraId="4D631EFA" w14:textId="77777777" w:rsidTr="007D2A98">
        <w:trPr>
          <w:trHeight w:val="90"/>
        </w:trPr>
        <w:tc>
          <w:tcPr>
            <w:tcW w:w="0" w:type="auto"/>
            <w:tcBorders>
              <w:top w:val="nil"/>
              <w:bottom w:val="nil"/>
            </w:tcBorders>
          </w:tcPr>
          <w:p w14:paraId="710706D5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pBBR1MCS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359E1683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Expression vector contains a </w:t>
            </w:r>
            <w:r w:rsidRPr="00CB29DC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lac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romoter, </w:t>
            </w:r>
            <w:proofErr w:type="spellStart"/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Cm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CD26042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Laboratory</w:t>
            </w:r>
          </w:p>
          <w:p w14:paraId="7DC36E15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stock</w:t>
            </w:r>
          </w:p>
        </w:tc>
      </w:tr>
      <w:tr w:rsidR="00025EA1" w:rsidRPr="00CB29DC" w14:paraId="2540604B" w14:textId="77777777" w:rsidTr="007D2A98">
        <w:trPr>
          <w:trHeight w:val="90"/>
        </w:trPr>
        <w:tc>
          <w:tcPr>
            <w:tcW w:w="0" w:type="auto"/>
            <w:tcBorders>
              <w:top w:val="nil"/>
              <w:bottom w:val="nil"/>
            </w:tcBorders>
          </w:tcPr>
          <w:p w14:paraId="6EA846B1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pBBR1MCS1-</w:t>
            </w:r>
            <w:r w:rsidRPr="00CB29DC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luxS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8ACE764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BBR1MCS1 carries </w:t>
            </w:r>
            <w:proofErr w:type="spellStart"/>
            <w:r w:rsidRPr="00CB29DC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luxS</w:t>
            </w:r>
            <w:proofErr w:type="spellEnd"/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  <w:t xml:space="preserve"> coding region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t</w:t>
            </w: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own-stream of the </w:t>
            </w:r>
            <w:r w:rsidRPr="00CB29DC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lac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romoter, </w:t>
            </w:r>
            <w:proofErr w:type="spellStart"/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Cm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35C12B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25EA1" w:rsidRPr="00CB29DC" w14:paraId="495FB551" w14:textId="77777777" w:rsidTr="007D2A98">
        <w:trPr>
          <w:trHeight w:val="90"/>
        </w:trPr>
        <w:tc>
          <w:tcPr>
            <w:tcW w:w="0" w:type="auto"/>
            <w:tcBorders>
              <w:top w:val="nil"/>
              <w:bottom w:val="nil"/>
            </w:tcBorders>
          </w:tcPr>
          <w:p w14:paraId="31BAF6A3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pBBR1MCS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C949970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Expression vector contains a </w:t>
            </w:r>
            <w:r w:rsidRPr="00CB29DC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lac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romoter, </w:t>
            </w:r>
            <w:proofErr w:type="spellStart"/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Km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BCF4FCE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Laboratory</w:t>
            </w:r>
          </w:p>
          <w:p w14:paraId="7B355DE3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stock</w:t>
            </w:r>
          </w:p>
        </w:tc>
      </w:tr>
      <w:tr w:rsidR="00025EA1" w:rsidRPr="00CB29DC" w14:paraId="4297F99A" w14:textId="77777777" w:rsidTr="007D2A98">
        <w:trPr>
          <w:trHeight w:val="90"/>
        </w:trPr>
        <w:tc>
          <w:tcPr>
            <w:tcW w:w="0" w:type="auto"/>
            <w:tcBorders>
              <w:top w:val="nil"/>
              <w:bottom w:val="nil"/>
            </w:tcBorders>
          </w:tcPr>
          <w:p w14:paraId="77BBB4F8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pBBR1MCS2-</w:t>
            </w:r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hcp</w:t>
            </w: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CB29DC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his</w:t>
            </w: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  <w:vertAlign w:val="subscript"/>
              </w:rPr>
              <w:t>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71A9869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pBBR1MCS</w:t>
            </w: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2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arries </w:t>
            </w:r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hcp</w:t>
            </w: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CB29DC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his</w:t>
            </w: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  <w:vertAlign w:val="subscript"/>
              </w:rPr>
              <w:t>6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  <w:t xml:space="preserve"> coding region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t</w:t>
            </w: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down-stream of the </w:t>
            </w:r>
            <w:r w:rsidRPr="00CB29DC">
              <w:rPr>
                <w:rFonts w:ascii="Arial" w:hAnsi="Arial" w:cs="Arial"/>
                <w:i/>
                <w:color w:val="000000" w:themeColor="text1"/>
                <w:sz w:val="24"/>
                <w:szCs w:val="24"/>
              </w:rPr>
              <w:t>lac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promoter, </w:t>
            </w:r>
            <w:proofErr w:type="spellStart"/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Km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</w:rPr>
              <w:t>r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255D9F9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25EA1" w:rsidRPr="00CB29DC" w14:paraId="76DB4179" w14:textId="77777777" w:rsidTr="007D2A98">
        <w:trPr>
          <w:trHeight w:val="90"/>
        </w:trPr>
        <w:tc>
          <w:tcPr>
            <w:tcW w:w="0" w:type="auto"/>
            <w:tcBorders>
              <w:top w:val="nil"/>
            </w:tcBorders>
            <w:vAlign w:val="center"/>
          </w:tcPr>
          <w:p w14:paraId="5B4F621C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pK18</w:t>
            </w:r>
            <w:r w:rsidRPr="00CB29DC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mobsacB</w:t>
            </w:r>
          </w:p>
        </w:tc>
        <w:tc>
          <w:tcPr>
            <w:tcW w:w="0" w:type="auto"/>
            <w:tcBorders>
              <w:top w:val="nil"/>
            </w:tcBorders>
          </w:tcPr>
          <w:p w14:paraId="0F73ABDC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sacB</w:t>
            </w:r>
            <w:proofErr w:type="spellEnd"/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-based suicide vector for gene knockout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  <w:t>, Km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de-DE"/>
              </w:rPr>
              <w:t>r</w:t>
            </w:r>
          </w:p>
        </w:tc>
        <w:tc>
          <w:tcPr>
            <w:tcW w:w="0" w:type="auto"/>
            <w:tcBorders>
              <w:top w:val="nil"/>
            </w:tcBorders>
          </w:tcPr>
          <w:p w14:paraId="6394C8AC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Laboratory</w:t>
            </w:r>
          </w:p>
          <w:p w14:paraId="5DE35FB3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EE0000"/>
                <w:sz w:val="24"/>
                <w:szCs w:val="24"/>
              </w:rPr>
            </w:pP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stock</w:t>
            </w:r>
          </w:p>
        </w:tc>
      </w:tr>
      <w:tr w:rsidR="00025EA1" w:rsidRPr="00CB29DC" w14:paraId="1834D28C" w14:textId="77777777" w:rsidTr="007D2A98">
        <w:trPr>
          <w:trHeight w:val="90"/>
        </w:trPr>
        <w:tc>
          <w:tcPr>
            <w:tcW w:w="0" w:type="auto"/>
            <w:vAlign w:val="center"/>
          </w:tcPr>
          <w:p w14:paraId="546BAAEE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pK18</w:t>
            </w:r>
            <w:r w:rsidRPr="00CB29DC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mobsacB</w:t>
            </w: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Δ</w:t>
            </w:r>
            <w:r w:rsidRPr="00CB29DC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luxS</w:t>
            </w:r>
          </w:p>
        </w:tc>
        <w:tc>
          <w:tcPr>
            <w:tcW w:w="0" w:type="auto"/>
          </w:tcPr>
          <w:p w14:paraId="41893C8F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Containing </w:t>
            </w:r>
            <w:proofErr w:type="spellStart"/>
            <w:r w:rsidRPr="00CB29DC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luxS</w:t>
            </w:r>
            <w:proofErr w:type="spellEnd"/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knockout fragment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  <w:t>, Km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de-DE"/>
              </w:rPr>
              <w:t>r</w:t>
            </w:r>
          </w:p>
        </w:tc>
        <w:tc>
          <w:tcPr>
            <w:tcW w:w="0" w:type="auto"/>
          </w:tcPr>
          <w:p w14:paraId="48E51A75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25EA1" w:rsidRPr="00CB29DC" w14:paraId="7CD0E1AF" w14:textId="77777777" w:rsidTr="007D2A98">
        <w:trPr>
          <w:trHeight w:val="90"/>
        </w:trPr>
        <w:tc>
          <w:tcPr>
            <w:tcW w:w="0" w:type="auto"/>
            <w:vAlign w:val="center"/>
          </w:tcPr>
          <w:p w14:paraId="3D7E08BF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pET28a</w:t>
            </w:r>
          </w:p>
        </w:tc>
        <w:tc>
          <w:tcPr>
            <w:tcW w:w="0" w:type="auto"/>
          </w:tcPr>
          <w:p w14:paraId="27225098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Expression vector with N-terminal</w:t>
            </w: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hexahistidine</w:t>
            </w:r>
            <w:proofErr w:type="spellEnd"/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affinity tag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  <w:t>, Km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de-DE"/>
              </w:rPr>
              <w:t>r</w:t>
            </w:r>
          </w:p>
        </w:tc>
        <w:tc>
          <w:tcPr>
            <w:tcW w:w="0" w:type="auto"/>
          </w:tcPr>
          <w:p w14:paraId="6A7A9C73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Novagen</w:t>
            </w:r>
            <w:proofErr w:type="spellEnd"/>
          </w:p>
        </w:tc>
      </w:tr>
      <w:tr w:rsidR="00025EA1" w:rsidRPr="00CB29DC" w14:paraId="48E0B846" w14:textId="77777777" w:rsidTr="007D2A98">
        <w:trPr>
          <w:trHeight w:val="90"/>
        </w:trPr>
        <w:tc>
          <w:tcPr>
            <w:tcW w:w="0" w:type="auto"/>
          </w:tcPr>
          <w:p w14:paraId="746EE4B7" w14:textId="77777777" w:rsidR="00025EA1" w:rsidRPr="00CB29DC" w:rsidRDefault="00025EA1" w:rsidP="007D2A98">
            <w:pPr>
              <w:rPr>
                <w:rFonts w:ascii="Arial" w:eastAsia="SimHei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lastRenderedPageBreak/>
              <w:t>pET28a</w:t>
            </w: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CB29DC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luxS</w:t>
            </w:r>
          </w:p>
        </w:tc>
        <w:tc>
          <w:tcPr>
            <w:tcW w:w="0" w:type="auto"/>
          </w:tcPr>
          <w:p w14:paraId="5D494148" w14:textId="77777777" w:rsidR="00025EA1" w:rsidRPr="00CB29DC" w:rsidRDefault="00025EA1" w:rsidP="007D2A9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ET28a carrying </w:t>
            </w:r>
            <w:proofErr w:type="spellStart"/>
            <w:r w:rsidRPr="00CB29DC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luxS</w:t>
            </w:r>
            <w:proofErr w:type="spellEnd"/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oding region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  <w:t>, Km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de-DE"/>
              </w:rPr>
              <w:t>r</w:t>
            </w:r>
          </w:p>
        </w:tc>
        <w:tc>
          <w:tcPr>
            <w:tcW w:w="0" w:type="auto"/>
          </w:tcPr>
          <w:p w14:paraId="5E5A4A49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25EA1" w:rsidRPr="00CB29DC" w14:paraId="7C7FCD79" w14:textId="77777777" w:rsidTr="007D2A98">
        <w:trPr>
          <w:trHeight w:val="90"/>
        </w:trPr>
        <w:tc>
          <w:tcPr>
            <w:tcW w:w="0" w:type="auto"/>
          </w:tcPr>
          <w:p w14:paraId="700A2287" w14:textId="77777777" w:rsidR="00025EA1" w:rsidRPr="00CB29DC" w:rsidRDefault="00025EA1" w:rsidP="007D2A9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pET28a</w:t>
            </w: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CB29DC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pfs</w:t>
            </w:r>
          </w:p>
        </w:tc>
        <w:tc>
          <w:tcPr>
            <w:tcW w:w="0" w:type="auto"/>
          </w:tcPr>
          <w:p w14:paraId="4FDB91B9" w14:textId="77777777" w:rsidR="00025EA1" w:rsidRPr="00CB29DC" w:rsidRDefault="00025EA1" w:rsidP="007D2A9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pET28a carrying </w:t>
            </w:r>
            <w:proofErr w:type="spellStart"/>
            <w:r w:rsidRPr="00CB29DC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pfs</w:t>
            </w:r>
            <w:proofErr w:type="spellEnd"/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coding region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  <w:t>, Km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de-DE"/>
              </w:rPr>
              <w:t>r</w:t>
            </w:r>
          </w:p>
        </w:tc>
        <w:tc>
          <w:tcPr>
            <w:tcW w:w="0" w:type="auto"/>
          </w:tcPr>
          <w:p w14:paraId="357249A3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25EA1" w:rsidRPr="00CB29DC" w14:paraId="1BED6D65" w14:textId="77777777" w:rsidTr="007D2A98">
        <w:trPr>
          <w:trHeight w:val="90"/>
        </w:trPr>
        <w:tc>
          <w:tcPr>
            <w:tcW w:w="0" w:type="auto"/>
          </w:tcPr>
          <w:p w14:paraId="4DFAA44D" w14:textId="77777777" w:rsidR="00025EA1" w:rsidRPr="00CB29DC" w:rsidRDefault="00025EA1" w:rsidP="007D2A98">
            <w:pPr>
              <w:rPr>
                <w:rFonts w:ascii="Arial" w:eastAsia="SimHei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Hei" w:hAnsi="Arial" w:cs="Arial" w:hint="eastAsia"/>
                <w:color w:val="000000" w:themeColor="text1"/>
                <w:sz w:val="24"/>
                <w:szCs w:val="24"/>
              </w:rPr>
              <w:t>pKHGZ</w:t>
            </w:r>
            <w:proofErr w:type="spellEnd"/>
          </w:p>
        </w:tc>
        <w:tc>
          <w:tcPr>
            <w:tcW w:w="0" w:type="auto"/>
          </w:tcPr>
          <w:p w14:paraId="237DF5DE" w14:textId="77777777" w:rsidR="00025EA1" w:rsidRPr="00CB29DC" w:rsidRDefault="00025EA1" w:rsidP="007D2A98">
            <w:pPr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Expression reporter plasmid carrying the </w:t>
            </w:r>
            <w:proofErr w:type="spellStart"/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promoterless</w:t>
            </w:r>
            <w:proofErr w:type="spellEnd"/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</w:t>
            </w:r>
            <w:proofErr w:type="spellStart"/>
            <w:r w:rsidRPr="00CB29DC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sfGFP</w:t>
            </w:r>
            <w:proofErr w:type="spellEnd"/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gene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  <w:t>, Km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de-DE"/>
              </w:rPr>
              <w:t>r</w:t>
            </w:r>
          </w:p>
        </w:tc>
        <w:tc>
          <w:tcPr>
            <w:tcW w:w="0" w:type="auto"/>
          </w:tcPr>
          <w:p w14:paraId="324DFB99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Laboratory</w:t>
            </w:r>
          </w:p>
          <w:p w14:paraId="74B9EE07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stock</w:t>
            </w:r>
          </w:p>
        </w:tc>
      </w:tr>
      <w:tr w:rsidR="00025EA1" w:rsidRPr="00CB29DC" w14:paraId="41C5819D" w14:textId="77777777" w:rsidTr="007D2A98">
        <w:trPr>
          <w:trHeight w:val="90"/>
        </w:trPr>
        <w:tc>
          <w:tcPr>
            <w:tcW w:w="0" w:type="auto"/>
          </w:tcPr>
          <w:p w14:paraId="7E8A7010" w14:textId="77777777" w:rsidR="00025EA1" w:rsidRPr="00CB29DC" w:rsidRDefault="00025EA1" w:rsidP="007D2A98">
            <w:pPr>
              <w:rPr>
                <w:rFonts w:ascii="Arial" w:eastAsia="SimHei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Hei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luxS</w:t>
            </w:r>
            <w:r w:rsidRPr="00CB29DC">
              <w:rPr>
                <w:rFonts w:ascii="Arial" w:eastAsia="SimHei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CB29DC">
              <w:rPr>
                <w:rFonts w:ascii="Arial" w:eastAsia="SimHei" w:hAnsi="Arial" w:cs="Arial" w:hint="eastAsia"/>
                <w:i/>
                <w:iCs/>
                <w:color w:val="000000" w:themeColor="text1"/>
                <w:sz w:val="24"/>
                <w:szCs w:val="24"/>
              </w:rPr>
              <w:t>sfGFP</w:t>
            </w:r>
            <w:proofErr w:type="spellEnd"/>
          </w:p>
        </w:tc>
        <w:tc>
          <w:tcPr>
            <w:tcW w:w="0" w:type="auto"/>
          </w:tcPr>
          <w:p w14:paraId="1FFA14BE" w14:textId="77777777" w:rsidR="00025EA1" w:rsidRPr="00CB29DC" w:rsidRDefault="00025EA1" w:rsidP="007D2A98">
            <w:pPr>
              <w:rPr>
                <w:rFonts w:ascii="Arial" w:eastAsia="SimHei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Hei" w:hAnsi="Arial" w:cs="Arial" w:hint="eastAsia"/>
                <w:color w:val="000000" w:themeColor="text1"/>
                <w:sz w:val="24"/>
                <w:szCs w:val="24"/>
              </w:rPr>
              <w:t>pKHGZ</w:t>
            </w:r>
            <w:proofErr w:type="spellEnd"/>
            <w:r w:rsidRPr="00CB29DC">
              <w:rPr>
                <w:rFonts w:ascii="Arial" w:eastAsia="SimHei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CB29DC">
              <w:rPr>
                <w:rFonts w:ascii="Arial" w:eastAsia="SimHei" w:hAnsi="Arial" w:cs="Arial"/>
                <w:color w:val="000000" w:themeColor="text1"/>
                <w:sz w:val="24"/>
                <w:szCs w:val="24"/>
              </w:rPr>
              <w:t xml:space="preserve">containing </w:t>
            </w:r>
            <w:proofErr w:type="spellStart"/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luxS</w:t>
            </w:r>
            <w:proofErr w:type="spellEnd"/>
            <w:r w:rsidRPr="00CB29DC">
              <w:rPr>
                <w:rFonts w:ascii="Arial" w:eastAsia="SimHei" w:hAnsi="Arial" w:cs="Arial"/>
                <w:color w:val="000000" w:themeColor="text1"/>
                <w:sz w:val="24"/>
                <w:szCs w:val="24"/>
              </w:rPr>
              <w:t xml:space="preserve"> promoter region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  <w:t>, Km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de-DE"/>
              </w:rPr>
              <w:t>r</w:t>
            </w:r>
          </w:p>
        </w:tc>
        <w:tc>
          <w:tcPr>
            <w:tcW w:w="0" w:type="auto"/>
          </w:tcPr>
          <w:p w14:paraId="57FA8B79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25EA1" w:rsidRPr="00CB29DC" w14:paraId="01A231D4" w14:textId="77777777" w:rsidTr="007D2A98">
        <w:trPr>
          <w:trHeight w:val="90"/>
        </w:trPr>
        <w:tc>
          <w:tcPr>
            <w:tcW w:w="0" w:type="auto"/>
          </w:tcPr>
          <w:p w14:paraId="510A4A03" w14:textId="77777777" w:rsidR="00025EA1" w:rsidRPr="00CB29DC" w:rsidRDefault="00025EA1" w:rsidP="007D2A98">
            <w:pPr>
              <w:rPr>
                <w:rFonts w:ascii="Arial" w:eastAsia="SimHei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Hei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CB29DC">
              <w:rPr>
                <w:rFonts w:ascii="Arial" w:eastAsia="SimHei" w:hAnsi="Arial" w:cs="Arial" w:hint="eastAsia"/>
                <w:i/>
                <w:iCs/>
                <w:color w:val="000000" w:themeColor="text1"/>
                <w:sz w:val="24"/>
                <w:szCs w:val="24"/>
              </w:rPr>
              <w:t>ectA</w:t>
            </w:r>
            <w:r w:rsidRPr="00CB29DC">
              <w:rPr>
                <w:rFonts w:ascii="Arial" w:eastAsia="SimHei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CB29DC">
              <w:rPr>
                <w:rFonts w:ascii="Arial" w:eastAsia="SimHei" w:hAnsi="Arial" w:cs="Arial" w:hint="eastAsia"/>
                <w:i/>
                <w:iCs/>
                <w:color w:val="000000" w:themeColor="text1"/>
                <w:sz w:val="24"/>
                <w:szCs w:val="24"/>
              </w:rPr>
              <w:t>sfGFP</w:t>
            </w:r>
            <w:proofErr w:type="spellEnd"/>
          </w:p>
        </w:tc>
        <w:tc>
          <w:tcPr>
            <w:tcW w:w="0" w:type="auto"/>
          </w:tcPr>
          <w:p w14:paraId="12C63719" w14:textId="77777777" w:rsidR="00025EA1" w:rsidRPr="00CB29DC" w:rsidRDefault="00025EA1" w:rsidP="007D2A98">
            <w:pPr>
              <w:rPr>
                <w:rFonts w:ascii="Arial" w:hAnsi="Arial" w:cs="Arial"/>
                <w:i/>
                <w:iCs/>
                <w:color w:val="EE0000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Hei" w:hAnsi="Arial" w:cs="Arial" w:hint="eastAsia"/>
                <w:color w:val="000000" w:themeColor="text1"/>
                <w:sz w:val="24"/>
                <w:szCs w:val="24"/>
              </w:rPr>
              <w:t>pKHGZ</w:t>
            </w:r>
            <w:proofErr w:type="spellEnd"/>
            <w:r w:rsidRPr="00CB29DC">
              <w:rPr>
                <w:rFonts w:ascii="Arial" w:eastAsia="SimHei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CB29DC">
              <w:rPr>
                <w:rFonts w:ascii="Arial" w:eastAsia="SimHei" w:hAnsi="Arial" w:cs="Arial"/>
                <w:color w:val="000000" w:themeColor="text1"/>
                <w:sz w:val="24"/>
                <w:szCs w:val="24"/>
              </w:rPr>
              <w:t xml:space="preserve">containing </w:t>
            </w:r>
            <w:proofErr w:type="spellStart"/>
            <w:r w:rsidRPr="00CB29DC">
              <w:rPr>
                <w:rFonts w:ascii="Arial" w:eastAsia="SimHei" w:hAnsi="Arial" w:cs="Arial" w:hint="eastAsia"/>
                <w:i/>
                <w:iCs/>
                <w:color w:val="000000" w:themeColor="text1"/>
                <w:sz w:val="24"/>
                <w:szCs w:val="24"/>
              </w:rPr>
              <w:t>ectA</w:t>
            </w:r>
            <w:proofErr w:type="spellEnd"/>
            <w:r w:rsidRPr="00CB29DC">
              <w:rPr>
                <w:rFonts w:ascii="Arial" w:eastAsia="SimHei" w:hAnsi="Arial" w:cs="Arial"/>
                <w:color w:val="000000" w:themeColor="text1"/>
                <w:sz w:val="24"/>
                <w:szCs w:val="24"/>
              </w:rPr>
              <w:t xml:space="preserve"> promoter region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  <w:t>, Km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de-DE"/>
              </w:rPr>
              <w:t>r</w:t>
            </w:r>
          </w:p>
        </w:tc>
        <w:tc>
          <w:tcPr>
            <w:tcW w:w="0" w:type="auto"/>
          </w:tcPr>
          <w:p w14:paraId="593C8409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EE0000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25EA1" w:rsidRPr="00CB29DC" w14:paraId="7A829A89" w14:textId="77777777" w:rsidTr="007D2A98">
        <w:trPr>
          <w:trHeight w:val="90"/>
        </w:trPr>
        <w:tc>
          <w:tcPr>
            <w:tcW w:w="0" w:type="auto"/>
          </w:tcPr>
          <w:p w14:paraId="465E3C5A" w14:textId="77777777" w:rsidR="00025EA1" w:rsidRPr="00CB29DC" w:rsidRDefault="00025EA1" w:rsidP="007D2A98">
            <w:pPr>
              <w:rPr>
                <w:rFonts w:ascii="Arial" w:eastAsia="SimHei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Hei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CB29DC">
              <w:rPr>
                <w:rFonts w:ascii="Arial" w:eastAsia="SimHei" w:hAnsi="Arial" w:cs="Arial" w:hint="eastAsia"/>
                <w:i/>
                <w:iCs/>
                <w:color w:val="000000" w:themeColor="text1"/>
                <w:sz w:val="24"/>
                <w:szCs w:val="24"/>
              </w:rPr>
              <w:t>doeC</w:t>
            </w:r>
            <w:r w:rsidRPr="00CB29DC">
              <w:rPr>
                <w:rFonts w:ascii="Arial" w:eastAsia="SimHei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CB29DC">
              <w:rPr>
                <w:rFonts w:ascii="Arial" w:eastAsia="SimHei" w:hAnsi="Arial" w:cs="Arial" w:hint="eastAsia"/>
                <w:i/>
                <w:iCs/>
                <w:color w:val="000000" w:themeColor="text1"/>
                <w:sz w:val="24"/>
                <w:szCs w:val="24"/>
              </w:rPr>
              <w:t>sfGFP</w:t>
            </w:r>
            <w:proofErr w:type="spellEnd"/>
          </w:p>
        </w:tc>
        <w:tc>
          <w:tcPr>
            <w:tcW w:w="0" w:type="auto"/>
          </w:tcPr>
          <w:p w14:paraId="283E143A" w14:textId="77777777" w:rsidR="00025EA1" w:rsidRPr="00CB29DC" w:rsidRDefault="00025EA1" w:rsidP="007D2A98">
            <w:pPr>
              <w:rPr>
                <w:rFonts w:ascii="Arial" w:eastAsia="SimHei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Hei" w:hAnsi="Arial" w:cs="Arial" w:hint="eastAsia"/>
                <w:color w:val="000000" w:themeColor="text1"/>
                <w:sz w:val="24"/>
                <w:szCs w:val="24"/>
              </w:rPr>
              <w:t>pKHGZ</w:t>
            </w:r>
            <w:proofErr w:type="spellEnd"/>
            <w:r w:rsidRPr="00CB29DC">
              <w:rPr>
                <w:rFonts w:ascii="Arial" w:eastAsia="SimHei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CB29DC">
              <w:rPr>
                <w:rFonts w:ascii="Arial" w:eastAsia="SimHei" w:hAnsi="Arial" w:cs="Arial"/>
                <w:color w:val="000000" w:themeColor="text1"/>
                <w:sz w:val="24"/>
                <w:szCs w:val="24"/>
              </w:rPr>
              <w:t xml:space="preserve">containing </w:t>
            </w:r>
            <w:proofErr w:type="spellStart"/>
            <w:r w:rsidRPr="00CB29DC">
              <w:rPr>
                <w:rFonts w:ascii="Arial" w:eastAsia="SimHei" w:hAnsi="Arial" w:cs="Arial" w:hint="eastAsia"/>
                <w:i/>
                <w:iCs/>
                <w:color w:val="000000" w:themeColor="text1"/>
                <w:sz w:val="24"/>
                <w:szCs w:val="24"/>
              </w:rPr>
              <w:t>doeC</w:t>
            </w:r>
            <w:proofErr w:type="spellEnd"/>
            <w:r w:rsidRPr="00CB29DC">
              <w:rPr>
                <w:rFonts w:ascii="Arial" w:eastAsia="SimHei" w:hAnsi="Arial" w:cs="Arial"/>
                <w:color w:val="000000" w:themeColor="text1"/>
                <w:sz w:val="24"/>
                <w:szCs w:val="24"/>
              </w:rPr>
              <w:t xml:space="preserve"> promoter region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  <w:t>, Km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de-DE"/>
              </w:rPr>
              <w:t>r</w:t>
            </w:r>
          </w:p>
        </w:tc>
        <w:tc>
          <w:tcPr>
            <w:tcW w:w="0" w:type="auto"/>
          </w:tcPr>
          <w:p w14:paraId="709AB79B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25EA1" w:rsidRPr="00CB29DC" w14:paraId="1558F0DA" w14:textId="77777777" w:rsidTr="007D2A98">
        <w:trPr>
          <w:trHeight w:val="90"/>
        </w:trPr>
        <w:tc>
          <w:tcPr>
            <w:tcW w:w="0" w:type="auto"/>
          </w:tcPr>
          <w:p w14:paraId="7F6F62E4" w14:textId="77777777" w:rsidR="00025EA1" w:rsidRPr="00CB29DC" w:rsidRDefault="00025EA1" w:rsidP="007D2A98">
            <w:pPr>
              <w:rPr>
                <w:rFonts w:ascii="Arial" w:eastAsia="SimHei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Hei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CB29DC">
              <w:rPr>
                <w:rFonts w:ascii="Arial" w:eastAsia="SimHei" w:hAnsi="Arial" w:cs="Arial" w:hint="eastAsia"/>
                <w:i/>
                <w:iCs/>
                <w:color w:val="000000" w:themeColor="text1"/>
                <w:sz w:val="24"/>
                <w:szCs w:val="24"/>
              </w:rPr>
              <w:t>f</w:t>
            </w:r>
            <w:r w:rsidRPr="00CB29DC">
              <w:rPr>
                <w:rFonts w:ascii="Arial" w:eastAsia="SimHei" w:hAnsi="Arial" w:cs="Arial"/>
                <w:i/>
                <w:iCs/>
                <w:color w:val="000000" w:themeColor="text1"/>
                <w:sz w:val="24"/>
                <w:szCs w:val="24"/>
              </w:rPr>
              <w:t>liF</w:t>
            </w:r>
            <w:r w:rsidRPr="00CB29DC">
              <w:rPr>
                <w:rFonts w:ascii="Arial" w:eastAsia="SimHei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CB29DC">
              <w:rPr>
                <w:rFonts w:ascii="Arial" w:eastAsia="SimHei" w:hAnsi="Arial" w:cs="Arial" w:hint="eastAsia"/>
                <w:i/>
                <w:iCs/>
                <w:color w:val="000000" w:themeColor="text1"/>
                <w:sz w:val="24"/>
                <w:szCs w:val="24"/>
              </w:rPr>
              <w:t>sfGFP</w:t>
            </w:r>
            <w:proofErr w:type="spellEnd"/>
          </w:p>
        </w:tc>
        <w:tc>
          <w:tcPr>
            <w:tcW w:w="0" w:type="auto"/>
          </w:tcPr>
          <w:p w14:paraId="6F31BF09" w14:textId="77777777" w:rsidR="00025EA1" w:rsidRPr="00CB29DC" w:rsidRDefault="00025EA1" w:rsidP="007D2A98">
            <w:pPr>
              <w:rPr>
                <w:rFonts w:ascii="Arial" w:hAnsi="Arial" w:cs="Arial"/>
                <w:i/>
                <w:iCs/>
                <w:color w:val="EE0000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Hei" w:hAnsi="Arial" w:cs="Arial" w:hint="eastAsia"/>
                <w:color w:val="000000" w:themeColor="text1"/>
                <w:sz w:val="24"/>
                <w:szCs w:val="24"/>
              </w:rPr>
              <w:t>pKHGZ</w:t>
            </w:r>
            <w:proofErr w:type="spellEnd"/>
            <w:r w:rsidRPr="00CB29DC">
              <w:rPr>
                <w:rFonts w:ascii="Arial" w:eastAsia="SimHei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CB29DC">
              <w:rPr>
                <w:rFonts w:ascii="Arial" w:eastAsia="SimHei" w:hAnsi="Arial" w:cs="Arial"/>
                <w:color w:val="000000" w:themeColor="text1"/>
                <w:sz w:val="24"/>
                <w:szCs w:val="24"/>
              </w:rPr>
              <w:t xml:space="preserve">containing </w:t>
            </w:r>
            <w:proofErr w:type="spellStart"/>
            <w:r w:rsidRPr="00CB29DC">
              <w:rPr>
                <w:rFonts w:ascii="Arial" w:eastAsia="SimHei" w:hAnsi="Arial" w:cs="Arial" w:hint="eastAsia"/>
                <w:i/>
                <w:iCs/>
                <w:color w:val="000000" w:themeColor="text1"/>
                <w:sz w:val="24"/>
                <w:szCs w:val="24"/>
              </w:rPr>
              <w:t>f</w:t>
            </w:r>
            <w:r w:rsidRPr="00CB29DC">
              <w:rPr>
                <w:rFonts w:ascii="Arial" w:eastAsia="SimHei" w:hAnsi="Arial" w:cs="Arial"/>
                <w:i/>
                <w:iCs/>
                <w:color w:val="000000" w:themeColor="text1"/>
                <w:sz w:val="24"/>
                <w:szCs w:val="24"/>
              </w:rPr>
              <w:t>liF</w:t>
            </w:r>
            <w:proofErr w:type="spellEnd"/>
            <w:r w:rsidRPr="00CB29DC">
              <w:rPr>
                <w:rFonts w:ascii="Arial" w:eastAsia="SimHei" w:hAnsi="Arial" w:cs="Arial"/>
                <w:color w:val="000000" w:themeColor="text1"/>
                <w:sz w:val="24"/>
                <w:szCs w:val="24"/>
              </w:rPr>
              <w:t xml:space="preserve"> promoter region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  <w:t>, Km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de-DE"/>
              </w:rPr>
              <w:t>r</w:t>
            </w:r>
          </w:p>
        </w:tc>
        <w:tc>
          <w:tcPr>
            <w:tcW w:w="0" w:type="auto"/>
          </w:tcPr>
          <w:p w14:paraId="627A9FFF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EE0000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  <w:tr w:rsidR="00025EA1" w:rsidRPr="00CB29DC" w14:paraId="0D78D3F3" w14:textId="77777777" w:rsidTr="007D2A98">
        <w:trPr>
          <w:trHeight w:val="90"/>
        </w:trPr>
        <w:tc>
          <w:tcPr>
            <w:tcW w:w="0" w:type="auto"/>
          </w:tcPr>
          <w:p w14:paraId="101C8E4D" w14:textId="77777777" w:rsidR="00025EA1" w:rsidRPr="00CB29DC" w:rsidRDefault="00025EA1" w:rsidP="007D2A98">
            <w:pPr>
              <w:rPr>
                <w:rFonts w:ascii="Arial" w:eastAsia="SimHei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eastAsia="SimHei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CB29DC">
              <w:rPr>
                <w:rFonts w:ascii="Arial" w:eastAsia="SimHei" w:hAnsi="Arial" w:cs="Arial" w:hint="eastAsia"/>
                <w:i/>
                <w:iCs/>
                <w:color w:val="000000" w:themeColor="text1"/>
                <w:sz w:val="24"/>
                <w:szCs w:val="24"/>
              </w:rPr>
              <w:t>t6ss</w:t>
            </w:r>
            <w:r w:rsidRPr="00CB29DC">
              <w:rPr>
                <w:rFonts w:ascii="Arial" w:eastAsia="SimHei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CB29DC">
              <w:rPr>
                <w:rFonts w:ascii="Arial" w:eastAsia="SimHei" w:hAnsi="Arial" w:cs="Arial" w:hint="eastAsia"/>
                <w:i/>
                <w:iCs/>
                <w:color w:val="000000" w:themeColor="text1"/>
                <w:sz w:val="24"/>
                <w:szCs w:val="24"/>
              </w:rPr>
              <w:t>sfGFP</w:t>
            </w:r>
          </w:p>
        </w:tc>
        <w:tc>
          <w:tcPr>
            <w:tcW w:w="0" w:type="auto"/>
          </w:tcPr>
          <w:p w14:paraId="328BCECE" w14:textId="77777777" w:rsidR="00025EA1" w:rsidRPr="00CB29DC" w:rsidRDefault="00025EA1" w:rsidP="007D2A98">
            <w:pPr>
              <w:rPr>
                <w:rFonts w:ascii="Arial" w:hAnsi="Arial" w:cs="Arial"/>
                <w:i/>
                <w:iCs/>
                <w:color w:val="EE0000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Hei" w:hAnsi="Arial" w:cs="Arial" w:hint="eastAsia"/>
                <w:color w:val="000000" w:themeColor="text1"/>
                <w:sz w:val="24"/>
                <w:szCs w:val="24"/>
              </w:rPr>
              <w:t>pKHGZ</w:t>
            </w:r>
            <w:proofErr w:type="spellEnd"/>
            <w:r w:rsidRPr="00CB29DC">
              <w:rPr>
                <w:rFonts w:ascii="Arial" w:eastAsia="SimHei" w:hAnsi="Arial" w:cs="Arial" w:hint="eastAsia"/>
                <w:color w:val="000000" w:themeColor="text1"/>
                <w:sz w:val="24"/>
                <w:szCs w:val="24"/>
              </w:rPr>
              <w:t xml:space="preserve"> </w:t>
            </w:r>
            <w:r w:rsidRPr="00CB29DC">
              <w:rPr>
                <w:rFonts w:ascii="Arial" w:eastAsia="SimHei" w:hAnsi="Arial" w:cs="Arial"/>
                <w:color w:val="000000" w:themeColor="text1"/>
                <w:sz w:val="24"/>
                <w:szCs w:val="24"/>
              </w:rPr>
              <w:t xml:space="preserve">containing </w:t>
            </w:r>
            <w:r w:rsidRPr="00CB29DC">
              <w:rPr>
                <w:rFonts w:ascii="Arial" w:eastAsia="SimHei" w:hAnsi="Arial" w:cs="Arial" w:hint="eastAsia"/>
                <w:i/>
                <w:iCs/>
                <w:color w:val="000000" w:themeColor="text1"/>
                <w:sz w:val="24"/>
                <w:szCs w:val="24"/>
              </w:rPr>
              <w:t>T6SS</w:t>
            </w:r>
            <w:r w:rsidRPr="00CB29DC">
              <w:rPr>
                <w:rFonts w:ascii="Arial" w:eastAsia="SimHei" w:hAnsi="Arial" w:cs="Arial"/>
                <w:color w:val="000000" w:themeColor="text1"/>
                <w:sz w:val="24"/>
                <w:szCs w:val="24"/>
              </w:rPr>
              <w:t xml:space="preserve"> promoter region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  <w:lang w:val="de-DE"/>
              </w:rPr>
              <w:t>, Km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  <w:vertAlign w:val="superscript"/>
                <w:lang w:val="de-DE"/>
              </w:rPr>
              <w:t>r</w:t>
            </w:r>
          </w:p>
        </w:tc>
        <w:tc>
          <w:tcPr>
            <w:tcW w:w="0" w:type="auto"/>
          </w:tcPr>
          <w:p w14:paraId="38897C78" w14:textId="77777777" w:rsidR="00025EA1" w:rsidRPr="00CB29DC" w:rsidRDefault="00025EA1" w:rsidP="007D2A98">
            <w:pPr>
              <w:pStyle w:val="a"/>
              <w:jc w:val="left"/>
              <w:rPr>
                <w:rFonts w:ascii="Arial" w:hAnsi="Arial" w:cs="Arial"/>
                <w:color w:val="EE0000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This study</w:t>
            </w:r>
          </w:p>
        </w:tc>
      </w:tr>
    </w:tbl>
    <w:p w14:paraId="6F67C846" w14:textId="77777777" w:rsidR="00025EA1" w:rsidRPr="00CB29DC" w:rsidRDefault="00025EA1" w:rsidP="00025EA1">
      <w:pPr>
        <w:autoSpaceDE w:val="0"/>
        <w:autoSpaceDN w:val="0"/>
        <w:rPr>
          <w:rFonts w:ascii="Arial" w:eastAsia="SimHei" w:hAnsi="Arial" w:cs="Arial"/>
          <w:color w:val="000000" w:themeColor="text1"/>
          <w:sz w:val="24"/>
          <w:szCs w:val="24"/>
        </w:rPr>
      </w:pPr>
      <w:r w:rsidRPr="00CB29DC">
        <w:rPr>
          <w:rFonts w:ascii="Arial" w:eastAsia="SimHei" w:hAnsi="Arial" w:cs="Arial"/>
          <w:color w:val="000000" w:themeColor="text1"/>
          <w:sz w:val="24"/>
          <w:szCs w:val="24"/>
        </w:rPr>
        <w:t>*</w:t>
      </w:r>
      <w:proofErr w:type="spellStart"/>
      <w:r w:rsidRPr="00CB29DC">
        <w:rPr>
          <w:rFonts w:ascii="Arial" w:eastAsia="SimHei" w:hAnsi="Arial" w:cs="Arial"/>
          <w:color w:val="000000" w:themeColor="text1"/>
          <w:sz w:val="24"/>
          <w:szCs w:val="24"/>
        </w:rPr>
        <w:t>Cm</w:t>
      </w:r>
      <w:r w:rsidRPr="00CB29DC">
        <w:rPr>
          <w:rFonts w:ascii="Arial" w:eastAsia="SimHei" w:hAnsi="Arial" w:cs="Arial"/>
          <w:color w:val="000000" w:themeColor="text1"/>
          <w:sz w:val="24"/>
          <w:szCs w:val="24"/>
          <w:vertAlign w:val="superscript"/>
        </w:rPr>
        <w:t>r</w:t>
      </w:r>
      <w:proofErr w:type="spellEnd"/>
      <w:r w:rsidRPr="00CB29DC">
        <w:rPr>
          <w:rFonts w:ascii="Arial" w:eastAsia="SimHei" w:hAnsi="Arial" w:cs="Arial"/>
          <w:color w:val="000000" w:themeColor="text1"/>
          <w:sz w:val="24"/>
          <w:szCs w:val="24"/>
        </w:rPr>
        <w:t xml:space="preserve"> and </w:t>
      </w:r>
      <w:proofErr w:type="spellStart"/>
      <w:r w:rsidRPr="00CB29DC">
        <w:rPr>
          <w:rFonts w:ascii="Arial" w:eastAsia="SimHei" w:hAnsi="Arial" w:cs="Arial"/>
          <w:color w:val="000000" w:themeColor="text1"/>
          <w:sz w:val="24"/>
          <w:szCs w:val="24"/>
        </w:rPr>
        <w:t>Km</w:t>
      </w:r>
      <w:r w:rsidRPr="00CB29DC">
        <w:rPr>
          <w:rFonts w:ascii="Arial" w:eastAsia="SimHei" w:hAnsi="Arial" w:cs="Arial"/>
          <w:color w:val="000000" w:themeColor="text1"/>
          <w:sz w:val="24"/>
          <w:szCs w:val="24"/>
          <w:vertAlign w:val="superscript"/>
        </w:rPr>
        <w:t>r</w:t>
      </w:r>
      <w:proofErr w:type="spellEnd"/>
      <w:r w:rsidRPr="00CB29DC">
        <w:rPr>
          <w:rFonts w:ascii="Arial" w:eastAsia="SimHei" w:hAnsi="Arial" w:cs="Arial"/>
          <w:color w:val="000000" w:themeColor="text1"/>
          <w:sz w:val="24"/>
          <w:szCs w:val="24"/>
        </w:rPr>
        <w:t xml:space="preserve"> represent resistance to chloramphenicol and kanamycin</w:t>
      </w:r>
      <w:r w:rsidRPr="00CB29DC">
        <w:rPr>
          <w:rFonts w:ascii="Arial" w:eastAsia="SimHei" w:hAnsi="Arial" w:cs="Arial" w:hint="eastAsia"/>
          <w:color w:val="000000" w:themeColor="text1"/>
          <w:sz w:val="24"/>
          <w:szCs w:val="24"/>
        </w:rPr>
        <w:t xml:space="preserve"> </w:t>
      </w:r>
      <w:r w:rsidRPr="00CB29DC">
        <w:rPr>
          <w:rFonts w:ascii="Arial" w:eastAsia="SimHei" w:hAnsi="Arial" w:cs="Arial"/>
          <w:color w:val="000000" w:themeColor="text1"/>
          <w:sz w:val="24"/>
          <w:szCs w:val="24"/>
        </w:rPr>
        <w:t xml:space="preserve">at </w:t>
      </w:r>
      <w:r w:rsidRPr="00CB29DC">
        <w:rPr>
          <w:rFonts w:ascii="Arial" w:eastAsia="SimHei" w:hAnsi="Arial" w:cs="Arial" w:hint="eastAsia"/>
          <w:color w:val="000000" w:themeColor="text1"/>
          <w:sz w:val="24"/>
          <w:szCs w:val="24"/>
        </w:rPr>
        <w:t xml:space="preserve">20 </w:t>
      </w:r>
      <w:r w:rsidRPr="00CB29DC">
        <w:rPr>
          <w:rFonts w:ascii="Arial" w:eastAsia="SimHei" w:hAnsi="Arial" w:cs="Arial"/>
          <w:color w:val="000000" w:themeColor="text1"/>
          <w:sz w:val="24"/>
          <w:szCs w:val="24"/>
        </w:rPr>
        <w:t xml:space="preserve">and </w:t>
      </w:r>
      <w:r w:rsidRPr="00CB29DC">
        <w:rPr>
          <w:rFonts w:ascii="Arial" w:eastAsia="SimHei" w:hAnsi="Arial" w:cs="Arial" w:hint="eastAsia"/>
          <w:color w:val="000000" w:themeColor="text1"/>
          <w:sz w:val="24"/>
          <w:szCs w:val="24"/>
        </w:rPr>
        <w:t>5</w:t>
      </w:r>
      <w:r w:rsidRPr="00CB29DC">
        <w:rPr>
          <w:rFonts w:ascii="Arial" w:eastAsia="SimHei" w:hAnsi="Arial" w:cs="Arial"/>
          <w:color w:val="000000" w:themeColor="text1"/>
          <w:sz w:val="24"/>
          <w:szCs w:val="24"/>
        </w:rPr>
        <w:t xml:space="preserve">0 </w:t>
      </w:r>
      <w:proofErr w:type="spellStart"/>
      <w:r w:rsidRPr="00CB29DC">
        <w:rPr>
          <w:rFonts w:ascii="Arial" w:eastAsia="SimHei" w:hAnsi="Arial" w:cs="Arial"/>
          <w:color w:val="000000" w:themeColor="text1"/>
          <w:sz w:val="24"/>
          <w:szCs w:val="24"/>
        </w:rPr>
        <w:t>μg</w:t>
      </w:r>
      <w:proofErr w:type="spellEnd"/>
      <w:r w:rsidRPr="00CB29DC">
        <w:rPr>
          <w:rFonts w:ascii="Arial" w:eastAsia="SimHei" w:hAnsi="Arial" w:cs="Arial" w:hint="eastAsia"/>
          <w:color w:val="000000" w:themeColor="text1"/>
          <w:sz w:val="24"/>
          <w:szCs w:val="24"/>
        </w:rPr>
        <w:t>/</w:t>
      </w:r>
      <w:r w:rsidRPr="00CB29DC">
        <w:rPr>
          <w:rFonts w:ascii="Arial" w:eastAsia="SimHei" w:hAnsi="Arial" w:cs="Arial"/>
          <w:color w:val="000000" w:themeColor="text1"/>
          <w:sz w:val="24"/>
          <w:szCs w:val="24"/>
        </w:rPr>
        <w:t>ml, respectively.</w:t>
      </w:r>
    </w:p>
    <w:p w14:paraId="3ADA4F61" w14:textId="77777777" w:rsidR="00025EA1" w:rsidRPr="00CB29DC" w:rsidRDefault="00025EA1" w:rsidP="00F525A0">
      <w:pPr>
        <w:autoSpaceDE w:val="0"/>
        <w:autoSpaceDN w:val="0"/>
        <w:spacing w:line="360" w:lineRule="auto"/>
        <w:rPr>
          <w:rFonts w:ascii="Arial" w:eastAsia="SimHei" w:hAnsi="Arial" w:cs="Arial"/>
          <w:bCs/>
          <w:color w:val="000000" w:themeColor="text1"/>
          <w:sz w:val="24"/>
          <w:szCs w:val="24"/>
        </w:rPr>
      </w:pPr>
    </w:p>
    <w:p w14:paraId="07CECF5B" w14:textId="1C2D8DD3" w:rsidR="00025EA1" w:rsidRPr="00CB29DC" w:rsidRDefault="008A03D0" w:rsidP="008A03D0">
      <w:pPr>
        <w:adjustRightInd/>
        <w:snapToGrid/>
        <w:spacing w:after="160"/>
        <w:rPr>
          <w:rFonts w:ascii="Arial" w:eastAsia="SimHei" w:hAnsi="Arial" w:cs="Arial"/>
          <w:bCs/>
          <w:color w:val="000000" w:themeColor="text1"/>
          <w:sz w:val="24"/>
          <w:szCs w:val="24"/>
        </w:rPr>
      </w:pPr>
      <w:r w:rsidRPr="00CB29DC">
        <w:rPr>
          <w:rFonts w:ascii="Arial" w:eastAsia="SimHei" w:hAnsi="Arial" w:cs="Arial"/>
          <w:bCs/>
          <w:color w:val="000000" w:themeColor="text1"/>
          <w:sz w:val="24"/>
          <w:szCs w:val="24"/>
        </w:rPr>
        <w:br w:type="page"/>
      </w:r>
    </w:p>
    <w:p w14:paraId="47EF701C" w14:textId="3C4047FC" w:rsidR="00F525A0" w:rsidRPr="00CB29DC" w:rsidRDefault="008D642E" w:rsidP="00F525A0">
      <w:pPr>
        <w:autoSpaceDE w:val="0"/>
        <w:autoSpaceDN w:val="0"/>
        <w:spacing w:line="360" w:lineRule="auto"/>
        <w:rPr>
          <w:rFonts w:ascii="Arial" w:eastAsia="SimHei" w:hAnsi="Arial" w:cs="Arial"/>
          <w:b/>
          <w:color w:val="000000" w:themeColor="text1"/>
          <w:sz w:val="24"/>
          <w:szCs w:val="24"/>
        </w:rPr>
      </w:pPr>
      <w:r w:rsidRPr="00CB29DC">
        <w:rPr>
          <w:rFonts w:ascii="Arial" w:eastAsia="SimHei" w:hAnsi="Arial" w:cs="Arial"/>
          <w:b/>
          <w:color w:val="000000" w:themeColor="text1"/>
          <w:sz w:val="24"/>
          <w:szCs w:val="24"/>
        </w:rPr>
        <w:lastRenderedPageBreak/>
        <w:t>Table</w:t>
      </w:r>
      <w:r w:rsidR="008A03D0" w:rsidRPr="00CB29DC">
        <w:rPr>
          <w:rFonts w:ascii="Arial" w:eastAsia="SimHei" w:hAnsi="Arial" w:cs="Arial"/>
          <w:b/>
          <w:color w:val="000000" w:themeColor="text1"/>
          <w:sz w:val="24"/>
          <w:szCs w:val="24"/>
        </w:rPr>
        <w:t xml:space="preserve"> S2</w:t>
      </w:r>
      <w:r w:rsidR="00F525A0" w:rsidRPr="00CB29DC">
        <w:rPr>
          <w:rFonts w:ascii="Arial" w:eastAsia="SimHei" w:hAnsi="Arial" w:cs="Arial"/>
          <w:b/>
          <w:color w:val="000000" w:themeColor="text1"/>
          <w:sz w:val="24"/>
          <w:szCs w:val="24"/>
        </w:rPr>
        <w:t>. Primers used in this study</w:t>
      </w:r>
      <w:r w:rsidR="00101BFC" w:rsidRPr="00CB29DC">
        <w:rPr>
          <w:rFonts w:ascii="Arial" w:eastAsia="SimHei" w:hAnsi="Arial" w:cs="Arial" w:hint="eastAsia"/>
          <w:b/>
          <w:color w:val="000000" w:themeColor="text1"/>
          <w:sz w:val="24"/>
          <w:szCs w:val="24"/>
        </w:rPr>
        <w:t>.</w:t>
      </w:r>
    </w:p>
    <w:tbl>
      <w:tblPr>
        <w:tblStyle w:val="TableGrid"/>
        <w:tblW w:w="9040" w:type="dxa"/>
        <w:tblInd w:w="-9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942"/>
        <w:gridCol w:w="4253"/>
        <w:gridCol w:w="2845"/>
      </w:tblGrid>
      <w:tr w:rsidR="00F525A0" w:rsidRPr="00CB29DC" w14:paraId="500BE0D2" w14:textId="77777777" w:rsidTr="007D2A98">
        <w:trPr>
          <w:trHeight w:val="346"/>
        </w:trPr>
        <w:tc>
          <w:tcPr>
            <w:tcW w:w="1942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7ACAAB4" w14:textId="77777777" w:rsidR="00F525A0" w:rsidRPr="00CB29DC" w:rsidRDefault="00F525A0" w:rsidP="007D2A98">
            <w:pPr>
              <w:pStyle w:val="a"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Primers</w:t>
            </w:r>
          </w:p>
        </w:tc>
        <w:tc>
          <w:tcPr>
            <w:tcW w:w="4253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461D8EA3" w14:textId="77777777" w:rsidR="00F525A0" w:rsidRPr="00CB29DC" w:rsidRDefault="00F525A0" w:rsidP="007D2A98">
            <w:pPr>
              <w:pStyle w:val="a"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Sequence</w:t>
            </w:r>
            <w:r w:rsidRPr="00CB29D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（</w:t>
            </w:r>
            <w:r w:rsidRPr="00CB29D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5′ to 3′</w:t>
            </w:r>
            <w:r w:rsidRPr="00CB29D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）</w:t>
            </w:r>
          </w:p>
        </w:tc>
        <w:tc>
          <w:tcPr>
            <w:tcW w:w="2845" w:type="dxa"/>
            <w:tcBorders>
              <w:top w:val="single" w:sz="12" w:space="0" w:color="auto"/>
              <w:bottom w:val="single" w:sz="6" w:space="0" w:color="auto"/>
            </w:tcBorders>
            <w:vAlign w:val="center"/>
          </w:tcPr>
          <w:p w14:paraId="76F5D57C" w14:textId="77777777" w:rsidR="00F525A0" w:rsidRPr="00CB29DC" w:rsidRDefault="00F525A0" w:rsidP="007D2A98">
            <w:pPr>
              <w:pStyle w:val="a"/>
              <w:jc w:val="left"/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b/>
                <w:bCs/>
                <w:color w:val="000000" w:themeColor="text1"/>
                <w:sz w:val="24"/>
                <w:szCs w:val="24"/>
              </w:rPr>
              <w:t>Function</w:t>
            </w:r>
          </w:p>
        </w:tc>
      </w:tr>
      <w:tr w:rsidR="00F525A0" w:rsidRPr="00CB29DC" w14:paraId="4DC7CD9E" w14:textId="77777777" w:rsidTr="007D2A98">
        <w:tc>
          <w:tcPr>
            <w:tcW w:w="1942" w:type="dxa"/>
            <w:vAlign w:val="center"/>
          </w:tcPr>
          <w:p w14:paraId="72BCABFB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color w:val="EE0000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luxS</w:t>
            </w:r>
            <w:r w:rsidRPr="00CB29DC">
              <w:rPr>
                <w:rFonts w:ascii="Arial" w:eastAsia="SimSun" w:hAnsi="Arial" w:cs="Arial" w:hint="eastAsia"/>
                <w:color w:val="000000" w:themeColor="text1"/>
                <w:sz w:val="24"/>
                <w:szCs w:val="24"/>
              </w:rPr>
              <w:t>F-</w:t>
            </w:r>
            <w:r w:rsidRPr="00CB29DC">
              <w:rPr>
                <w:rFonts w:ascii="Arial" w:eastAsia="SimSun" w:hAnsi="Arial" w:cs="Arial"/>
                <w:i/>
                <w:iCs/>
                <w:color w:val="000000" w:themeColor="text1"/>
                <w:sz w:val="24"/>
                <w:szCs w:val="24"/>
              </w:rPr>
              <w:t>Kpn</w:t>
            </w:r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4253" w:type="dxa"/>
            <w:vAlign w:val="center"/>
          </w:tcPr>
          <w:p w14:paraId="4B1EB844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  <w:u w:val="single"/>
              </w:rPr>
              <w:t>GGGAACAAAAGCTG</w:t>
            </w:r>
            <w:r w:rsidRPr="00CB29DC">
              <w:rPr>
                <w:rStyle w:val="font41"/>
                <w:rFonts w:eastAsia="SimSun"/>
                <w:b/>
                <w:bCs/>
                <w:color w:val="000000" w:themeColor="text1"/>
                <w:sz w:val="24"/>
                <w:szCs w:val="24"/>
                <w:u w:val="single"/>
              </w:rPr>
              <w:t>GGTACC</w:t>
            </w: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ATGAGCGACAAGATGAACGT</w:t>
            </w:r>
          </w:p>
        </w:tc>
        <w:tc>
          <w:tcPr>
            <w:tcW w:w="2845" w:type="dxa"/>
            <w:vMerge w:val="restart"/>
            <w:vAlign w:val="center"/>
          </w:tcPr>
          <w:p w14:paraId="748FDABF" w14:textId="77777777" w:rsidR="00F525A0" w:rsidRPr="00CB29DC" w:rsidRDefault="00F525A0" w:rsidP="007D2A98">
            <w:pPr>
              <w:spacing w:line="260" w:lineRule="exact"/>
              <w:jc w:val="left"/>
              <w:rPr>
                <w:rStyle w:val="font41"/>
                <w:color w:val="EE0000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To generate pBBR1MCS1-</w:t>
            </w:r>
            <w:r w:rsidRPr="00CB29DC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luxS</w:t>
            </w:r>
          </w:p>
        </w:tc>
      </w:tr>
      <w:tr w:rsidR="00F525A0" w:rsidRPr="00CB29DC" w14:paraId="537635E6" w14:textId="77777777" w:rsidTr="007D2A98">
        <w:tc>
          <w:tcPr>
            <w:tcW w:w="1942" w:type="dxa"/>
            <w:vAlign w:val="center"/>
          </w:tcPr>
          <w:p w14:paraId="05280689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color w:val="EE0000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luxS</w:t>
            </w:r>
            <w:r w:rsidRPr="00CB29DC">
              <w:rPr>
                <w:rFonts w:ascii="Arial" w:eastAsia="SimSun" w:hAnsi="Arial" w:cs="Arial" w:hint="eastAsia"/>
                <w:color w:val="000000" w:themeColor="text1"/>
                <w:sz w:val="24"/>
                <w:szCs w:val="24"/>
              </w:rPr>
              <w:t>R-</w:t>
            </w:r>
            <w:r w:rsidRPr="00CB29DC">
              <w:rPr>
                <w:rFonts w:ascii="Arial" w:eastAsia="SimSun" w:hAnsi="Arial" w:cs="Arial"/>
                <w:i/>
                <w:iCs/>
                <w:color w:val="000000" w:themeColor="text1"/>
                <w:sz w:val="24"/>
                <w:szCs w:val="24"/>
              </w:rPr>
              <w:t>Hind</w:t>
            </w:r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III</w:t>
            </w:r>
            <w:proofErr w:type="spellEnd"/>
          </w:p>
        </w:tc>
        <w:tc>
          <w:tcPr>
            <w:tcW w:w="4253" w:type="dxa"/>
            <w:vAlign w:val="center"/>
          </w:tcPr>
          <w:p w14:paraId="6B8F6AF7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  <w:u w:val="single"/>
              </w:rPr>
              <w:t>AGGAATTCGATATC</w:t>
            </w:r>
            <w:r w:rsidRPr="00CB29DC">
              <w:rPr>
                <w:rStyle w:val="font41"/>
                <w:rFonts w:eastAsia="SimSun"/>
                <w:b/>
                <w:bCs/>
                <w:color w:val="000000" w:themeColor="text1"/>
                <w:sz w:val="24"/>
                <w:szCs w:val="24"/>
                <w:u w:val="single"/>
              </w:rPr>
              <w:t>AAGCTT</w:t>
            </w: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TCAGGCGAACACCTGGGTCC</w:t>
            </w:r>
          </w:p>
        </w:tc>
        <w:tc>
          <w:tcPr>
            <w:tcW w:w="2845" w:type="dxa"/>
            <w:vMerge/>
            <w:vAlign w:val="center"/>
          </w:tcPr>
          <w:p w14:paraId="78078495" w14:textId="77777777" w:rsidR="00F525A0" w:rsidRPr="00CB29DC" w:rsidRDefault="00F525A0" w:rsidP="007D2A98">
            <w:pPr>
              <w:spacing w:line="260" w:lineRule="exact"/>
              <w:jc w:val="left"/>
              <w:rPr>
                <w:rStyle w:val="font41"/>
                <w:color w:val="EE0000"/>
                <w:sz w:val="24"/>
                <w:szCs w:val="24"/>
              </w:rPr>
            </w:pPr>
          </w:p>
        </w:tc>
      </w:tr>
      <w:tr w:rsidR="00F525A0" w:rsidRPr="00CB29DC" w14:paraId="2CDCEA86" w14:textId="77777777" w:rsidTr="007D2A98">
        <w:tc>
          <w:tcPr>
            <w:tcW w:w="1942" w:type="dxa"/>
            <w:shd w:val="clear" w:color="auto" w:fill="F2F2F2" w:themeFill="background1" w:themeFillShade="F2"/>
            <w:vAlign w:val="center"/>
          </w:tcPr>
          <w:p w14:paraId="78FE9670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hcp</w:t>
            </w:r>
            <w:r w:rsidRPr="00CB29DC">
              <w:rPr>
                <w:rFonts w:ascii="Arial" w:eastAsia="SimSun" w:hAnsi="Arial" w:cs="Arial" w:hint="eastAsia"/>
                <w:color w:val="000000" w:themeColor="text1"/>
                <w:sz w:val="24"/>
                <w:szCs w:val="24"/>
              </w:rPr>
              <w:t>F-</w:t>
            </w:r>
            <w:r w:rsidRPr="00CB29DC">
              <w:rPr>
                <w:rFonts w:ascii="Arial" w:eastAsia="SimSun" w:hAnsi="Arial" w:cs="Arial"/>
                <w:i/>
                <w:iCs/>
                <w:color w:val="000000" w:themeColor="text1"/>
                <w:sz w:val="24"/>
                <w:szCs w:val="24"/>
              </w:rPr>
              <w:t>Kpn</w:t>
            </w:r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4253" w:type="dxa"/>
            <w:shd w:val="clear" w:color="auto" w:fill="F2F2F2" w:themeFill="background1" w:themeFillShade="F2"/>
            <w:vAlign w:val="center"/>
          </w:tcPr>
          <w:p w14:paraId="59DE3761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  <w:u w:val="single"/>
              </w:rPr>
              <w:t>GGGAACAAAAGCTG</w:t>
            </w:r>
            <w:r w:rsidRPr="00CB29DC">
              <w:rPr>
                <w:rStyle w:val="font41"/>
                <w:rFonts w:eastAsia="SimSun" w:hint="eastAsia"/>
                <w:b/>
                <w:bCs/>
                <w:color w:val="000000" w:themeColor="text1"/>
                <w:sz w:val="24"/>
                <w:szCs w:val="24"/>
                <w:u w:val="single"/>
              </w:rPr>
              <w:t>GGTACC</w:t>
            </w: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ATGCCAACCCCATGTTATA</w:t>
            </w:r>
          </w:p>
        </w:tc>
        <w:tc>
          <w:tcPr>
            <w:tcW w:w="2845" w:type="dxa"/>
            <w:vMerge w:val="restart"/>
            <w:shd w:val="clear" w:color="auto" w:fill="F2F2F2" w:themeFill="background1" w:themeFillShade="F2"/>
            <w:vAlign w:val="center"/>
          </w:tcPr>
          <w:p w14:paraId="3CFF6545" w14:textId="77777777" w:rsidR="00F525A0" w:rsidRPr="00CB29DC" w:rsidRDefault="00F525A0" w:rsidP="007D2A98">
            <w:pPr>
              <w:spacing w:line="260" w:lineRule="exact"/>
              <w:jc w:val="left"/>
              <w:rPr>
                <w:rStyle w:val="font41"/>
                <w:color w:val="EE0000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To generate pBBR1MCS2-</w:t>
            </w:r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hcp</w:t>
            </w: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CB29DC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his</w:t>
            </w: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  <w:vertAlign w:val="subscript"/>
              </w:rPr>
              <w:t>6</w:t>
            </w:r>
          </w:p>
        </w:tc>
      </w:tr>
      <w:tr w:rsidR="00F525A0" w:rsidRPr="00CB29DC" w14:paraId="0ACDD48B" w14:textId="77777777" w:rsidTr="007D2A98">
        <w:tc>
          <w:tcPr>
            <w:tcW w:w="1942" w:type="dxa"/>
            <w:shd w:val="clear" w:color="auto" w:fill="F2F2F2" w:themeFill="background1" w:themeFillShade="F2"/>
            <w:vAlign w:val="center"/>
          </w:tcPr>
          <w:p w14:paraId="321DE415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hcp</w:t>
            </w:r>
            <w:r w:rsidRPr="00CB29DC">
              <w:rPr>
                <w:rFonts w:ascii="Arial" w:eastAsia="SimSun" w:hAnsi="Arial" w:cs="Arial" w:hint="eastAsia"/>
                <w:color w:val="000000" w:themeColor="text1"/>
                <w:sz w:val="24"/>
                <w:szCs w:val="24"/>
              </w:rPr>
              <w:t>R-</w:t>
            </w:r>
            <w:r w:rsidRPr="00CB29DC">
              <w:rPr>
                <w:rFonts w:ascii="Arial" w:eastAsia="SimSun" w:hAnsi="Arial" w:cs="Arial"/>
                <w:i/>
                <w:iCs/>
                <w:color w:val="000000" w:themeColor="text1"/>
                <w:sz w:val="24"/>
                <w:szCs w:val="24"/>
              </w:rPr>
              <w:t>Hind</w:t>
            </w:r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III</w:t>
            </w:r>
            <w:proofErr w:type="spellEnd"/>
          </w:p>
        </w:tc>
        <w:tc>
          <w:tcPr>
            <w:tcW w:w="4253" w:type="dxa"/>
            <w:shd w:val="clear" w:color="auto" w:fill="F2F2F2" w:themeFill="background1" w:themeFillShade="F2"/>
            <w:vAlign w:val="center"/>
          </w:tcPr>
          <w:p w14:paraId="3FC3C575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  <w:u w:val="single"/>
              </w:rPr>
              <w:t>AGGAATTCGATATC</w:t>
            </w:r>
            <w:r w:rsidRPr="00CB29DC">
              <w:rPr>
                <w:rStyle w:val="font41"/>
                <w:rFonts w:eastAsia="SimSun" w:hint="eastAsia"/>
                <w:b/>
                <w:bCs/>
                <w:color w:val="000000" w:themeColor="text1"/>
                <w:sz w:val="24"/>
                <w:szCs w:val="24"/>
                <w:u w:val="single"/>
              </w:rPr>
              <w:t>AAGCTT</w:t>
            </w: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TTA</w:t>
            </w:r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GTGGTGGTGGTGGTGGTG</w:t>
            </w: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GCCTTCGATCGGGG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547AEC73" w14:textId="77777777" w:rsidR="00F525A0" w:rsidRPr="00CB29DC" w:rsidRDefault="00F525A0" w:rsidP="007D2A98">
            <w:pPr>
              <w:spacing w:line="260" w:lineRule="exact"/>
              <w:jc w:val="left"/>
              <w:rPr>
                <w:rStyle w:val="font41"/>
                <w:color w:val="EE0000"/>
                <w:sz w:val="24"/>
                <w:szCs w:val="24"/>
              </w:rPr>
            </w:pPr>
          </w:p>
        </w:tc>
      </w:tr>
      <w:tr w:rsidR="00F525A0" w:rsidRPr="00CB29DC" w14:paraId="16F3D215" w14:textId="77777777" w:rsidTr="007D2A98">
        <w:tc>
          <w:tcPr>
            <w:tcW w:w="1942" w:type="dxa"/>
            <w:vAlign w:val="center"/>
          </w:tcPr>
          <w:p w14:paraId="155F8708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luxS</w:t>
            </w:r>
            <w:r w:rsidRPr="00CB29DC">
              <w:rPr>
                <w:rFonts w:ascii="Arial" w:eastAsia="SimSun" w:hAnsi="Arial" w:cs="Arial" w:hint="eastAsia"/>
                <w:color w:val="000000" w:themeColor="text1"/>
                <w:sz w:val="24"/>
                <w:szCs w:val="24"/>
              </w:rPr>
              <w:t>UF-</w:t>
            </w:r>
            <w:r w:rsidRPr="00CB29DC">
              <w:rPr>
                <w:rFonts w:ascii="Arial" w:eastAsia="SimSun" w:hAnsi="Arial" w:cs="Arial"/>
                <w:i/>
                <w:iCs/>
                <w:color w:val="000000" w:themeColor="text1"/>
                <w:sz w:val="24"/>
                <w:szCs w:val="24"/>
              </w:rPr>
              <w:t>BamH</w:t>
            </w:r>
            <w:r w:rsidRPr="00CB29DC">
              <w:rPr>
                <w:rFonts w:ascii="Arial" w:eastAsia="SimSun" w:hAnsi="Arial" w:cs="Arial" w:hint="eastAsia"/>
                <w:color w:val="000000" w:themeColor="text1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4253" w:type="dxa"/>
            <w:vAlign w:val="center"/>
          </w:tcPr>
          <w:p w14:paraId="0CCBE9AB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  <w:u w:val="single"/>
              </w:rPr>
              <w:t>AGCTCGGTACCCGG</w:t>
            </w:r>
            <w:r w:rsidRPr="00CB29DC">
              <w:rPr>
                <w:rStyle w:val="font41"/>
                <w:rFonts w:eastAsia="SimSun"/>
                <w:b/>
                <w:bCs/>
                <w:color w:val="000000" w:themeColor="text1"/>
                <w:sz w:val="24"/>
                <w:szCs w:val="24"/>
                <w:u w:val="single"/>
              </w:rPr>
              <w:t>GGATCC</w:t>
            </w: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CCCAACTGATCGATGGCAAG</w:t>
            </w:r>
          </w:p>
        </w:tc>
        <w:tc>
          <w:tcPr>
            <w:tcW w:w="2845" w:type="dxa"/>
            <w:vMerge w:val="restart"/>
            <w:vAlign w:val="center"/>
          </w:tcPr>
          <w:p w14:paraId="05CFFB99" w14:textId="77777777" w:rsidR="00F525A0" w:rsidRPr="00CB29DC" w:rsidRDefault="00F525A0" w:rsidP="007D2A98">
            <w:pPr>
              <w:spacing w:line="260" w:lineRule="exact"/>
              <w:jc w:val="left"/>
              <w:rPr>
                <w:rStyle w:val="font41"/>
                <w:color w:val="EE0000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To generate pK18</w:t>
            </w:r>
            <w:r w:rsidRPr="00CB29DC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mobsacB</w:t>
            </w: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Δ</w:t>
            </w:r>
            <w:r w:rsidRPr="00CB29DC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luxS</w:t>
            </w:r>
          </w:p>
        </w:tc>
      </w:tr>
      <w:tr w:rsidR="00F525A0" w:rsidRPr="00CB29DC" w14:paraId="1A6DEAE9" w14:textId="77777777" w:rsidTr="007D2A98">
        <w:tc>
          <w:tcPr>
            <w:tcW w:w="1942" w:type="dxa"/>
            <w:vAlign w:val="center"/>
          </w:tcPr>
          <w:p w14:paraId="22CF3DA2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luxS</w:t>
            </w:r>
            <w:r w:rsidRPr="00CB29DC">
              <w:rPr>
                <w:rFonts w:ascii="Arial" w:eastAsia="SimSun" w:hAnsi="Arial" w:cs="Arial" w:hint="eastAsia"/>
                <w:color w:val="000000" w:themeColor="text1"/>
                <w:sz w:val="24"/>
                <w:szCs w:val="24"/>
              </w:rPr>
              <w:t>UR</w:t>
            </w:r>
            <w:proofErr w:type="spellEnd"/>
          </w:p>
        </w:tc>
        <w:tc>
          <w:tcPr>
            <w:tcW w:w="4253" w:type="dxa"/>
            <w:vAlign w:val="center"/>
          </w:tcPr>
          <w:p w14:paraId="037C26B4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GGCTTCAGGCCACGGCACCTCGCGATTCGG</w:t>
            </w:r>
          </w:p>
        </w:tc>
        <w:tc>
          <w:tcPr>
            <w:tcW w:w="2845" w:type="dxa"/>
            <w:vMerge/>
            <w:vAlign w:val="center"/>
          </w:tcPr>
          <w:p w14:paraId="4CE5795E" w14:textId="77777777" w:rsidR="00F525A0" w:rsidRPr="00CB29DC" w:rsidRDefault="00F525A0" w:rsidP="007D2A98">
            <w:pPr>
              <w:spacing w:line="260" w:lineRule="exact"/>
              <w:jc w:val="left"/>
              <w:rPr>
                <w:rStyle w:val="font41"/>
                <w:color w:val="EE0000"/>
                <w:sz w:val="24"/>
                <w:szCs w:val="24"/>
              </w:rPr>
            </w:pPr>
          </w:p>
        </w:tc>
      </w:tr>
      <w:tr w:rsidR="00F525A0" w:rsidRPr="00CB29DC" w14:paraId="4CF08266" w14:textId="77777777" w:rsidTr="007D2A98">
        <w:tc>
          <w:tcPr>
            <w:tcW w:w="1942" w:type="dxa"/>
            <w:vAlign w:val="center"/>
          </w:tcPr>
          <w:p w14:paraId="05D9A55E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luxS</w:t>
            </w:r>
            <w:r w:rsidRPr="00CB29DC">
              <w:rPr>
                <w:rFonts w:ascii="Arial" w:eastAsia="SimSun" w:hAnsi="Arial" w:cs="Arial" w:hint="eastAsia"/>
                <w:color w:val="000000" w:themeColor="text1"/>
                <w:sz w:val="24"/>
                <w:szCs w:val="24"/>
              </w:rPr>
              <w:t>DF</w:t>
            </w:r>
            <w:proofErr w:type="spellEnd"/>
          </w:p>
        </w:tc>
        <w:tc>
          <w:tcPr>
            <w:tcW w:w="4253" w:type="dxa"/>
            <w:vAlign w:val="center"/>
          </w:tcPr>
          <w:p w14:paraId="09A9CDE2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AGGTGCCGTGGCCTGAAGCCTGGTTGAAAA</w:t>
            </w:r>
          </w:p>
        </w:tc>
        <w:tc>
          <w:tcPr>
            <w:tcW w:w="2845" w:type="dxa"/>
            <w:vMerge/>
            <w:vAlign w:val="center"/>
          </w:tcPr>
          <w:p w14:paraId="524C1C8F" w14:textId="77777777" w:rsidR="00F525A0" w:rsidRPr="00CB29DC" w:rsidRDefault="00F525A0" w:rsidP="007D2A98">
            <w:pPr>
              <w:spacing w:line="260" w:lineRule="exact"/>
              <w:jc w:val="left"/>
              <w:rPr>
                <w:rStyle w:val="font41"/>
                <w:color w:val="EE0000"/>
                <w:sz w:val="24"/>
                <w:szCs w:val="24"/>
              </w:rPr>
            </w:pPr>
          </w:p>
        </w:tc>
      </w:tr>
      <w:tr w:rsidR="00F525A0" w:rsidRPr="00CB29DC" w14:paraId="09FD2992" w14:textId="77777777" w:rsidTr="007D2A98">
        <w:tc>
          <w:tcPr>
            <w:tcW w:w="1942" w:type="dxa"/>
            <w:vAlign w:val="center"/>
          </w:tcPr>
          <w:p w14:paraId="41C764D6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luxS</w:t>
            </w:r>
            <w:r w:rsidRPr="00CB29DC">
              <w:rPr>
                <w:rFonts w:ascii="Arial" w:eastAsia="SimSun" w:hAnsi="Arial" w:cs="Arial" w:hint="eastAsia"/>
                <w:color w:val="000000" w:themeColor="text1"/>
                <w:sz w:val="24"/>
                <w:szCs w:val="24"/>
              </w:rPr>
              <w:t>DR-</w:t>
            </w:r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Sal</w:t>
            </w:r>
            <w:r w:rsidRPr="00CB29DC">
              <w:rPr>
                <w:rFonts w:ascii="Arial" w:eastAsia="SimSun" w:hAnsi="Arial" w:cs="Arial" w:hint="eastAsia"/>
                <w:color w:val="000000" w:themeColor="text1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4253" w:type="dxa"/>
            <w:vAlign w:val="center"/>
          </w:tcPr>
          <w:p w14:paraId="19744128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  <w:u w:val="single"/>
              </w:rPr>
              <w:t>TTGCATGCCTGCAG</w:t>
            </w:r>
            <w:r w:rsidRPr="00CB29DC">
              <w:rPr>
                <w:rStyle w:val="font41"/>
                <w:rFonts w:eastAsia="SimSun"/>
                <w:b/>
                <w:bCs/>
                <w:color w:val="000000" w:themeColor="text1"/>
                <w:sz w:val="24"/>
                <w:szCs w:val="24"/>
                <w:u w:val="single"/>
              </w:rPr>
              <w:t>GTCGAC</w:t>
            </w: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AATGAACTAAAACGACACCG</w:t>
            </w:r>
          </w:p>
        </w:tc>
        <w:tc>
          <w:tcPr>
            <w:tcW w:w="2845" w:type="dxa"/>
            <w:vMerge/>
            <w:vAlign w:val="center"/>
          </w:tcPr>
          <w:p w14:paraId="1BF46616" w14:textId="77777777" w:rsidR="00F525A0" w:rsidRPr="00CB29DC" w:rsidRDefault="00F525A0" w:rsidP="007D2A98">
            <w:pPr>
              <w:spacing w:line="260" w:lineRule="exact"/>
              <w:jc w:val="left"/>
              <w:rPr>
                <w:rStyle w:val="font41"/>
                <w:color w:val="EE0000"/>
                <w:sz w:val="24"/>
                <w:szCs w:val="24"/>
              </w:rPr>
            </w:pPr>
          </w:p>
        </w:tc>
      </w:tr>
      <w:tr w:rsidR="00F525A0" w:rsidRPr="00CB29DC" w14:paraId="78F3111D" w14:textId="77777777" w:rsidTr="007D2A98">
        <w:tc>
          <w:tcPr>
            <w:tcW w:w="1942" w:type="dxa"/>
            <w:shd w:val="clear" w:color="auto" w:fill="F2F2F2" w:themeFill="background1" w:themeFillShade="F2"/>
            <w:vAlign w:val="center"/>
          </w:tcPr>
          <w:p w14:paraId="503075C5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color w:val="EE0000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luxS</w:t>
            </w:r>
            <w:r w:rsidRPr="00CB29DC">
              <w:rPr>
                <w:rFonts w:ascii="Arial" w:eastAsia="SimSun" w:hAnsi="Arial" w:cs="Arial" w:hint="eastAsia"/>
                <w:color w:val="000000" w:themeColor="text1"/>
                <w:sz w:val="24"/>
                <w:szCs w:val="24"/>
              </w:rPr>
              <w:t>F-</w:t>
            </w:r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BamH</w:t>
            </w:r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4253" w:type="dxa"/>
            <w:shd w:val="clear" w:color="auto" w:fill="F2F2F2" w:themeFill="background1" w:themeFillShade="F2"/>
            <w:vAlign w:val="center"/>
          </w:tcPr>
          <w:p w14:paraId="6E22D517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CGC</w:t>
            </w:r>
            <w:r w:rsidRPr="00CB29DC">
              <w:rPr>
                <w:rStyle w:val="font41"/>
                <w:rFonts w:eastAsia="SimSun"/>
                <w:b/>
                <w:bCs/>
                <w:color w:val="000000" w:themeColor="text1"/>
                <w:sz w:val="24"/>
                <w:szCs w:val="24"/>
              </w:rPr>
              <w:t>GGATCC</w:t>
            </w: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ATGAGCGACAAGATGAACGT</w:t>
            </w:r>
          </w:p>
        </w:tc>
        <w:tc>
          <w:tcPr>
            <w:tcW w:w="2845" w:type="dxa"/>
            <w:vMerge w:val="restart"/>
            <w:shd w:val="clear" w:color="auto" w:fill="F2F2F2" w:themeFill="background1" w:themeFillShade="F2"/>
            <w:vAlign w:val="center"/>
          </w:tcPr>
          <w:p w14:paraId="4955BAFB" w14:textId="77777777" w:rsidR="00F525A0" w:rsidRPr="00CB29DC" w:rsidRDefault="00F525A0" w:rsidP="007D2A98">
            <w:pPr>
              <w:spacing w:line="260" w:lineRule="exact"/>
              <w:jc w:val="left"/>
              <w:rPr>
                <w:rStyle w:val="font41"/>
                <w:color w:val="EE0000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To generate pET28a</w:t>
            </w: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CB29DC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luxS</w:t>
            </w:r>
          </w:p>
        </w:tc>
      </w:tr>
      <w:tr w:rsidR="00F525A0" w:rsidRPr="00CB29DC" w14:paraId="0387C63C" w14:textId="77777777" w:rsidTr="007D2A98">
        <w:tc>
          <w:tcPr>
            <w:tcW w:w="1942" w:type="dxa"/>
            <w:shd w:val="clear" w:color="auto" w:fill="F2F2F2" w:themeFill="background1" w:themeFillShade="F2"/>
            <w:vAlign w:val="center"/>
          </w:tcPr>
          <w:p w14:paraId="1FE46EE3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color w:val="EE0000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luxS</w:t>
            </w:r>
            <w:r w:rsidRPr="00CB29DC">
              <w:rPr>
                <w:rFonts w:ascii="Arial" w:eastAsia="SimSun" w:hAnsi="Arial" w:cs="Arial" w:hint="eastAsia"/>
                <w:color w:val="000000" w:themeColor="text1"/>
                <w:sz w:val="24"/>
                <w:szCs w:val="24"/>
              </w:rPr>
              <w:t>R-</w:t>
            </w:r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Sal</w:t>
            </w:r>
            <w:r w:rsidRPr="00CB29DC">
              <w:rPr>
                <w:rFonts w:ascii="Arial" w:eastAsia="SimSun" w:hAnsi="Arial" w:cs="Arial" w:hint="eastAsia"/>
                <w:color w:val="000000" w:themeColor="text1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4253" w:type="dxa"/>
            <w:shd w:val="clear" w:color="auto" w:fill="F2F2F2" w:themeFill="background1" w:themeFillShade="F2"/>
            <w:vAlign w:val="center"/>
          </w:tcPr>
          <w:p w14:paraId="197EBCEE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ACGC</w:t>
            </w:r>
            <w:r w:rsidRPr="00CB29DC">
              <w:rPr>
                <w:rStyle w:val="font41"/>
                <w:rFonts w:eastAsia="SimSun"/>
                <w:b/>
                <w:bCs/>
                <w:color w:val="000000" w:themeColor="text1"/>
                <w:sz w:val="24"/>
                <w:szCs w:val="24"/>
              </w:rPr>
              <w:t>GTCGAC</w:t>
            </w: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TCAGGCGAACACCTGGGTCC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2E22AE5C" w14:textId="77777777" w:rsidR="00F525A0" w:rsidRPr="00CB29DC" w:rsidRDefault="00F525A0" w:rsidP="007D2A98">
            <w:pPr>
              <w:spacing w:line="260" w:lineRule="exact"/>
              <w:jc w:val="left"/>
              <w:rPr>
                <w:rStyle w:val="font41"/>
                <w:color w:val="EE0000"/>
                <w:sz w:val="24"/>
                <w:szCs w:val="24"/>
              </w:rPr>
            </w:pPr>
          </w:p>
        </w:tc>
      </w:tr>
      <w:tr w:rsidR="00F525A0" w:rsidRPr="00CB29DC" w14:paraId="28F0F3AD" w14:textId="77777777" w:rsidTr="007D2A98">
        <w:tc>
          <w:tcPr>
            <w:tcW w:w="1942" w:type="dxa"/>
            <w:vAlign w:val="center"/>
          </w:tcPr>
          <w:p w14:paraId="0ACC91DD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pfs</w:t>
            </w:r>
            <w:r w:rsidRPr="00CB29DC">
              <w:rPr>
                <w:rFonts w:ascii="Arial" w:eastAsia="SimSun" w:hAnsi="Arial" w:cs="Arial" w:hint="eastAsia"/>
                <w:color w:val="000000" w:themeColor="text1"/>
                <w:sz w:val="24"/>
                <w:szCs w:val="24"/>
              </w:rPr>
              <w:t>F-</w:t>
            </w:r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BamH</w:t>
            </w:r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4253" w:type="dxa"/>
            <w:vAlign w:val="center"/>
          </w:tcPr>
          <w:p w14:paraId="65048940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CGC</w:t>
            </w:r>
            <w:r w:rsidRPr="00CB29DC">
              <w:rPr>
                <w:rStyle w:val="font41"/>
                <w:rFonts w:eastAsia="SimSun"/>
                <w:b/>
                <w:bCs/>
                <w:color w:val="000000" w:themeColor="text1"/>
                <w:sz w:val="24"/>
                <w:szCs w:val="24"/>
              </w:rPr>
              <w:t>GGATCC</w:t>
            </w: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ATGAAACGCATCGGTATC</w:t>
            </w:r>
          </w:p>
        </w:tc>
        <w:tc>
          <w:tcPr>
            <w:tcW w:w="2845" w:type="dxa"/>
            <w:vMerge w:val="restart"/>
            <w:vAlign w:val="center"/>
          </w:tcPr>
          <w:p w14:paraId="7A123E67" w14:textId="77777777" w:rsidR="00F525A0" w:rsidRPr="00CB29DC" w:rsidRDefault="00F525A0" w:rsidP="007D2A98">
            <w:pPr>
              <w:spacing w:line="260" w:lineRule="exact"/>
              <w:jc w:val="left"/>
              <w:rPr>
                <w:rStyle w:val="font41"/>
                <w:color w:val="EE0000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To generate pET28a</w:t>
            </w: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CB29DC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pfs</w:t>
            </w:r>
          </w:p>
        </w:tc>
      </w:tr>
      <w:tr w:rsidR="00F525A0" w:rsidRPr="00CB29DC" w14:paraId="42363F1E" w14:textId="77777777" w:rsidTr="007D2A98">
        <w:tc>
          <w:tcPr>
            <w:tcW w:w="1942" w:type="dxa"/>
            <w:vAlign w:val="center"/>
          </w:tcPr>
          <w:p w14:paraId="3EC0E9DF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pfs</w:t>
            </w:r>
            <w:r w:rsidRPr="00CB29DC">
              <w:rPr>
                <w:rFonts w:ascii="Arial" w:eastAsia="SimSun" w:hAnsi="Arial" w:cs="Arial" w:hint="eastAsia"/>
                <w:color w:val="000000" w:themeColor="text1"/>
                <w:sz w:val="24"/>
                <w:szCs w:val="24"/>
              </w:rPr>
              <w:t>F-</w:t>
            </w:r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Sal</w:t>
            </w:r>
            <w:r w:rsidRPr="00CB29DC">
              <w:rPr>
                <w:rFonts w:ascii="Arial" w:eastAsia="SimSun" w:hAnsi="Arial" w:cs="Arial" w:hint="eastAsia"/>
                <w:color w:val="000000" w:themeColor="text1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4253" w:type="dxa"/>
            <w:vAlign w:val="center"/>
          </w:tcPr>
          <w:p w14:paraId="09D8E86E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ACGC</w:t>
            </w:r>
            <w:r w:rsidRPr="00CB29DC">
              <w:rPr>
                <w:rStyle w:val="font41"/>
                <w:rFonts w:eastAsia="SimSun"/>
                <w:b/>
                <w:bCs/>
                <w:color w:val="000000" w:themeColor="text1"/>
                <w:sz w:val="24"/>
                <w:szCs w:val="24"/>
              </w:rPr>
              <w:t>GTCGAC</w:t>
            </w: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TCACGACTCGGCGGTGGC</w:t>
            </w:r>
          </w:p>
        </w:tc>
        <w:tc>
          <w:tcPr>
            <w:tcW w:w="2845" w:type="dxa"/>
            <w:vMerge/>
            <w:vAlign w:val="center"/>
          </w:tcPr>
          <w:p w14:paraId="61598453" w14:textId="77777777" w:rsidR="00F525A0" w:rsidRPr="00CB29DC" w:rsidRDefault="00F525A0" w:rsidP="007D2A98">
            <w:pPr>
              <w:spacing w:line="26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F525A0" w:rsidRPr="00CB29DC" w14:paraId="73BABB99" w14:textId="77777777" w:rsidTr="007D2A98">
        <w:tc>
          <w:tcPr>
            <w:tcW w:w="1942" w:type="dxa"/>
            <w:shd w:val="clear" w:color="auto" w:fill="F2F2F2" w:themeFill="background1" w:themeFillShade="F2"/>
            <w:vAlign w:val="center"/>
          </w:tcPr>
          <w:p w14:paraId="36202902" w14:textId="77777777" w:rsidR="00F525A0" w:rsidRPr="00CB29DC" w:rsidRDefault="00F525A0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luxS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F</w:t>
            </w: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CB29DC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EcoR</w:t>
            </w: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4253" w:type="dxa"/>
            <w:shd w:val="clear" w:color="auto" w:fill="F2F2F2" w:themeFill="background1" w:themeFillShade="F2"/>
            <w:vAlign w:val="center"/>
          </w:tcPr>
          <w:p w14:paraId="0AD1F3AB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  <w:u w:val="single"/>
              </w:rPr>
              <w:t>CCCCCGGGCTGCAG</w:t>
            </w:r>
            <w:r w:rsidRPr="00CB29DC">
              <w:rPr>
                <w:rStyle w:val="font41"/>
                <w:rFonts w:eastAsia="SimSun"/>
                <w:b/>
                <w:bCs/>
                <w:color w:val="000000" w:themeColor="text1"/>
                <w:sz w:val="24"/>
                <w:szCs w:val="24"/>
                <w:u w:val="single"/>
              </w:rPr>
              <w:t>GAATTC</w:t>
            </w: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ATATCGTCGGCCGCCCCATG</w:t>
            </w:r>
          </w:p>
        </w:tc>
        <w:tc>
          <w:tcPr>
            <w:tcW w:w="2845" w:type="dxa"/>
            <w:vMerge w:val="restart"/>
            <w:shd w:val="clear" w:color="auto" w:fill="F2F2F2" w:themeFill="background1" w:themeFillShade="F2"/>
            <w:vAlign w:val="center"/>
          </w:tcPr>
          <w:p w14:paraId="337D949B" w14:textId="77777777" w:rsidR="00F525A0" w:rsidRPr="00CB29DC" w:rsidRDefault="00F525A0" w:rsidP="007D2A98">
            <w:pPr>
              <w:spacing w:line="26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o generate </w:t>
            </w:r>
            <w:proofErr w:type="spellStart"/>
            <w:r w:rsidRPr="00CB29DC">
              <w:rPr>
                <w:rFonts w:ascii="Arial" w:eastAsia="SimHei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luxS</w:t>
            </w:r>
            <w:r w:rsidRPr="00CB29DC">
              <w:rPr>
                <w:rFonts w:ascii="Arial" w:eastAsia="SimHei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CB29DC">
              <w:rPr>
                <w:rFonts w:ascii="Arial" w:eastAsia="SimHei" w:hAnsi="Arial" w:cs="Arial" w:hint="eastAsia"/>
                <w:i/>
                <w:iCs/>
                <w:color w:val="000000" w:themeColor="text1"/>
                <w:sz w:val="24"/>
                <w:szCs w:val="24"/>
              </w:rPr>
              <w:t>sfGFP</w:t>
            </w:r>
            <w:proofErr w:type="spellEnd"/>
          </w:p>
        </w:tc>
      </w:tr>
      <w:tr w:rsidR="00F525A0" w:rsidRPr="00CB29DC" w14:paraId="017BF207" w14:textId="77777777" w:rsidTr="007D2A98">
        <w:tc>
          <w:tcPr>
            <w:tcW w:w="1942" w:type="dxa"/>
            <w:shd w:val="clear" w:color="auto" w:fill="F2F2F2" w:themeFill="background1" w:themeFillShade="F2"/>
            <w:vAlign w:val="center"/>
          </w:tcPr>
          <w:p w14:paraId="5DBBCCC0" w14:textId="77777777" w:rsidR="00F525A0" w:rsidRPr="00CB29DC" w:rsidRDefault="00F525A0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luxS</w:t>
            </w: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R-</w:t>
            </w:r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Sal</w:t>
            </w:r>
            <w:r w:rsidRPr="00CB29DC">
              <w:rPr>
                <w:rFonts w:ascii="Arial" w:eastAsia="SimSun" w:hAnsi="Arial" w:cs="Arial" w:hint="eastAsia"/>
                <w:color w:val="000000" w:themeColor="text1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4253" w:type="dxa"/>
            <w:shd w:val="clear" w:color="auto" w:fill="F2F2F2" w:themeFill="background1" w:themeFillShade="F2"/>
            <w:vAlign w:val="center"/>
          </w:tcPr>
          <w:p w14:paraId="08AAB872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  <w:u w:val="single"/>
              </w:rPr>
              <w:t>TCGCCTTTGCTCAT</w:t>
            </w:r>
            <w:r w:rsidRPr="00CB29DC">
              <w:rPr>
                <w:rStyle w:val="font41"/>
                <w:rFonts w:eastAsia="SimSun"/>
                <w:b/>
                <w:bCs/>
                <w:color w:val="000000" w:themeColor="text1"/>
                <w:sz w:val="24"/>
                <w:szCs w:val="24"/>
                <w:u w:val="single"/>
              </w:rPr>
              <w:t>GTCGAC</w:t>
            </w: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CACGGCACCTCGCGATTCGG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1872A6F6" w14:textId="77777777" w:rsidR="00F525A0" w:rsidRPr="00CB29DC" w:rsidRDefault="00F525A0" w:rsidP="007D2A98">
            <w:pPr>
              <w:spacing w:line="26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</w:tc>
      </w:tr>
      <w:tr w:rsidR="00F525A0" w:rsidRPr="00CB29DC" w14:paraId="56AEBFA7" w14:textId="77777777" w:rsidTr="007D2A98">
        <w:tc>
          <w:tcPr>
            <w:tcW w:w="1942" w:type="dxa"/>
            <w:vAlign w:val="center"/>
          </w:tcPr>
          <w:p w14:paraId="0B00B509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color w:val="EE0000"/>
                <w:sz w:val="24"/>
                <w:szCs w:val="24"/>
              </w:rPr>
            </w:pPr>
            <w:proofErr w:type="spellStart"/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CB29DC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ectA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F</w:t>
            </w: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CB29DC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EcoR</w:t>
            </w: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4253" w:type="dxa"/>
            <w:vAlign w:val="center"/>
          </w:tcPr>
          <w:p w14:paraId="352DE07B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  <w:u w:val="single"/>
              </w:rPr>
              <w:t>CCCCCGGGCTGCAG</w:t>
            </w:r>
            <w:r w:rsidRPr="00CB29DC">
              <w:rPr>
                <w:rStyle w:val="font41"/>
                <w:rFonts w:eastAsia="SimSun"/>
                <w:b/>
                <w:bCs/>
                <w:color w:val="000000" w:themeColor="text1"/>
                <w:sz w:val="24"/>
                <w:szCs w:val="24"/>
                <w:u w:val="single"/>
              </w:rPr>
              <w:t>GAATTC</w:t>
            </w: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CGACCTTCGGGCAATCCTGTC</w:t>
            </w:r>
          </w:p>
        </w:tc>
        <w:tc>
          <w:tcPr>
            <w:tcW w:w="2845" w:type="dxa"/>
            <w:vMerge w:val="restart"/>
            <w:vAlign w:val="center"/>
          </w:tcPr>
          <w:p w14:paraId="3C09953B" w14:textId="77777777" w:rsidR="00F525A0" w:rsidRPr="00CB29DC" w:rsidRDefault="00F525A0" w:rsidP="007D2A98">
            <w:pPr>
              <w:spacing w:line="260" w:lineRule="exact"/>
              <w:jc w:val="left"/>
              <w:rPr>
                <w:rStyle w:val="font41"/>
                <w:color w:val="EE0000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o generate </w:t>
            </w:r>
            <w:proofErr w:type="spellStart"/>
            <w:r w:rsidRPr="00CB29DC">
              <w:rPr>
                <w:rFonts w:ascii="Arial" w:eastAsia="SimHei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CB29DC">
              <w:rPr>
                <w:rFonts w:ascii="Arial" w:eastAsia="SimHei" w:hAnsi="Arial" w:cs="Arial" w:hint="eastAsia"/>
                <w:i/>
                <w:iCs/>
                <w:color w:val="000000" w:themeColor="text1"/>
                <w:sz w:val="24"/>
                <w:szCs w:val="24"/>
              </w:rPr>
              <w:t>ectA</w:t>
            </w:r>
            <w:r w:rsidRPr="00CB29DC">
              <w:rPr>
                <w:rFonts w:ascii="Arial" w:eastAsia="SimHei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CB29DC">
              <w:rPr>
                <w:rFonts w:ascii="Arial" w:eastAsia="SimHei" w:hAnsi="Arial" w:cs="Arial" w:hint="eastAsia"/>
                <w:i/>
                <w:iCs/>
                <w:color w:val="000000" w:themeColor="text1"/>
                <w:sz w:val="24"/>
                <w:szCs w:val="24"/>
              </w:rPr>
              <w:t>sfGFP</w:t>
            </w:r>
            <w:proofErr w:type="spellEnd"/>
          </w:p>
        </w:tc>
      </w:tr>
      <w:tr w:rsidR="00F525A0" w:rsidRPr="00CB29DC" w14:paraId="09ED3CC1" w14:textId="77777777" w:rsidTr="007D2A98">
        <w:tc>
          <w:tcPr>
            <w:tcW w:w="1942" w:type="dxa"/>
            <w:vAlign w:val="center"/>
          </w:tcPr>
          <w:p w14:paraId="08FB4948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CB29DC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ectA</w:t>
            </w: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R-</w:t>
            </w:r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Sal</w:t>
            </w:r>
            <w:r w:rsidRPr="00CB29DC">
              <w:rPr>
                <w:rFonts w:ascii="Arial" w:eastAsia="SimSun" w:hAnsi="Arial" w:cs="Arial" w:hint="eastAsia"/>
                <w:color w:val="000000" w:themeColor="text1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4253" w:type="dxa"/>
            <w:vAlign w:val="center"/>
          </w:tcPr>
          <w:p w14:paraId="2B36F9F1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  <w:u w:val="single"/>
              </w:rPr>
              <w:t>TCGCCTTTGCTCAT</w:t>
            </w:r>
            <w:r w:rsidRPr="00CB29DC">
              <w:rPr>
                <w:rStyle w:val="font41"/>
                <w:rFonts w:eastAsia="SimSun"/>
                <w:b/>
                <w:bCs/>
                <w:color w:val="000000" w:themeColor="text1"/>
                <w:sz w:val="24"/>
                <w:szCs w:val="24"/>
                <w:u w:val="single"/>
              </w:rPr>
              <w:t>GTCGAC</w:t>
            </w: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TGTC</w:t>
            </w: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lastRenderedPageBreak/>
              <w:t>GTGGTTCGCTGTAG</w:t>
            </w:r>
          </w:p>
        </w:tc>
        <w:tc>
          <w:tcPr>
            <w:tcW w:w="2845" w:type="dxa"/>
            <w:vMerge/>
            <w:vAlign w:val="center"/>
          </w:tcPr>
          <w:p w14:paraId="771F6186" w14:textId="77777777" w:rsidR="00F525A0" w:rsidRPr="00CB29DC" w:rsidRDefault="00F525A0" w:rsidP="007D2A98">
            <w:pPr>
              <w:spacing w:line="260" w:lineRule="exact"/>
              <w:jc w:val="left"/>
              <w:rPr>
                <w:rStyle w:val="font41"/>
                <w:color w:val="EE0000"/>
                <w:sz w:val="24"/>
                <w:szCs w:val="24"/>
              </w:rPr>
            </w:pPr>
          </w:p>
        </w:tc>
      </w:tr>
      <w:tr w:rsidR="00F525A0" w:rsidRPr="00CB29DC" w14:paraId="4A65285A" w14:textId="77777777" w:rsidTr="007D2A98">
        <w:tc>
          <w:tcPr>
            <w:tcW w:w="1942" w:type="dxa"/>
            <w:shd w:val="clear" w:color="auto" w:fill="F2F2F2" w:themeFill="background1" w:themeFillShade="F2"/>
            <w:vAlign w:val="center"/>
          </w:tcPr>
          <w:p w14:paraId="6D408151" w14:textId="77777777" w:rsidR="00F525A0" w:rsidRPr="00CB29DC" w:rsidRDefault="00F525A0" w:rsidP="007D2A98">
            <w:pPr>
              <w:pStyle w:val="a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CB29DC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doeC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F</w:t>
            </w: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CB29DC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EcoR</w:t>
            </w: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4253" w:type="dxa"/>
            <w:shd w:val="clear" w:color="auto" w:fill="F2F2F2" w:themeFill="background1" w:themeFillShade="F2"/>
            <w:vAlign w:val="center"/>
          </w:tcPr>
          <w:p w14:paraId="5EADEC05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  <w:u w:val="single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  <w:u w:val="single"/>
              </w:rPr>
              <w:t>CCCCCGGGCTGCAG</w:t>
            </w:r>
            <w:r w:rsidRPr="00CB29DC">
              <w:rPr>
                <w:rStyle w:val="font41"/>
                <w:rFonts w:eastAsia="SimSun"/>
                <w:b/>
                <w:bCs/>
                <w:color w:val="000000" w:themeColor="text1"/>
                <w:sz w:val="24"/>
                <w:szCs w:val="24"/>
                <w:u w:val="single"/>
              </w:rPr>
              <w:t>GAATTC</w:t>
            </w: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ACCTATCAGCGGCTGATCGA</w:t>
            </w:r>
          </w:p>
        </w:tc>
        <w:tc>
          <w:tcPr>
            <w:tcW w:w="2845" w:type="dxa"/>
            <w:vMerge w:val="restart"/>
            <w:shd w:val="clear" w:color="auto" w:fill="F2F2F2" w:themeFill="background1" w:themeFillShade="F2"/>
            <w:vAlign w:val="center"/>
          </w:tcPr>
          <w:p w14:paraId="514475B9" w14:textId="77777777" w:rsidR="00F525A0" w:rsidRPr="00CB29DC" w:rsidRDefault="00F525A0" w:rsidP="007D2A98">
            <w:pPr>
              <w:spacing w:line="260" w:lineRule="exact"/>
              <w:jc w:val="left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o generate </w:t>
            </w:r>
            <w:proofErr w:type="spellStart"/>
            <w:r w:rsidRPr="00CB29DC">
              <w:rPr>
                <w:rFonts w:ascii="Arial" w:eastAsia="SimHei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CB29DC">
              <w:rPr>
                <w:rFonts w:ascii="Arial" w:eastAsia="SimHei" w:hAnsi="Arial" w:cs="Arial" w:hint="eastAsia"/>
                <w:i/>
                <w:iCs/>
                <w:color w:val="000000" w:themeColor="text1"/>
                <w:sz w:val="24"/>
                <w:szCs w:val="24"/>
              </w:rPr>
              <w:t>doeC</w:t>
            </w:r>
            <w:r w:rsidRPr="00CB29DC">
              <w:rPr>
                <w:rFonts w:ascii="Arial" w:eastAsia="SimHei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CB29DC">
              <w:rPr>
                <w:rFonts w:ascii="Arial" w:eastAsia="SimHei" w:hAnsi="Arial" w:cs="Arial" w:hint="eastAsia"/>
                <w:i/>
                <w:iCs/>
                <w:color w:val="000000" w:themeColor="text1"/>
                <w:sz w:val="24"/>
                <w:szCs w:val="24"/>
              </w:rPr>
              <w:t>sfGFP</w:t>
            </w:r>
            <w:proofErr w:type="spellEnd"/>
          </w:p>
        </w:tc>
      </w:tr>
      <w:tr w:rsidR="00F525A0" w:rsidRPr="00CB29DC" w14:paraId="33AE7D7E" w14:textId="77777777" w:rsidTr="007D2A98">
        <w:tc>
          <w:tcPr>
            <w:tcW w:w="1942" w:type="dxa"/>
            <w:shd w:val="clear" w:color="auto" w:fill="F2F2F2" w:themeFill="background1" w:themeFillShade="F2"/>
            <w:vAlign w:val="center"/>
          </w:tcPr>
          <w:p w14:paraId="25C9DEFC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CB29DC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doeC</w:t>
            </w: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R-</w:t>
            </w:r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Sal</w:t>
            </w:r>
            <w:r w:rsidRPr="00CB29DC">
              <w:rPr>
                <w:rFonts w:ascii="Arial" w:eastAsia="SimSun" w:hAnsi="Arial" w:cs="Arial" w:hint="eastAsia"/>
                <w:color w:val="000000" w:themeColor="text1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4253" w:type="dxa"/>
            <w:shd w:val="clear" w:color="auto" w:fill="F2F2F2" w:themeFill="background1" w:themeFillShade="F2"/>
            <w:vAlign w:val="center"/>
          </w:tcPr>
          <w:p w14:paraId="4C7C3EAA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  <w:u w:val="single"/>
              </w:rPr>
              <w:t>TCGCCTTTGCTCAT</w:t>
            </w:r>
            <w:r w:rsidRPr="00CB29DC">
              <w:rPr>
                <w:rStyle w:val="font41"/>
                <w:rFonts w:eastAsia="SimSun"/>
                <w:b/>
                <w:bCs/>
                <w:color w:val="000000" w:themeColor="text1"/>
                <w:sz w:val="24"/>
                <w:szCs w:val="24"/>
                <w:u w:val="single"/>
              </w:rPr>
              <w:t>GTCGAC</w:t>
            </w: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AAGCACCTCCCCTGACGCGC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557CE6C9" w14:textId="77777777" w:rsidR="00F525A0" w:rsidRPr="00CB29DC" w:rsidRDefault="00F525A0" w:rsidP="007D2A98">
            <w:pPr>
              <w:spacing w:line="260" w:lineRule="exact"/>
              <w:jc w:val="left"/>
              <w:rPr>
                <w:rStyle w:val="font41"/>
                <w:color w:val="EE0000"/>
                <w:sz w:val="24"/>
                <w:szCs w:val="24"/>
              </w:rPr>
            </w:pPr>
          </w:p>
        </w:tc>
      </w:tr>
      <w:tr w:rsidR="00F525A0" w:rsidRPr="00CB29DC" w14:paraId="3709C32F" w14:textId="77777777" w:rsidTr="007D2A98">
        <w:tc>
          <w:tcPr>
            <w:tcW w:w="1942" w:type="dxa"/>
            <w:vAlign w:val="center"/>
          </w:tcPr>
          <w:p w14:paraId="481127C2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CB29DC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f</w:t>
            </w:r>
            <w:r w:rsidRPr="00CB29DC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liF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F</w:t>
            </w: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CB29DC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EcoR</w:t>
            </w: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4253" w:type="dxa"/>
            <w:vAlign w:val="center"/>
          </w:tcPr>
          <w:p w14:paraId="552F2746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  <w:u w:val="single"/>
              </w:rPr>
              <w:t>CCCCCGGGCTGCAG</w:t>
            </w:r>
            <w:r w:rsidRPr="00CB29DC">
              <w:rPr>
                <w:rStyle w:val="font41"/>
                <w:rFonts w:eastAsia="SimSun"/>
                <w:b/>
                <w:bCs/>
                <w:color w:val="000000" w:themeColor="text1"/>
                <w:sz w:val="24"/>
                <w:szCs w:val="24"/>
                <w:u w:val="single"/>
              </w:rPr>
              <w:t>GAATTC</w:t>
            </w: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TGCGACTCCGGGGTCAGGAT</w:t>
            </w:r>
          </w:p>
        </w:tc>
        <w:tc>
          <w:tcPr>
            <w:tcW w:w="2845" w:type="dxa"/>
            <w:vMerge w:val="restart"/>
            <w:vAlign w:val="center"/>
          </w:tcPr>
          <w:p w14:paraId="0D02948E" w14:textId="77777777" w:rsidR="00F525A0" w:rsidRPr="00CB29DC" w:rsidRDefault="00F525A0" w:rsidP="007D2A98">
            <w:pPr>
              <w:spacing w:line="260" w:lineRule="exact"/>
              <w:jc w:val="left"/>
              <w:rPr>
                <w:rStyle w:val="font41"/>
                <w:color w:val="EE0000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o generate </w:t>
            </w:r>
            <w:proofErr w:type="spellStart"/>
            <w:r w:rsidRPr="00CB29DC">
              <w:rPr>
                <w:rFonts w:ascii="Arial" w:eastAsia="SimHei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CB29DC">
              <w:rPr>
                <w:rFonts w:ascii="Arial" w:eastAsia="SimHei" w:hAnsi="Arial" w:cs="Arial" w:hint="eastAsia"/>
                <w:i/>
                <w:iCs/>
                <w:color w:val="000000" w:themeColor="text1"/>
                <w:sz w:val="24"/>
                <w:szCs w:val="24"/>
              </w:rPr>
              <w:t>f</w:t>
            </w:r>
            <w:r w:rsidRPr="00CB29DC">
              <w:rPr>
                <w:rFonts w:ascii="Arial" w:eastAsia="SimHei" w:hAnsi="Arial" w:cs="Arial"/>
                <w:i/>
                <w:iCs/>
                <w:color w:val="000000" w:themeColor="text1"/>
                <w:sz w:val="24"/>
                <w:szCs w:val="24"/>
              </w:rPr>
              <w:t>liF</w:t>
            </w:r>
            <w:r w:rsidRPr="00CB29DC">
              <w:rPr>
                <w:rFonts w:ascii="Arial" w:eastAsia="SimHei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CB29DC">
              <w:rPr>
                <w:rFonts w:ascii="Arial" w:eastAsia="SimHei" w:hAnsi="Arial" w:cs="Arial" w:hint="eastAsia"/>
                <w:i/>
                <w:iCs/>
                <w:color w:val="000000" w:themeColor="text1"/>
                <w:sz w:val="24"/>
                <w:szCs w:val="24"/>
              </w:rPr>
              <w:t>sfGFP</w:t>
            </w:r>
            <w:proofErr w:type="spellEnd"/>
          </w:p>
        </w:tc>
      </w:tr>
      <w:tr w:rsidR="00F525A0" w:rsidRPr="00CB29DC" w14:paraId="51B7000E" w14:textId="77777777" w:rsidTr="007D2A98">
        <w:tc>
          <w:tcPr>
            <w:tcW w:w="1942" w:type="dxa"/>
            <w:vAlign w:val="center"/>
          </w:tcPr>
          <w:p w14:paraId="0C91B360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CB29DC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f</w:t>
            </w:r>
            <w:r w:rsidRPr="00CB29DC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liF</w:t>
            </w: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R-</w:t>
            </w:r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Sal</w:t>
            </w:r>
            <w:r w:rsidRPr="00CB29DC">
              <w:rPr>
                <w:rFonts w:ascii="Arial" w:eastAsia="SimSun" w:hAnsi="Arial" w:cs="Arial" w:hint="eastAsia"/>
                <w:color w:val="000000" w:themeColor="text1"/>
                <w:sz w:val="24"/>
                <w:szCs w:val="24"/>
              </w:rPr>
              <w:t>I</w:t>
            </w:r>
            <w:proofErr w:type="spellEnd"/>
          </w:p>
        </w:tc>
        <w:tc>
          <w:tcPr>
            <w:tcW w:w="4253" w:type="dxa"/>
            <w:vAlign w:val="center"/>
          </w:tcPr>
          <w:p w14:paraId="4C9B206C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  <w:u w:val="single"/>
              </w:rPr>
              <w:t>TCGCCTTTGCTCAT</w:t>
            </w:r>
            <w:r w:rsidRPr="00CB29DC">
              <w:rPr>
                <w:rStyle w:val="font41"/>
                <w:rFonts w:eastAsia="SimSun"/>
                <w:b/>
                <w:bCs/>
                <w:color w:val="000000" w:themeColor="text1"/>
                <w:sz w:val="24"/>
                <w:szCs w:val="24"/>
                <w:u w:val="single"/>
              </w:rPr>
              <w:t>GTCGAC</w:t>
            </w: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GCGGGCCTCCCCGCTCGTCC</w:t>
            </w:r>
          </w:p>
        </w:tc>
        <w:tc>
          <w:tcPr>
            <w:tcW w:w="2845" w:type="dxa"/>
            <w:vMerge/>
            <w:vAlign w:val="center"/>
          </w:tcPr>
          <w:p w14:paraId="7637B210" w14:textId="77777777" w:rsidR="00F525A0" w:rsidRPr="00CB29DC" w:rsidRDefault="00F525A0" w:rsidP="007D2A98">
            <w:pPr>
              <w:spacing w:line="260" w:lineRule="exact"/>
              <w:jc w:val="left"/>
              <w:rPr>
                <w:rStyle w:val="font41"/>
                <w:color w:val="EE0000"/>
                <w:sz w:val="24"/>
                <w:szCs w:val="24"/>
              </w:rPr>
            </w:pPr>
          </w:p>
        </w:tc>
      </w:tr>
      <w:tr w:rsidR="00F525A0" w:rsidRPr="00CB29DC" w14:paraId="070C701B" w14:textId="77777777" w:rsidTr="007D2A98">
        <w:tc>
          <w:tcPr>
            <w:tcW w:w="1942" w:type="dxa"/>
            <w:shd w:val="clear" w:color="auto" w:fill="F2F2F2" w:themeFill="background1" w:themeFillShade="F2"/>
            <w:vAlign w:val="center"/>
          </w:tcPr>
          <w:p w14:paraId="7489F6D1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color w:val="EE0000"/>
                <w:sz w:val="24"/>
                <w:szCs w:val="24"/>
              </w:rPr>
            </w:pP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CB29DC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t6ss</w:t>
            </w: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>F</w:t>
            </w: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CB29DC">
              <w:rPr>
                <w:rFonts w:ascii="Arial" w:hAnsi="Arial" w:cs="Arial"/>
                <w:i/>
                <w:iCs/>
                <w:color w:val="000000" w:themeColor="text1"/>
                <w:sz w:val="24"/>
                <w:szCs w:val="24"/>
              </w:rPr>
              <w:t>EcoR</w:t>
            </w: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4253" w:type="dxa"/>
            <w:shd w:val="clear" w:color="auto" w:fill="F2F2F2" w:themeFill="background1" w:themeFillShade="F2"/>
            <w:vAlign w:val="center"/>
          </w:tcPr>
          <w:p w14:paraId="6BCEB90B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  <w:u w:val="single"/>
              </w:rPr>
              <w:t>CCCCCGGGCTGCAG</w:t>
            </w:r>
            <w:r w:rsidRPr="00CB29DC">
              <w:rPr>
                <w:rStyle w:val="font41"/>
                <w:rFonts w:eastAsia="SimSun"/>
                <w:b/>
                <w:bCs/>
                <w:color w:val="000000" w:themeColor="text1"/>
                <w:sz w:val="24"/>
                <w:szCs w:val="24"/>
                <w:u w:val="single"/>
              </w:rPr>
              <w:t>GAATTC</w:t>
            </w: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GCCAAGGTTGCGGTGTCG</w:t>
            </w:r>
          </w:p>
        </w:tc>
        <w:tc>
          <w:tcPr>
            <w:tcW w:w="2845" w:type="dxa"/>
            <w:vMerge w:val="restart"/>
            <w:shd w:val="clear" w:color="auto" w:fill="F2F2F2" w:themeFill="background1" w:themeFillShade="F2"/>
            <w:vAlign w:val="center"/>
          </w:tcPr>
          <w:p w14:paraId="749DC46B" w14:textId="77777777" w:rsidR="00F525A0" w:rsidRPr="00CB29DC" w:rsidRDefault="00F525A0" w:rsidP="007D2A98">
            <w:pPr>
              <w:spacing w:line="260" w:lineRule="exact"/>
              <w:jc w:val="left"/>
              <w:rPr>
                <w:rStyle w:val="font41"/>
                <w:color w:val="EE0000"/>
                <w:sz w:val="24"/>
                <w:szCs w:val="24"/>
              </w:rPr>
            </w:pPr>
            <w:r w:rsidRPr="00CB29DC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To generate </w:t>
            </w:r>
            <w:r w:rsidRPr="00CB29DC">
              <w:rPr>
                <w:rFonts w:ascii="Arial" w:eastAsia="SimHei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CB29DC">
              <w:rPr>
                <w:rFonts w:ascii="Arial" w:eastAsia="SimHei" w:hAnsi="Arial" w:cs="Arial" w:hint="eastAsia"/>
                <w:i/>
                <w:iCs/>
                <w:color w:val="000000" w:themeColor="text1"/>
                <w:sz w:val="24"/>
                <w:szCs w:val="24"/>
              </w:rPr>
              <w:t>T6SS</w:t>
            </w:r>
            <w:r w:rsidRPr="00CB29DC">
              <w:rPr>
                <w:rFonts w:ascii="Arial" w:eastAsia="SimHei" w:hAnsi="Arial" w:cs="Arial" w:hint="eastAsia"/>
                <w:color w:val="000000" w:themeColor="text1"/>
                <w:sz w:val="24"/>
                <w:szCs w:val="24"/>
              </w:rPr>
              <w:t>-</w:t>
            </w:r>
            <w:r w:rsidRPr="00CB29DC">
              <w:rPr>
                <w:rFonts w:ascii="Arial" w:eastAsia="SimHei" w:hAnsi="Arial" w:cs="Arial" w:hint="eastAsia"/>
                <w:i/>
                <w:iCs/>
                <w:color w:val="000000" w:themeColor="text1"/>
                <w:sz w:val="24"/>
                <w:szCs w:val="24"/>
              </w:rPr>
              <w:t>sfGFP</w:t>
            </w:r>
          </w:p>
          <w:p w14:paraId="63852C96" w14:textId="77777777" w:rsidR="00F525A0" w:rsidRPr="00CB29DC" w:rsidRDefault="00F525A0" w:rsidP="007D2A98">
            <w:pPr>
              <w:spacing w:line="260" w:lineRule="exact"/>
              <w:jc w:val="left"/>
              <w:rPr>
                <w:rStyle w:val="font41"/>
                <w:color w:val="EE0000"/>
                <w:sz w:val="24"/>
                <w:szCs w:val="24"/>
              </w:rPr>
            </w:pPr>
          </w:p>
        </w:tc>
      </w:tr>
      <w:tr w:rsidR="00F525A0" w:rsidRPr="00CB29DC" w14:paraId="7D38E28C" w14:textId="77777777" w:rsidTr="007D2A98">
        <w:tc>
          <w:tcPr>
            <w:tcW w:w="1942" w:type="dxa"/>
            <w:shd w:val="clear" w:color="auto" w:fill="F2F2F2" w:themeFill="background1" w:themeFillShade="F2"/>
            <w:vAlign w:val="center"/>
          </w:tcPr>
          <w:p w14:paraId="033567B8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color w:val="EE0000"/>
                <w:sz w:val="24"/>
                <w:szCs w:val="24"/>
              </w:rPr>
            </w:pP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P</w:t>
            </w:r>
            <w:r w:rsidRPr="00CB29DC">
              <w:rPr>
                <w:rFonts w:ascii="Arial" w:hAnsi="Arial" w:cs="Arial" w:hint="eastAsia"/>
                <w:i/>
                <w:iCs/>
                <w:color w:val="000000" w:themeColor="text1"/>
                <w:sz w:val="24"/>
                <w:szCs w:val="24"/>
              </w:rPr>
              <w:t>t6ss</w:t>
            </w:r>
            <w:r w:rsidRPr="00CB29DC">
              <w:rPr>
                <w:rFonts w:ascii="Arial" w:hAnsi="Arial" w:cs="Arial" w:hint="eastAsia"/>
                <w:color w:val="000000" w:themeColor="text1"/>
                <w:sz w:val="24"/>
                <w:szCs w:val="24"/>
              </w:rPr>
              <w:t>R-</w:t>
            </w:r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Sal</w:t>
            </w:r>
            <w:r w:rsidRPr="00CB29DC">
              <w:rPr>
                <w:rFonts w:ascii="Arial" w:eastAsia="SimSun" w:hAnsi="Arial" w:cs="Arial" w:hint="eastAsia"/>
                <w:color w:val="000000" w:themeColor="text1"/>
                <w:sz w:val="24"/>
                <w:szCs w:val="24"/>
              </w:rPr>
              <w:t>I</w:t>
            </w:r>
          </w:p>
        </w:tc>
        <w:tc>
          <w:tcPr>
            <w:tcW w:w="4253" w:type="dxa"/>
            <w:shd w:val="clear" w:color="auto" w:fill="F2F2F2" w:themeFill="background1" w:themeFillShade="F2"/>
            <w:vAlign w:val="center"/>
          </w:tcPr>
          <w:p w14:paraId="32D8C241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  <w:u w:val="single"/>
              </w:rPr>
              <w:t>TCGCCTTTGCTCAT</w:t>
            </w:r>
            <w:r w:rsidRPr="00CB29DC">
              <w:rPr>
                <w:rStyle w:val="font41"/>
                <w:rFonts w:eastAsia="SimSun"/>
                <w:b/>
                <w:bCs/>
                <w:color w:val="000000" w:themeColor="text1"/>
                <w:sz w:val="24"/>
                <w:szCs w:val="24"/>
                <w:u w:val="single"/>
              </w:rPr>
              <w:t>GTCGAC</w:t>
            </w: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GGCGAACCTTCTCTCTGCAA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40A10B3C" w14:textId="77777777" w:rsidR="00F525A0" w:rsidRPr="00CB29DC" w:rsidRDefault="00F525A0" w:rsidP="007D2A98">
            <w:pPr>
              <w:spacing w:line="260" w:lineRule="exact"/>
              <w:jc w:val="left"/>
              <w:rPr>
                <w:rStyle w:val="font41"/>
                <w:color w:val="EE0000"/>
                <w:sz w:val="24"/>
                <w:szCs w:val="24"/>
              </w:rPr>
            </w:pPr>
          </w:p>
        </w:tc>
      </w:tr>
      <w:tr w:rsidR="00F525A0" w:rsidRPr="00CB29DC" w14:paraId="34234C56" w14:textId="77777777" w:rsidTr="007D2A98">
        <w:tc>
          <w:tcPr>
            <w:tcW w:w="1942" w:type="dxa"/>
            <w:vAlign w:val="center"/>
          </w:tcPr>
          <w:p w14:paraId="0A580854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luxS</w:t>
            </w:r>
            <w:proofErr w:type="spellEnd"/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-QF</w:t>
            </w:r>
          </w:p>
        </w:tc>
        <w:tc>
          <w:tcPr>
            <w:tcW w:w="4253" w:type="dxa"/>
            <w:vAlign w:val="center"/>
          </w:tcPr>
          <w:p w14:paraId="6E442E8B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GGCGACACCATCCACAAG</w:t>
            </w:r>
          </w:p>
        </w:tc>
        <w:tc>
          <w:tcPr>
            <w:tcW w:w="2845" w:type="dxa"/>
            <w:vMerge w:val="restart"/>
            <w:vAlign w:val="center"/>
          </w:tcPr>
          <w:p w14:paraId="48BA74E5" w14:textId="77777777" w:rsidR="00F525A0" w:rsidRPr="00CB29DC" w:rsidRDefault="00F525A0" w:rsidP="007D2A98">
            <w:pPr>
              <w:jc w:val="left"/>
              <w:rPr>
                <w:rStyle w:val="font41"/>
                <w:color w:val="EE0000"/>
                <w:sz w:val="24"/>
                <w:szCs w:val="24"/>
              </w:rPr>
            </w:pPr>
            <w:proofErr w:type="spellStart"/>
            <w:r w:rsidRPr="00CB29DC">
              <w:rPr>
                <w:rStyle w:val="font41"/>
                <w:color w:val="000000" w:themeColor="text1"/>
                <w:sz w:val="24"/>
                <w:szCs w:val="24"/>
              </w:rPr>
              <w:t>qRT</w:t>
            </w:r>
            <w:proofErr w:type="spellEnd"/>
            <w:r w:rsidRPr="00CB29DC">
              <w:rPr>
                <w:rStyle w:val="font41"/>
                <w:color w:val="000000" w:themeColor="text1"/>
                <w:sz w:val="24"/>
                <w:szCs w:val="24"/>
              </w:rPr>
              <w:t>-PCR</w:t>
            </w:r>
          </w:p>
        </w:tc>
      </w:tr>
      <w:tr w:rsidR="00F525A0" w:rsidRPr="00CB29DC" w14:paraId="1C55C2F3" w14:textId="77777777" w:rsidTr="007D2A98">
        <w:tc>
          <w:tcPr>
            <w:tcW w:w="1942" w:type="dxa"/>
            <w:vAlign w:val="center"/>
          </w:tcPr>
          <w:p w14:paraId="49343C3C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luxS</w:t>
            </w:r>
            <w:proofErr w:type="spellEnd"/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-QR</w:t>
            </w:r>
          </w:p>
        </w:tc>
        <w:tc>
          <w:tcPr>
            <w:tcW w:w="4253" w:type="dxa"/>
            <w:vAlign w:val="center"/>
          </w:tcPr>
          <w:p w14:paraId="73F79E17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CGCCGTCGTAGTCGTCAT</w:t>
            </w:r>
          </w:p>
        </w:tc>
        <w:tc>
          <w:tcPr>
            <w:tcW w:w="2845" w:type="dxa"/>
            <w:vMerge/>
            <w:vAlign w:val="center"/>
          </w:tcPr>
          <w:p w14:paraId="7D78BF74" w14:textId="77777777" w:rsidR="00F525A0" w:rsidRPr="00CB29DC" w:rsidRDefault="00F525A0" w:rsidP="007D2A98">
            <w:pPr>
              <w:jc w:val="left"/>
              <w:rPr>
                <w:rStyle w:val="font41"/>
                <w:color w:val="EE0000"/>
                <w:sz w:val="24"/>
                <w:szCs w:val="24"/>
              </w:rPr>
            </w:pPr>
          </w:p>
        </w:tc>
      </w:tr>
      <w:tr w:rsidR="00F525A0" w:rsidRPr="00CB29DC" w14:paraId="0AF237F1" w14:textId="77777777" w:rsidTr="007D2A98">
        <w:tc>
          <w:tcPr>
            <w:tcW w:w="1942" w:type="dxa"/>
            <w:vAlign w:val="center"/>
          </w:tcPr>
          <w:p w14:paraId="212496DB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i/>
                <w:color w:val="EE0000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Sun" w:hAnsi="Arial" w:cs="Arial"/>
                <w:i/>
                <w:iCs/>
                <w:color w:val="000000" w:themeColor="text1"/>
                <w:sz w:val="24"/>
                <w:szCs w:val="24"/>
              </w:rPr>
              <w:t>doeC</w:t>
            </w:r>
            <w:proofErr w:type="spellEnd"/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-QF</w:t>
            </w:r>
          </w:p>
        </w:tc>
        <w:tc>
          <w:tcPr>
            <w:tcW w:w="4253" w:type="dxa"/>
            <w:vAlign w:val="center"/>
          </w:tcPr>
          <w:p w14:paraId="13BC1A57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ACGGCAAGTGGACTCACGG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324B39B9" w14:textId="77777777" w:rsidR="00F525A0" w:rsidRPr="00CB29DC" w:rsidRDefault="00F525A0" w:rsidP="007D2A98">
            <w:pPr>
              <w:jc w:val="left"/>
              <w:rPr>
                <w:rStyle w:val="font41"/>
                <w:color w:val="EE0000"/>
                <w:sz w:val="24"/>
                <w:szCs w:val="24"/>
              </w:rPr>
            </w:pPr>
          </w:p>
        </w:tc>
      </w:tr>
      <w:tr w:rsidR="00F525A0" w:rsidRPr="00CB29DC" w14:paraId="2189142A" w14:textId="77777777" w:rsidTr="007D2A98">
        <w:tc>
          <w:tcPr>
            <w:tcW w:w="1942" w:type="dxa"/>
            <w:vAlign w:val="center"/>
          </w:tcPr>
          <w:p w14:paraId="0958C1D7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i/>
                <w:color w:val="EE0000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Sun" w:hAnsi="Arial" w:cs="Arial"/>
                <w:i/>
                <w:iCs/>
                <w:color w:val="000000" w:themeColor="text1"/>
                <w:sz w:val="24"/>
                <w:szCs w:val="24"/>
              </w:rPr>
              <w:t>doeC</w:t>
            </w:r>
            <w:proofErr w:type="spellEnd"/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-QR</w:t>
            </w:r>
          </w:p>
        </w:tc>
        <w:tc>
          <w:tcPr>
            <w:tcW w:w="4253" w:type="dxa"/>
            <w:vAlign w:val="center"/>
          </w:tcPr>
          <w:p w14:paraId="2D110BCE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TCATACCAGGCCAGCAGACG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01FEA83E" w14:textId="77777777" w:rsidR="00F525A0" w:rsidRPr="00CB29DC" w:rsidRDefault="00F525A0" w:rsidP="007D2A98">
            <w:pPr>
              <w:widowControl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</w:p>
        </w:tc>
      </w:tr>
      <w:tr w:rsidR="00F525A0" w:rsidRPr="00CB29DC" w14:paraId="05CC31E0" w14:textId="77777777" w:rsidTr="007D2A98">
        <w:tc>
          <w:tcPr>
            <w:tcW w:w="1942" w:type="dxa"/>
            <w:vAlign w:val="center"/>
          </w:tcPr>
          <w:p w14:paraId="22D7473C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i/>
                <w:color w:val="EE0000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Sun" w:hAnsi="Arial" w:cs="Arial"/>
                <w:i/>
                <w:iCs/>
                <w:color w:val="000000" w:themeColor="text1"/>
                <w:sz w:val="24"/>
                <w:szCs w:val="24"/>
              </w:rPr>
              <w:t>doe</w:t>
            </w:r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D</w:t>
            </w:r>
            <w:proofErr w:type="spellEnd"/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-QF</w:t>
            </w:r>
          </w:p>
        </w:tc>
        <w:tc>
          <w:tcPr>
            <w:tcW w:w="4253" w:type="dxa"/>
            <w:vAlign w:val="center"/>
          </w:tcPr>
          <w:p w14:paraId="37D48737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TTCCACGCCTCCACCCA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6F540838" w14:textId="77777777" w:rsidR="00F525A0" w:rsidRPr="00CB29DC" w:rsidRDefault="00F525A0" w:rsidP="007D2A98">
            <w:pPr>
              <w:widowControl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</w:p>
        </w:tc>
      </w:tr>
      <w:tr w:rsidR="00F525A0" w:rsidRPr="00CB29DC" w14:paraId="520BF1D6" w14:textId="77777777" w:rsidTr="007D2A98">
        <w:tc>
          <w:tcPr>
            <w:tcW w:w="1942" w:type="dxa"/>
            <w:vAlign w:val="center"/>
          </w:tcPr>
          <w:p w14:paraId="05A216A6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i/>
                <w:color w:val="EE0000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Sun" w:hAnsi="Arial" w:cs="Arial"/>
                <w:i/>
                <w:iCs/>
                <w:color w:val="000000" w:themeColor="text1"/>
                <w:sz w:val="24"/>
                <w:szCs w:val="24"/>
              </w:rPr>
              <w:t>doe</w:t>
            </w:r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D</w:t>
            </w:r>
            <w:proofErr w:type="spellEnd"/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-QR</w:t>
            </w:r>
          </w:p>
        </w:tc>
        <w:tc>
          <w:tcPr>
            <w:tcW w:w="4253" w:type="dxa"/>
            <w:vAlign w:val="center"/>
          </w:tcPr>
          <w:p w14:paraId="364BA197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GCCTGCTGATAAATCGCCTC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0E82FC0B" w14:textId="77777777" w:rsidR="00F525A0" w:rsidRPr="00CB29DC" w:rsidRDefault="00F525A0" w:rsidP="007D2A98">
            <w:pPr>
              <w:widowControl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</w:p>
        </w:tc>
      </w:tr>
      <w:tr w:rsidR="00F525A0" w:rsidRPr="00CB29DC" w14:paraId="6EA9255D" w14:textId="77777777" w:rsidTr="007D2A98">
        <w:tc>
          <w:tcPr>
            <w:tcW w:w="1942" w:type="dxa"/>
            <w:vAlign w:val="center"/>
          </w:tcPr>
          <w:p w14:paraId="2F496F4B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i/>
                <w:color w:val="EE0000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ectA</w:t>
            </w:r>
            <w:proofErr w:type="spellEnd"/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-QF</w:t>
            </w:r>
          </w:p>
        </w:tc>
        <w:tc>
          <w:tcPr>
            <w:tcW w:w="4253" w:type="dxa"/>
            <w:vAlign w:val="center"/>
          </w:tcPr>
          <w:p w14:paraId="2F3F4DD7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CCACAGAGCCCTTTACACCC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2A99F06C" w14:textId="77777777" w:rsidR="00F525A0" w:rsidRPr="00CB29DC" w:rsidRDefault="00F525A0" w:rsidP="007D2A98">
            <w:pPr>
              <w:widowControl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</w:p>
        </w:tc>
      </w:tr>
      <w:tr w:rsidR="00F525A0" w:rsidRPr="00CB29DC" w14:paraId="215BB40E" w14:textId="77777777" w:rsidTr="007D2A98">
        <w:tc>
          <w:tcPr>
            <w:tcW w:w="1942" w:type="dxa"/>
            <w:vAlign w:val="center"/>
          </w:tcPr>
          <w:p w14:paraId="6A0B6196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i/>
                <w:color w:val="EE0000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ectA</w:t>
            </w:r>
            <w:proofErr w:type="spellEnd"/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-QR</w:t>
            </w:r>
          </w:p>
        </w:tc>
        <w:tc>
          <w:tcPr>
            <w:tcW w:w="4253" w:type="dxa"/>
            <w:vAlign w:val="center"/>
          </w:tcPr>
          <w:p w14:paraId="51AB9A9F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GGAAACGAAGCCGACGAT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3F57AB84" w14:textId="77777777" w:rsidR="00F525A0" w:rsidRPr="00CB29DC" w:rsidRDefault="00F525A0" w:rsidP="007D2A98">
            <w:pPr>
              <w:widowControl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</w:p>
        </w:tc>
      </w:tr>
      <w:tr w:rsidR="00F525A0" w:rsidRPr="00CB29DC" w14:paraId="66DF5CB2" w14:textId="77777777" w:rsidTr="007D2A98">
        <w:tc>
          <w:tcPr>
            <w:tcW w:w="1942" w:type="dxa"/>
            <w:vAlign w:val="center"/>
          </w:tcPr>
          <w:p w14:paraId="56175367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i/>
                <w:color w:val="EE0000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ectB</w:t>
            </w:r>
            <w:proofErr w:type="spellEnd"/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-QF</w:t>
            </w:r>
          </w:p>
        </w:tc>
        <w:tc>
          <w:tcPr>
            <w:tcW w:w="4253" w:type="dxa"/>
            <w:vAlign w:val="center"/>
          </w:tcPr>
          <w:p w14:paraId="57E779D9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GCGAGGGCGGTATCAATG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663A5518" w14:textId="77777777" w:rsidR="00F525A0" w:rsidRPr="00CB29DC" w:rsidRDefault="00F525A0" w:rsidP="007D2A98">
            <w:pPr>
              <w:widowControl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</w:p>
        </w:tc>
      </w:tr>
      <w:tr w:rsidR="00F525A0" w:rsidRPr="00CB29DC" w14:paraId="414CB276" w14:textId="77777777" w:rsidTr="007D2A98">
        <w:tc>
          <w:tcPr>
            <w:tcW w:w="1942" w:type="dxa"/>
            <w:vAlign w:val="center"/>
          </w:tcPr>
          <w:p w14:paraId="21F416D8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i/>
                <w:color w:val="EE0000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ectB</w:t>
            </w:r>
            <w:proofErr w:type="spellEnd"/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-QR</w:t>
            </w:r>
          </w:p>
        </w:tc>
        <w:tc>
          <w:tcPr>
            <w:tcW w:w="4253" w:type="dxa"/>
            <w:vAlign w:val="center"/>
          </w:tcPr>
          <w:p w14:paraId="2C1D31D0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GCGGAAGGTGCCGTTGT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770CCE21" w14:textId="77777777" w:rsidR="00F525A0" w:rsidRPr="00CB29DC" w:rsidRDefault="00F525A0" w:rsidP="007D2A98">
            <w:pPr>
              <w:widowControl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</w:p>
        </w:tc>
      </w:tr>
      <w:tr w:rsidR="00F525A0" w:rsidRPr="00CB29DC" w14:paraId="0C47CCE6" w14:textId="77777777" w:rsidTr="007D2A98">
        <w:tc>
          <w:tcPr>
            <w:tcW w:w="1942" w:type="dxa"/>
            <w:vAlign w:val="center"/>
          </w:tcPr>
          <w:p w14:paraId="3667370E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i/>
                <w:color w:val="EE0000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ectC</w:t>
            </w:r>
            <w:proofErr w:type="spellEnd"/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-QF</w:t>
            </w:r>
          </w:p>
        </w:tc>
        <w:tc>
          <w:tcPr>
            <w:tcW w:w="4253" w:type="dxa"/>
            <w:vAlign w:val="center"/>
          </w:tcPr>
          <w:p w14:paraId="30B7D3ED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TGGCCGATGGCAAGATC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1749FBA6" w14:textId="77777777" w:rsidR="00F525A0" w:rsidRPr="00CB29DC" w:rsidRDefault="00F525A0" w:rsidP="007D2A98">
            <w:pPr>
              <w:widowControl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</w:p>
        </w:tc>
      </w:tr>
      <w:tr w:rsidR="00F525A0" w:rsidRPr="00CB29DC" w14:paraId="021A5ECC" w14:textId="77777777" w:rsidTr="007D2A98">
        <w:tc>
          <w:tcPr>
            <w:tcW w:w="1942" w:type="dxa"/>
            <w:vAlign w:val="center"/>
          </w:tcPr>
          <w:p w14:paraId="398C52DF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i/>
                <w:color w:val="EE0000"/>
                <w:sz w:val="24"/>
                <w:szCs w:val="24"/>
              </w:rPr>
            </w:pPr>
            <w:proofErr w:type="spellStart"/>
            <w:r w:rsidRPr="00CB29DC">
              <w:rPr>
                <w:rFonts w:ascii="Arial" w:eastAsia="SimSun" w:hAnsi="Arial" w:cs="Arial" w:hint="eastAsia"/>
                <w:i/>
                <w:iCs/>
                <w:color w:val="000000" w:themeColor="text1"/>
                <w:sz w:val="24"/>
                <w:szCs w:val="24"/>
              </w:rPr>
              <w:t>ectC</w:t>
            </w:r>
            <w:proofErr w:type="spellEnd"/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-QR</w:t>
            </w:r>
          </w:p>
        </w:tc>
        <w:tc>
          <w:tcPr>
            <w:tcW w:w="4253" w:type="dxa"/>
            <w:vAlign w:val="center"/>
          </w:tcPr>
          <w:p w14:paraId="5753FB25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GGTGCGTAGGAACCGTCTT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4BD694E1" w14:textId="77777777" w:rsidR="00F525A0" w:rsidRPr="00CB29DC" w:rsidRDefault="00F525A0" w:rsidP="007D2A98">
            <w:pPr>
              <w:widowControl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</w:p>
        </w:tc>
      </w:tr>
      <w:tr w:rsidR="00F525A0" w:rsidRPr="00CB29DC" w14:paraId="7F7CAB35" w14:textId="77777777" w:rsidTr="007D2A98">
        <w:tc>
          <w:tcPr>
            <w:tcW w:w="1942" w:type="dxa"/>
            <w:vAlign w:val="center"/>
          </w:tcPr>
          <w:p w14:paraId="48B37088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flhA</w:t>
            </w:r>
            <w:proofErr w:type="spellEnd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-QF</w:t>
            </w:r>
          </w:p>
        </w:tc>
        <w:tc>
          <w:tcPr>
            <w:tcW w:w="4253" w:type="dxa"/>
            <w:vAlign w:val="center"/>
          </w:tcPr>
          <w:p w14:paraId="26F0E2A2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TCGCCCAATGCCTATCTGTT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02332770" w14:textId="77777777" w:rsidR="00F525A0" w:rsidRPr="00CB29DC" w:rsidRDefault="00F525A0" w:rsidP="007D2A98">
            <w:pPr>
              <w:widowControl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</w:p>
        </w:tc>
      </w:tr>
      <w:tr w:rsidR="00F525A0" w:rsidRPr="00CB29DC" w14:paraId="5942621B" w14:textId="77777777" w:rsidTr="007D2A98">
        <w:tc>
          <w:tcPr>
            <w:tcW w:w="1942" w:type="dxa"/>
            <w:vAlign w:val="center"/>
          </w:tcPr>
          <w:p w14:paraId="6CC100F2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flhA</w:t>
            </w:r>
            <w:proofErr w:type="spellEnd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-QR</w:t>
            </w:r>
          </w:p>
        </w:tc>
        <w:tc>
          <w:tcPr>
            <w:tcW w:w="4253" w:type="dxa"/>
            <w:vAlign w:val="center"/>
          </w:tcPr>
          <w:p w14:paraId="434E3C06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GCTCGGTCCCGATCCATAC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2B61929D" w14:textId="77777777" w:rsidR="00F525A0" w:rsidRPr="00CB29DC" w:rsidRDefault="00F525A0" w:rsidP="007D2A98">
            <w:pPr>
              <w:widowControl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</w:p>
        </w:tc>
      </w:tr>
      <w:tr w:rsidR="00F525A0" w:rsidRPr="00CB29DC" w14:paraId="7D0B4166" w14:textId="77777777" w:rsidTr="007D2A98">
        <w:tc>
          <w:tcPr>
            <w:tcW w:w="1942" w:type="dxa"/>
            <w:vAlign w:val="center"/>
          </w:tcPr>
          <w:p w14:paraId="62BA942D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flhB</w:t>
            </w:r>
            <w:proofErr w:type="spellEnd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-QF</w:t>
            </w:r>
          </w:p>
        </w:tc>
        <w:tc>
          <w:tcPr>
            <w:tcW w:w="4253" w:type="dxa"/>
            <w:vAlign w:val="center"/>
          </w:tcPr>
          <w:p w14:paraId="2AD3718B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TAGCAGCAGCGACGAAGAAA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0CB7AA41" w14:textId="77777777" w:rsidR="00F525A0" w:rsidRPr="00CB29DC" w:rsidRDefault="00F525A0" w:rsidP="007D2A98">
            <w:pPr>
              <w:widowControl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</w:p>
        </w:tc>
      </w:tr>
      <w:tr w:rsidR="00F525A0" w:rsidRPr="00CB29DC" w14:paraId="2EAE5ED8" w14:textId="77777777" w:rsidTr="007D2A98">
        <w:tc>
          <w:tcPr>
            <w:tcW w:w="1942" w:type="dxa"/>
            <w:vAlign w:val="center"/>
          </w:tcPr>
          <w:p w14:paraId="33D8D254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flhB</w:t>
            </w:r>
            <w:proofErr w:type="spellEnd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-QR</w:t>
            </w:r>
          </w:p>
        </w:tc>
        <w:tc>
          <w:tcPr>
            <w:tcW w:w="4253" w:type="dxa"/>
            <w:vAlign w:val="center"/>
          </w:tcPr>
          <w:p w14:paraId="2009A620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CATCGGCGAGGTCTCCATT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2D36E9A6" w14:textId="77777777" w:rsidR="00F525A0" w:rsidRPr="00CB29DC" w:rsidRDefault="00F525A0" w:rsidP="007D2A98">
            <w:pPr>
              <w:widowControl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</w:p>
        </w:tc>
      </w:tr>
      <w:tr w:rsidR="00F525A0" w:rsidRPr="00CB29DC" w14:paraId="3997614D" w14:textId="77777777" w:rsidTr="007D2A98">
        <w:tc>
          <w:tcPr>
            <w:tcW w:w="1942" w:type="dxa"/>
            <w:vAlign w:val="center"/>
          </w:tcPr>
          <w:p w14:paraId="727960A1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fliF</w:t>
            </w:r>
            <w:proofErr w:type="spellEnd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-QF</w:t>
            </w:r>
          </w:p>
        </w:tc>
        <w:tc>
          <w:tcPr>
            <w:tcW w:w="4253" w:type="dxa"/>
            <w:vAlign w:val="center"/>
          </w:tcPr>
          <w:p w14:paraId="357CEA5D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GTTTCGCCGACGAACTCCA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1437BE97" w14:textId="77777777" w:rsidR="00F525A0" w:rsidRPr="00CB29DC" w:rsidRDefault="00F525A0" w:rsidP="007D2A98">
            <w:pPr>
              <w:widowControl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</w:p>
        </w:tc>
      </w:tr>
      <w:tr w:rsidR="00F525A0" w:rsidRPr="00CB29DC" w14:paraId="5FD13E26" w14:textId="77777777" w:rsidTr="007D2A98">
        <w:tc>
          <w:tcPr>
            <w:tcW w:w="1942" w:type="dxa"/>
            <w:vAlign w:val="center"/>
          </w:tcPr>
          <w:p w14:paraId="7F7C9485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fliF</w:t>
            </w:r>
            <w:proofErr w:type="spellEnd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-QR</w:t>
            </w:r>
          </w:p>
        </w:tc>
        <w:tc>
          <w:tcPr>
            <w:tcW w:w="4253" w:type="dxa"/>
            <w:vAlign w:val="center"/>
          </w:tcPr>
          <w:p w14:paraId="695AB271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GCGCACCTGTTTACCCATCT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577C8A44" w14:textId="77777777" w:rsidR="00F525A0" w:rsidRPr="00CB29DC" w:rsidRDefault="00F525A0" w:rsidP="007D2A98">
            <w:pPr>
              <w:widowControl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</w:p>
        </w:tc>
      </w:tr>
      <w:tr w:rsidR="00F525A0" w:rsidRPr="00CB29DC" w14:paraId="778B4CE4" w14:textId="77777777" w:rsidTr="007D2A98">
        <w:tc>
          <w:tcPr>
            <w:tcW w:w="1942" w:type="dxa"/>
            <w:vAlign w:val="center"/>
          </w:tcPr>
          <w:p w14:paraId="794A23C6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fliF</w:t>
            </w:r>
            <w:proofErr w:type="spellEnd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-QF</w:t>
            </w:r>
          </w:p>
        </w:tc>
        <w:tc>
          <w:tcPr>
            <w:tcW w:w="4253" w:type="dxa"/>
            <w:vAlign w:val="center"/>
          </w:tcPr>
          <w:p w14:paraId="2C4B5951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CGTCACGGTGCTCGATCAGA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61AE51F7" w14:textId="77777777" w:rsidR="00F525A0" w:rsidRPr="00CB29DC" w:rsidRDefault="00F525A0" w:rsidP="007D2A98">
            <w:pPr>
              <w:widowControl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</w:p>
        </w:tc>
      </w:tr>
      <w:tr w:rsidR="00F525A0" w:rsidRPr="00CB29DC" w14:paraId="4B0D6C39" w14:textId="77777777" w:rsidTr="007D2A98">
        <w:tc>
          <w:tcPr>
            <w:tcW w:w="1942" w:type="dxa"/>
            <w:vAlign w:val="center"/>
          </w:tcPr>
          <w:p w14:paraId="3611B0B4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fliF</w:t>
            </w:r>
            <w:proofErr w:type="spellEnd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-QR</w:t>
            </w:r>
          </w:p>
        </w:tc>
        <w:tc>
          <w:tcPr>
            <w:tcW w:w="4253" w:type="dxa"/>
            <w:vAlign w:val="center"/>
          </w:tcPr>
          <w:p w14:paraId="5FB4B631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TAGCGTTCGGCGGTTTCC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32BE569C" w14:textId="77777777" w:rsidR="00F525A0" w:rsidRPr="00CB29DC" w:rsidRDefault="00F525A0" w:rsidP="007D2A98">
            <w:pPr>
              <w:widowControl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</w:p>
        </w:tc>
      </w:tr>
      <w:tr w:rsidR="00F525A0" w:rsidRPr="00CB29DC" w14:paraId="2CA66E22" w14:textId="77777777" w:rsidTr="007D2A98">
        <w:tc>
          <w:tcPr>
            <w:tcW w:w="1942" w:type="dxa"/>
            <w:vAlign w:val="center"/>
          </w:tcPr>
          <w:p w14:paraId="5CFDA078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flgG</w:t>
            </w:r>
            <w:proofErr w:type="spellEnd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-QF</w:t>
            </w:r>
          </w:p>
        </w:tc>
        <w:tc>
          <w:tcPr>
            <w:tcW w:w="4253" w:type="dxa"/>
            <w:vAlign w:val="center"/>
          </w:tcPr>
          <w:p w14:paraId="09020CAA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AGGGATTCTTCCAGGTTCGC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2EAC8CE8" w14:textId="77777777" w:rsidR="00F525A0" w:rsidRPr="00CB29DC" w:rsidRDefault="00F525A0" w:rsidP="007D2A98">
            <w:pPr>
              <w:widowControl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</w:p>
        </w:tc>
      </w:tr>
      <w:tr w:rsidR="00F525A0" w:rsidRPr="00CB29DC" w14:paraId="2639DFF8" w14:textId="77777777" w:rsidTr="007D2A98">
        <w:tc>
          <w:tcPr>
            <w:tcW w:w="1942" w:type="dxa"/>
            <w:vAlign w:val="center"/>
          </w:tcPr>
          <w:p w14:paraId="07DBDDA1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lastRenderedPageBreak/>
              <w:t>flgG</w:t>
            </w:r>
            <w:proofErr w:type="spellEnd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-QR</w:t>
            </w:r>
          </w:p>
        </w:tc>
        <w:tc>
          <w:tcPr>
            <w:tcW w:w="4253" w:type="dxa"/>
            <w:vAlign w:val="center"/>
          </w:tcPr>
          <w:p w14:paraId="18D223B6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CCGTCTTCGCCGATACTCA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50B0B5C3" w14:textId="77777777" w:rsidR="00F525A0" w:rsidRPr="00CB29DC" w:rsidRDefault="00F525A0" w:rsidP="007D2A98">
            <w:pPr>
              <w:widowControl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</w:p>
        </w:tc>
      </w:tr>
      <w:tr w:rsidR="00F525A0" w:rsidRPr="00CB29DC" w14:paraId="757F1A44" w14:textId="77777777" w:rsidTr="007D2A98">
        <w:tc>
          <w:tcPr>
            <w:tcW w:w="1942" w:type="dxa"/>
            <w:vAlign w:val="center"/>
          </w:tcPr>
          <w:p w14:paraId="1551F6AD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flgF</w:t>
            </w:r>
            <w:proofErr w:type="spellEnd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-QF</w:t>
            </w:r>
          </w:p>
        </w:tc>
        <w:tc>
          <w:tcPr>
            <w:tcW w:w="4253" w:type="dxa"/>
            <w:vAlign w:val="center"/>
          </w:tcPr>
          <w:p w14:paraId="04710C90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GGCGATGGCGAACTGGATA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7FFBAF40" w14:textId="77777777" w:rsidR="00F525A0" w:rsidRPr="00CB29DC" w:rsidRDefault="00F525A0" w:rsidP="007D2A98">
            <w:pPr>
              <w:widowControl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</w:p>
        </w:tc>
      </w:tr>
      <w:tr w:rsidR="00F525A0" w:rsidRPr="00CB29DC" w14:paraId="7997A5CA" w14:textId="77777777" w:rsidTr="007D2A98">
        <w:tc>
          <w:tcPr>
            <w:tcW w:w="1942" w:type="dxa"/>
            <w:vAlign w:val="center"/>
          </w:tcPr>
          <w:p w14:paraId="281F91D3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flgF</w:t>
            </w:r>
            <w:proofErr w:type="spellEnd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-QR</w:t>
            </w:r>
          </w:p>
        </w:tc>
        <w:tc>
          <w:tcPr>
            <w:tcW w:w="4253" w:type="dxa"/>
            <w:vAlign w:val="center"/>
          </w:tcPr>
          <w:p w14:paraId="5E2A0D83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ACAGGCCGTCACCGTCTACC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0E554DD5" w14:textId="77777777" w:rsidR="00F525A0" w:rsidRPr="00CB29DC" w:rsidRDefault="00F525A0" w:rsidP="007D2A98">
            <w:pPr>
              <w:widowControl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</w:p>
        </w:tc>
      </w:tr>
      <w:tr w:rsidR="00F525A0" w:rsidRPr="00CB29DC" w14:paraId="24ECE047" w14:textId="77777777" w:rsidTr="007D2A98">
        <w:tc>
          <w:tcPr>
            <w:tcW w:w="1942" w:type="dxa"/>
            <w:vAlign w:val="center"/>
          </w:tcPr>
          <w:p w14:paraId="49C0262D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vgrG1-QF</w:t>
            </w:r>
          </w:p>
        </w:tc>
        <w:tc>
          <w:tcPr>
            <w:tcW w:w="4253" w:type="dxa"/>
            <w:vAlign w:val="center"/>
          </w:tcPr>
          <w:p w14:paraId="6B85667C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GGGGCGACTACGAACACTACGA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77B99097" w14:textId="77777777" w:rsidR="00F525A0" w:rsidRPr="00CB29DC" w:rsidRDefault="00F525A0" w:rsidP="007D2A98">
            <w:pPr>
              <w:widowControl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</w:p>
        </w:tc>
      </w:tr>
      <w:tr w:rsidR="00F525A0" w:rsidRPr="00CB29DC" w14:paraId="62B2027D" w14:textId="77777777" w:rsidTr="007D2A98">
        <w:tc>
          <w:tcPr>
            <w:tcW w:w="1942" w:type="dxa"/>
            <w:vAlign w:val="center"/>
          </w:tcPr>
          <w:p w14:paraId="2E64BB2B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vgrG1-QR</w:t>
            </w:r>
          </w:p>
        </w:tc>
        <w:tc>
          <w:tcPr>
            <w:tcW w:w="4253" w:type="dxa"/>
            <w:vAlign w:val="center"/>
          </w:tcPr>
          <w:p w14:paraId="696D1D03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TGGACCACCTTGACGACCTG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19FEE55E" w14:textId="77777777" w:rsidR="00F525A0" w:rsidRPr="00CB29DC" w:rsidRDefault="00F525A0" w:rsidP="007D2A98">
            <w:pPr>
              <w:widowControl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</w:p>
        </w:tc>
      </w:tr>
      <w:tr w:rsidR="00F525A0" w:rsidRPr="00CB29DC" w14:paraId="2B70A112" w14:textId="77777777" w:rsidTr="007D2A98">
        <w:tc>
          <w:tcPr>
            <w:tcW w:w="1942" w:type="dxa"/>
            <w:vAlign w:val="center"/>
          </w:tcPr>
          <w:p w14:paraId="62167037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clpV</w:t>
            </w:r>
            <w:proofErr w:type="spellEnd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-QF</w:t>
            </w:r>
          </w:p>
        </w:tc>
        <w:tc>
          <w:tcPr>
            <w:tcW w:w="4253" w:type="dxa"/>
            <w:vAlign w:val="center"/>
          </w:tcPr>
          <w:p w14:paraId="11DBE306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GGGGTAGGCAAGACCGAGAC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3BA10604" w14:textId="77777777" w:rsidR="00F525A0" w:rsidRPr="00CB29DC" w:rsidRDefault="00F525A0" w:rsidP="007D2A98">
            <w:pPr>
              <w:widowControl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</w:p>
        </w:tc>
      </w:tr>
      <w:tr w:rsidR="00F525A0" w:rsidRPr="00CB29DC" w14:paraId="2B2AA3D3" w14:textId="77777777" w:rsidTr="007D2A98">
        <w:tc>
          <w:tcPr>
            <w:tcW w:w="1942" w:type="dxa"/>
            <w:vAlign w:val="center"/>
          </w:tcPr>
          <w:p w14:paraId="1ADFEC4F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clpV</w:t>
            </w:r>
            <w:proofErr w:type="spellEnd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-QR</w:t>
            </w:r>
          </w:p>
        </w:tc>
        <w:tc>
          <w:tcPr>
            <w:tcW w:w="4253" w:type="dxa"/>
            <w:vAlign w:val="center"/>
          </w:tcPr>
          <w:p w14:paraId="1B795217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CGAGCAGCACCACCGAATAG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184F0976" w14:textId="77777777" w:rsidR="00F525A0" w:rsidRPr="00CB29DC" w:rsidRDefault="00F525A0" w:rsidP="007D2A98">
            <w:pPr>
              <w:widowControl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</w:p>
        </w:tc>
      </w:tr>
      <w:tr w:rsidR="00F525A0" w:rsidRPr="00CB29DC" w14:paraId="26F3CB33" w14:textId="77777777" w:rsidTr="007D2A98">
        <w:tc>
          <w:tcPr>
            <w:tcW w:w="1942" w:type="dxa"/>
            <w:vAlign w:val="center"/>
          </w:tcPr>
          <w:p w14:paraId="1DDB92B9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vipA</w:t>
            </w:r>
            <w:proofErr w:type="spellEnd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-QF</w:t>
            </w:r>
          </w:p>
        </w:tc>
        <w:tc>
          <w:tcPr>
            <w:tcW w:w="4253" w:type="dxa"/>
            <w:vAlign w:val="center"/>
          </w:tcPr>
          <w:p w14:paraId="0B98781C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CTTCTGGTGGTCGGTGATTT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734486C9" w14:textId="77777777" w:rsidR="00F525A0" w:rsidRPr="00CB29DC" w:rsidRDefault="00F525A0" w:rsidP="007D2A98">
            <w:pPr>
              <w:widowControl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</w:p>
        </w:tc>
      </w:tr>
      <w:tr w:rsidR="00F525A0" w:rsidRPr="00CB29DC" w14:paraId="6D9FD203" w14:textId="77777777" w:rsidTr="007D2A98">
        <w:tc>
          <w:tcPr>
            <w:tcW w:w="1942" w:type="dxa"/>
            <w:vAlign w:val="center"/>
          </w:tcPr>
          <w:p w14:paraId="71C738DE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vipA</w:t>
            </w:r>
            <w:proofErr w:type="spellEnd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-QR</w:t>
            </w:r>
          </w:p>
        </w:tc>
        <w:tc>
          <w:tcPr>
            <w:tcW w:w="4253" w:type="dxa"/>
            <w:vAlign w:val="center"/>
          </w:tcPr>
          <w:p w14:paraId="02DD9895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GTTCGCGGGCCTCATCTT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0A335064" w14:textId="77777777" w:rsidR="00F525A0" w:rsidRPr="00CB29DC" w:rsidRDefault="00F525A0" w:rsidP="007D2A98">
            <w:pPr>
              <w:widowControl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</w:p>
        </w:tc>
      </w:tr>
      <w:tr w:rsidR="00F525A0" w:rsidRPr="00CB29DC" w14:paraId="38A546D7" w14:textId="77777777" w:rsidTr="007D2A98">
        <w:tc>
          <w:tcPr>
            <w:tcW w:w="1942" w:type="dxa"/>
            <w:vAlign w:val="center"/>
          </w:tcPr>
          <w:p w14:paraId="2748AB14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vipB</w:t>
            </w:r>
            <w:proofErr w:type="spellEnd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-QF</w:t>
            </w:r>
          </w:p>
        </w:tc>
        <w:tc>
          <w:tcPr>
            <w:tcW w:w="4253" w:type="dxa"/>
            <w:vAlign w:val="center"/>
          </w:tcPr>
          <w:p w14:paraId="29D7DB7C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GACAACGCCGCCTTCTTT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590BE6E2" w14:textId="77777777" w:rsidR="00F525A0" w:rsidRPr="00CB29DC" w:rsidRDefault="00F525A0" w:rsidP="007D2A98">
            <w:pPr>
              <w:widowControl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</w:p>
        </w:tc>
      </w:tr>
      <w:tr w:rsidR="00F525A0" w:rsidRPr="00CB29DC" w14:paraId="7C9077E0" w14:textId="77777777" w:rsidTr="007D2A98">
        <w:tc>
          <w:tcPr>
            <w:tcW w:w="1942" w:type="dxa"/>
            <w:vAlign w:val="center"/>
          </w:tcPr>
          <w:p w14:paraId="379B7EAC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  <w:proofErr w:type="spellStart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vipB</w:t>
            </w:r>
            <w:proofErr w:type="spellEnd"/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-QR</w:t>
            </w:r>
          </w:p>
        </w:tc>
        <w:tc>
          <w:tcPr>
            <w:tcW w:w="4253" w:type="dxa"/>
            <w:vAlign w:val="center"/>
          </w:tcPr>
          <w:p w14:paraId="63575AC8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 w:hint="eastAsia"/>
                <w:color w:val="000000" w:themeColor="text1"/>
                <w:sz w:val="24"/>
                <w:szCs w:val="24"/>
              </w:rPr>
              <w:t>CCTGATCTGCGACGTACTGG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2942A3BE" w14:textId="77777777" w:rsidR="00F525A0" w:rsidRPr="00CB29DC" w:rsidRDefault="00F525A0" w:rsidP="007D2A98">
            <w:pPr>
              <w:widowControl/>
              <w:jc w:val="left"/>
              <w:rPr>
                <w:rStyle w:val="font41"/>
                <w:color w:val="000000" w:themeColor="text1"/>
                <w:sz w:val="24"/>
                <w:szCs w:val="24"/>
              </w:rPr>
            </w:pPr>
          </w:p>
        </w:tc>
      </w:tr>
      <w:tr w:rsidR="00F525A0" w:rsidRPr="00CB29DC" w14:paraId="01AFB25A" w14:textId="77777777" w:rsidTr="007D2A98">
        <w:tc>
          <w:tcPr>
            <w:tcW w:w="1942" w:type="dxa"/>
            <w:vAlign w:val="center"/>
          </w:tcPr>
          <w:p w14:paraId="4D53D3FF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eastAsia="SimSun" w:hAnsi="Arial" w:cs="Arial" w:hint="eastAsia"/>
                <w:color w:val="000000" w:themeColor="text1"/>
                <w:sz w:val="24"/>
                <w:szCs w:val="24"/>
              </w:rPr>
              <w:t>1</w:t>
            </w:r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6S RNA-F</w:t>
            </w:r>
          </w:p>
        </w:tc>
        <w:tc>
          <w:tcPr>
            <w:tcW w:w="4253" w:type="dxa"/>
            <w:vAlign w:val="center"/>
          </w:tcPr>
          <w:p w14:paraId="23F8AEC9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AGCGTGGGTAGCAAACAG</w:t>
            </w:r>
          </w:p>
        </w:tc>
        <w:tc>
          <w:tcPr>
            <w:tcW w:w="2845" w:type="dxa"/>
            <w:vMerge/>
            <w:shd w:val="clear" w:color="auto" w:fill="F2F2F2" w:themeFill="background1" w:themeFillShade="F2"/>
            <w:vAlign w:val="center"/>
          </w:tcPr>
          <w:p w14:paraId="165623FF" w14:textId="77777777" w:rsidR="00F525A0" w:rsidRPr="00CB29DC" w:rsidRDefault="00F525A0" w:rsidP="007D2A98">
            <w:pPr>
              <w:widowControl/>
              <w:jc w:val="left"/>
              <w:rPr>
                <w:rStyle w:val="font41"/>
                <w:color w:val="EE0000"/>
                <w:sz w:val="24"/>
                <w:szCs w:val="24"/>
              </w:rPr>
            </w:pPr>
          </w:p>
        </w:tc>
      </w:tr>
      <w:tr w:rsidR="00F525A0" w:rsidRPr="00CB29DC" w14:paraId="0C9D798B" w14:textId="77777777" w:rsidTr="007D2A98">
        <w:tc>
          <w:tcPr>
            <w:tcW w:w="1942" w:type="dxa"/>
            <w:tcBorders>
              <w:bottom w:val="single" w:sz="12" w:space="0" w:color="auto"/>
            </w:tcBorders>
            <w:vAlign w:val="center"/>
          </w:tcPr>
          <w:p w14:paraId="4C59C976" w14:textId="77777777" w:rsidR="00F525A0" w:rsidRPr="00CB29DC" w:rsidRDefault="00F525A0" w:rsidP="007D2A98">
            <w:pPr>
              <w:pStyle w:val="a"/>
              <w:jc w:val="left"/>
              <w:rPr>
                <w:rFonts w:ascii="Arial" w:eastAsia="SimSun" w:hAnsi="Arial" w:cs="Arial"/>
                <w:i/>
                <w:color w:val="000000" w:themeColor="text1"/>
                <w:sz w:val="24"/>
                <w:szCs w:val="24"/>
              </w:rPr>
            </w:pPr>
            <w:r w:rsidRPr="00CB29DC">
              <w:rPr>
                <w:rFonts w:ascii="Arial" w:eastAsia="SimSun" w:hAnsi="Arial" w:cs="Arial" w:hint="eastAsia"/>
                <w:color w:val="000000" w:themeColor="text1"/>
                <w:sz w:val="24"/>
                <w:szCs w:val="24"/>
              </w:rPr>
              <w:t>1</w:t>
            </w:r>
            <w:r w:rsidRPr="00CB29DC">
              <w:rPr>
                <w:rFonts w:ascii="Arial" w:eastAsia="SimSun" w:hAnsi="Arial" w:cs="Arial"/>
                <w:color w:val="000000" w:themeColor="text1"/>
                <w:sz w:val="24"/>
                <w:szCs w:val="24"/>
              </w:rPr>
              <w:t>6S RNA-R</w:t>
            </w:r>
          </w:p>
        </w:tc>
        <w:tc>
          <w:tcPr>
            <w:tcW w:w="4253" w:type="dxa"/>
            <w:tcBorders>
              <w:bottom w:val="single" w:sz="12" w:space="0" w:color="auto"/>
            </w:tcBorders>
            <w:vAlign w:val="center"/>
          </w:tcPr>
          <w:p w14:paraId="2B929880" w14:textId="77777777" w:rsidR="00F525A0" w:rsidRPr="00CB29DC" w:rsidRDefault="00F525A0" w:rsidP="007D2A98">
            <w:pPr>
              <w:pStyle w:val="a"/>
              <w:jc w:val="left"/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</w:pPr>
            <w:r w:rsidRPr="00CB29DC">
              <w:rPr>
                <w:rStyle w:val="font41"/>
                <w:rFonts w:eastAsia="SimSun"/>
                <w:color w:val="000000" w:themeColor="text1"/>
                <w:sz w:val="24"/>
                <w:szCs w:val="24"/>
              </w:rPr>
              <w:t>GAAGGCACCAATCCATCTC</w:t>
            </w:r>
          </w:p>
        </w:tc>
        <w:tc>
          <w:tcPr>
            <w:tcW w:w="2845" w:type="dxa"/>
            <w:vMerge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1F12ECF" w14:textId="77777777" w:rsidR="00F525A0" w:rsidRPr="00CB29DC" w:rsidRDefault="00F525A0" w:rsidP="007D2A98">
            <w:pPr>
              <w:widowControl/>
              <w:jc w:val="left"/>
              <w:rPr>
                <w:rStyle w:val="font41"/>
                <w:color w:val="EE0000"/>
                <w:sz w:val="24"/>
                <w:szCs w:val="24"/>
              </w:rPr>
            </w:pPr>
          </w:p>
        </w:tc>
      </w:tr>
    </w:tbl>
    <w:p w14:paraId="104C81C5" w14:textId="77777777" w:rsidR="00F525A0" w:rsidRPr="00CB29DC" w:rsidRDefault="00F525A0" w:rsidP="00F525A0">
      <w:pPr>
        <w:rPr>
          <w:rFonts w:ascii="Arial" w:hAnsi="Arial" w:cs="Arial"/>
          <w:color w:val="000000" w:themeColor="text1"/>
          <w:sz w:val="24"/>
          <w:szCs w:val="24"/>
        </w:rPr>
      </w:pPr>
      <w:r w:rsidRPr="00CB29DC">
        <w:rPr>
          <w:rFonts w:ascii="Arial" w:hAnsi="Arial" w:cs="Arial"/>
          <w:color w:val="000000" w:themeColor="text1"/>
          <w:sz w:val="24"/>
          <w:szCs w:val="24"/>
        </w:rPr>
        <w:t>Underlined sites indicate overlap fragments added for Seamless Cloning. Letters in boldface denote the restriction enzyme cutting sites</w:t>
      </w:r>
      <w:r w:rsidRPr="00CB29DC">
        <w:rPr>
          <w:rFonts w:ascii="Arial" w:hAnsi="Arial" w:cs="Arial" w:hint="eastAsia"/>
          <w:color w:val="000000" w:themeColor="text1"/>
          <w:sz w:val="24"/>
          <w:szCs w:val="24"/>
        </w:rPr>
        <w:t>.</w:t>
      </w:r>
    </w:p>
    <w:p w14:paraId="4B3B3244" w14:textId="77777777" w:rsidR="00D50EBB" w:rsidRPr="00CB29DC" w:rsidRDefault="00D50EBB" w:rsidP="003943BF">
      <w:pPr>
        <w:widowControl w:val="0"/>
        <w:autoSpaceDE w:val="0"/>
        <w:autoSpaceDN w:val="0"/>
        <w:snapToGrid/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</w:p>
    <w:p w14:paraId="07629673" w14:textId="39829E9E" w:rsidR="008A03D0" w:rsidRPr="00CB29DC" w:rsidRDefault="008A03D0">
      <w:pPr>
        <w:adjustRightInd/>
        <w:snapToGrid/>
        <w:spacing w:after="160"/>
        <w:rPr>
          <w:rFonts w:ascii="Arial" w:hAnsi="Arial" w:cs="Arial"/>
          <w:b/>
          <w:sz w:val="24"/>
          <w:szCs w:val="24"/>
        </w:rPr>
      </w:pPr>
      <w:r w:rsidRPr="00CB29DC">
        <w:rPr>
          <w:rFonts w:ascii="Arial" w:hAnsi="Arial" w:cs="Arial"/>
          <w:b/>
          <w:sz w:val="24"/>
          <w:szCs w:val="24"/>
        </w:rPr>
        <w:br w:type="page"/>
      </w:r>
    </w:p>
    <w:p w14:paraId="7EF0B324" w14:textId="3DAF189E" w:rsidR="00486D9C" w:rsidRPr="00CB29DC" w:rsidRDefault="008D642E" w:rsidP="003943BF">
      <w:pPr>
        <w:widowControl w:val="0"/>
        <w:autoSpaceDE w:val="0"/>
        <w:autoSpaceDN w:val="0"/>
        <w:snapToGrid/>
        <w:spacing w:after="0" w:line="480" w:lineRule="auto"/>
        <w:jc w:val="both"/>
        <w:rPr>
          <w:rFonts w:ascii="Arial" w:hAnsi="Arial" w:cs="Arial"/>
          <w:b/>
          <w:sz w:val="24"/>
          <w:szCs w:val="24"/>
        </w:rPr>
      </w:pPr>
      <w:r w:rsidRPr="00CB29DC">
        <w:rPr>
          <w:rFonts w:ascii="Arial" w:hAnsi="Arial" w:cs="Arial"/>
          <w:b/>
          <w:sz w:val="24"/>
          <w:szCs w:val="24"/>
        </w:rPr>
        <w:lastRenderedPageBreak/>
        <w:t>Table</w:t>
      </w:r>
      <w:r w:rsidR="003943BF" w:rsidRPr="00CB29DC">
        <w:rPr>
          <w:rFonts w:ascii="Arial" w:hAnsi="Arial" w:cs="Arial"/>
          <w:b/>
          <w:sz w:val="24"/>
          <w:szCs w:val="24"/>
        </w:rPr>
        <w:t xml:space="preserve"> S</w:t>
      </w:r>
      <w:r w:rsidR="008A03D0" w:rsidRPr="00CB29DC">
        <w:rPr>
          <w:rFonts w:ascii="Arial" w:hAnsi="Arial" w:cs="Arial" w:hint="eastAsia"/>
          <w:b/>
          <w:sz w:val="24"/>
          <w:szCs w:val="24"/>
        </w:rPr>
        <w:t>3</w:t>
      </w:r>
      <w:r w:rsidR="003943BF" w:rsidRPr="00CB29DC">
        <w:rPr>
          <w:rFonts w:ascii="Arial" w:hAnsi="Arial" w:cs="Arial"/>
          <w:b/>
          <w:sz w:val="24"/>
          <w:szCs w:val="24"/>
        </w:rPr>
        <w:t xml:space="preserve">. </w:t>
      </w:r>
      <w:r w:rsidR="007E72E4" w:rsidRPr="00CB29DC">
        <w:rPr>
          <w:rFonts w:ascii="Arial" w:hAnsi="Arial" w:cs="Arial"/>
          <w:b/>
          <w:sz w:val="24"/>
          <w:szCs w:val="24"/>
        </w:rPr>
        <w:t>Differentially expressed genes</w:t>
      </w:r>
      <w:r w:rsidR="003943BF" w:rsidRPr="00CB29DC">
        <w:rPr>
          <w:rFonts w:ascii="Arial" w:hAnsi="Arial" w:cs="Arial"/>
          <w:b/>
          <w:sz w:val="24"/>
          <w:szCs w:val="24"/>
        </w:rPr>
        <w:t xml:space="preserve"> in </w:t>
      </w:r>
      <w:proofErr w:type="spellStart"/>
      <w:r w:rsidR="003943BF" w:rsidRPr="00CB29DC">
        <w:rPr>
          <w:rFonts w:ascii="Arial" w:eastAsia="SimSun" w:hAnsi="Arial" w:cs="Arial"/>
          <w:b/>
          <w:sz w:val="24"/>
          <w:szCs w:val="24"/>
        </w:rPr>
        <w:t>Δ</w:t>
      </w:r>
      <w:r w:rsidR="002E46A2" w:rsidRPr="00CB29DC">
        <w:rPr>
          <w:rFonts w:ascii="Arial" w:hAnsi="Arial" w:cs="Arial"/>
          <w:b/>
          <w:i/>
          <w:sz w:val="24"/>
          <w:szCs w:val="24"/>
        </w:rPr>
        <w:t>luxS</w:t>
      </w:r>
      <w:proofErr w:type="spellEnd"/>
      <w:r w:rsidR="003943BF" w:rsidRPr="00CB29DC">
        <w:rPr>
          <w:rFonts w:ascii="Arial" w:hAnsi="Arial" w:cs="Arial"/>
          <w:b/>
          <w:i/>
          <w:sz w:val="24"/>
          <w:szCs w:val="24"/>
        </w:rPr>
        <w:t xml:space="preserve"> </w:t>
      </w:r>
      <w:r w:rsidR="003943BF" w:rsidRPr="00CB29DC">
        <w:rPr>
          <w:rFonts w:ascii="Arial" w:hAnsi="Arial" w:cs="Arial"/>
          <w:b/>
          <w:sz w:val="24"/>
          <w:szCs w:val="24"/>
        </w:rPr>
        <w:t xml:space="preserve">mutant compared to the </w:t>
      </w:r>
      <w:r w:rsidR="00560FA6" w:rsidRPr="00CB29DC">
        <w:rPr>
          <w:rFonts w:ascii="Arial" w:hAnsi="Arial" w:cs="Arial"/>
          <w:b/>
          <w:i/>
          <w:iCs/>
          <w:sz w:val="24"/>
          <w:szCs w:val="24"/>
        </w:rPr>
        <w:t>H</w:t>
      </w:r>
      <w:r w:rsidR="00560FA6" w:rsidRPr="00CB29DC">
        <w:rPr>
          <w:rFonts w:ascii="Arial" w:hAnsi="Arial" w:cs="Arial"/>
          <w:b/>
          <w:sz w:val="24"/>
          <w:szCs w:val="24"/>
        </w:rPr>
        <w:t xml:space="preserve">. </w:t>
      </w:r>
      <w:r w:rsidR="00560FA6" w:rsidRPr="00CB29DC">
        <w:rPr>
          <w:rFonts w:ascii="Arial" w:hAnsi="Arial" w:cs="Arial"/>
          <w:b/>
          <w:i/>
          <w:iCs/>
          <w:sz w:val="24"/>
          <w:szCs w:val="24"/>
        </w:rPr>
        <w:t>elongata</w:t>
      </w:r>
      <w:r w:rsidR="003943BF" w:rsidRPr="00CB29DC">
        <w:rPr>
          <w:rFonts w:ascii="Arial" w:hAnsi="Arial" w:cs="Arial"/>
          <w:b/>
          <w:sz w:val="24"/>
          <w:szCs w:val="24"/>
        </w:rPr>
        <w:t xml:space="preserve"> wild-type detected by RNA-seq.</w:t>
      </w:r>
    </w:p>
    <w:tbl>
      <w:tblPr>
        <w:tblW w:w="8330" w:type="dxa"/>
        <w:tblLayout w:type="fixed"/>
        <w:tblLook w:val="04A0" w:firstRow="1" w:lastRow="0" w:firstColumn="1" w:lastColumn="0" w:noHBand="0" w:noVBand="1"/>
      </w:tblPr>
      <w:tblGrid>
        <w:gridCol w:w="1560"/>
        <w:gridCol w:w="992"/>
        <w:gridCol w:w="4678"/>
        <w:gridCol w:w="1100"/>
      </w:tblGrid>
      <w:tr w:rsidR="003943BF" w:rsidRPr="00CB29DC" w14:paraId="5BE7BF4E" w14:textId="77777777" w:rsidTr="00CD72EA">
        <w:trPr>
          <w:trHeight w:val="414"/>
        </w:trPr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18AD1C" w14:textId="0F678A47" w:rsidR="00B00869" w:rsidRPr="00CB29DC" w:rsidRDefault="00A81DC7" w:rsidP="006C5493">
            <w:pPr>
              <w:spacing w:after="0" w:line="220" w:lineRule="atLeast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B29DC">
              <w:rPr>
                <w:rFonts w:ascii="Arial" w:hAnsi="Arial" w:cs="Arial"/>
                <w:b/>
                <w:sz w:val="24"/>
                <w:szCs w:val="24"/>
              </w:rPr>
              <w:t>Locus in</w:t>
            </w:r>
          </w:p>
          <w:p w14:paraId="0C252A0C" w14:textId="4B2F27DA" w:rsidR="003943BF" w:rsidRPr="00CB29DC" w:rsidRDefault="007B5E81" w:rsidP="006C5493">
            <w:pPr>
              <w:spacing w:after="0" w:line="220" w:lineRule="atLeast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B29DC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H</w:t>
            </w:r>
            <w:r w:rsidRPr="00CB29DC">
              <w:rPr>
                <w:rFonts w:ascii="Arial" w:hAnsi="Arial" w:cs="Arial"/>
                <w:b/>
                <w:sz w:val="24"/>
                <w:szCs w:val="24"/>
              </w:rPr>
              <w:t xml:space="preserve">. </w:t>
            </w:r>
            <w:r w:rsidRPr="00CB29DC">
              <w:rPr>
                <w:rFonts w:ascii="Arial" w:hAnsi="Arial" w:cs="Arial"/>
                <w:b/>
                <w:i/>
                <w:iCs/>
                <w:sz w:val="24"/>
                <w:szCs w:val="24"/>
              </w:rPr>
              <w:t>elongata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CABFD1" w14:textId="0C5A12F8" w:rsidR="003943BF" w:rsidRPr="00CB29DC" w:rsidRDefault="003943BF" w:rsidP="00232C97">
            <w:pPr>
              <w:spacing w:after="0" w:line="220" w:lineRule="atLeast"/>
              <w:jc w:val="center"/>
              <w:rPr>
                <w:rFonts w:ascii="Arial" w:hAnsi="Arial" w:cs="Arial"/>
                <w:b/>
                <w:i/>
                <w:sz w:val="24"/>
                <w:szCs w:val="24"/>
              </w:rPr>
            </w:pPr>
            <w:r w:rsidRPr="00CB29DC">
              <w:rPr>
                <w:rFonts w:ascii="Arial" w:hAnsi="Arial" w:cs="Arial"/>
                <w:b/>
                <w:sz w:val="24"/>
                <w:szCs w:val="24"/>
              </w:rPr>
              <w:t>Gene</w:t>
            </w:r>
            <w:r w:rsidR="007C35FA" w:rsidRPr="00CB29DC">
              <w:rPr>
                <w:rFonts w:ascii="Arial" w:hAnsi="Arial" w:cs="Arial"/>
                <w:b/>
                <w:sz w:val="24"/>
                <w:szCs w:val="24"/>
              </w:rPr>
              <w:t xml:space="preserve"> name</w:t>
            </w:r>
          </w:p>
        </w:tc>
        <w:tc>
          <w:tcPr>
            <w:tcW w:w="46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52D63E7" w14:textId="37CC5718" w:rsidR="003943BF" w:rsidRPr="00CB29DC" w:rsidRDefault="007E21BA" w:rsidP="006C5493">
            <w:pPr>
              <w:widowControl w:val="0"/>
              <w:spacing w:after="0" w:line="220" w:lineRule="atLeast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B29DC">
              <w:rPr>
                <w:rFonts w:ascii="Arial" w:hAnsi="Arial" w:cs="Arial"/>
                <w:b/>
                <w:sz w:val="24"/>
                <w:szCs w:val="24"/>
              </w:rPr>
              <w:t>Description</w:t>
            </w:r>
          </w:p>
        </w:tc>
        <w:tc>
          <w:tcPr>
            <w:tcW w:w="11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EC12C9" w14:textId="462E89E8" w:rsidR="003943BF" w:rsidRPr="00CB29DC" w:rsidRDefault="003943BF" w:rsidP="00232C97">
            <w:pPr>
              <w:spacing w:after="0" w:line="220" w:lineRule="atLeast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B29DC">
              <w:rPr>
                <w:rFonts w:ascii="Arial" w:hAnsi="Arial" w:cs="Arial"/>
                <w:b/>
                <w:sz w:val="24"/>
                <w:szCs w:val="24"/>
              </w:rPr>
              <w:t>Fold</w:t>
            </w:r>
            <w:r w:rsidR="00DC7837" w:rsidRPr="00CB29DC">
              <w:rPr>
                <w:rFonts w:ascii="Arial" w:hAnsi="Arial" w:cs="Arial" w:hint="eastAsia"/>
                <w:b/>
                <w:sz w:val="24"/>
                <w:szCs w:val="24"/>
              </w:rPr>
              <w:t xml:space="preserve"> </w:t>
            </w:r>
            <w:r w:rsidRPr="00CB29DC">
              <w:rPr>
                <w:rFonts w:ascii="Arial" w:hAnsi="Arial" w:cs="Arial"/>
                <w:b/>
                <w:sz w:val="24"/>
                <w:szCs w:val="24"/>
              </w:rPr>
              <w:t>change</w:t>
            </w:r>
          </w:p>
          <w:p w14:paraId="195E90DA" w14:textId="47688789" w:rsidR="00747459" w:rsidRPr="00CB29DC" w:rsidRDefault="0083739B" w:rsidP="00232C97">
            <w:pPr>
              <w:spacing w:after="0" w:line="220" w:lineRule="atLeast"/>
              <w:jc w:val="center"/>
              <w:rPr>
                <w:rFonts w:ascii="Arial" w:hAnsi="Arial" w:cs="Arial"/>
                <w:b/>
                <w:sz w:val="24"/>
                <w:szCs w:val="24"/>
              </w:rPr>
            </w:pPr>
            <w:r w:rsidRPr="00CB29DC">
              <w:rPr>
                <w:rFonts w:ascii="Arial" w:hAnsi="Arial" w:cs="Arial"/>
                <w:b/>
                <w:sz w:val="24"/>
                <w:szCs w:val="24"/>
              </w:rPr>
              <w:t>(log2)</w:t>
            </w:r>
          </w:p>
        </w:tc>
      </w:tr>
      <w:tr w:rsidR="00C3360B" w:rsidRPr="00CB29DC" w14:paraId="44B4FF78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A2F172" w14:textId="29B40862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0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1581A6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B91FA" w14:textId="7AB24E25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spore coat U domain-contain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E109" w14:textId="256CEAA3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20 </w:t>
            </w:r>
          </w:p>
        </w:tc>
      </w:tr>
      <w:tr w:rsidR="00C3360B" w:rsidRPr="00CB29DC" w14:paraId="0511705D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6DF88" w14:textId="5E72392B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7A10FE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A96AD" w14:textId="5F080B2C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spore coat U domain-contain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31961" w14:textId="52A18E0B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14 </w:t>
            </w:r>
          </w:p>
        </w:tc>
      </w:tr>
      <w:tr w:rsidR="00C3360B" w:rsidRPr="00CB29DC" w14:paraId="7EAB3686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B97954" w14:textId="1AD32DE4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08A71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05DD" w14:textId="32943AE7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molecular chapero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9CFF2" w14:textId="7BA476CC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28 </w:t>
            </w:r>
          </w:p>
        </w:tc>
      </w:tr>
      <w:tr w:rsidR="00C3360B" w:rsidRPr="00CB29DC" w14:paraId="59A1FA6D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57BB0E" w14:textId="6F6E69DE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0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FABAE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59F067" w14:textId="79E049EE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imbria/pilus outer membrane usher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68701D" w14:textId="2C811909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39 </w:t>
            </w:r>
          </w:p>
        </w:tc>
      </w:tr>
      <w:tr w:rsidR="00C3360B" w:rsidRPr="00CB29DC" w14:paraId="3FF2ECD9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10509" w14:textId="6FAA458F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0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AF127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23890" w14:textId="723B703D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spore coat U domain-contain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40CC85" w14:textId="6D4DC693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13 </w:t>
            </w:r>
          </w:p>
        </w:tc>
      </w:tr>
      <w:tr w:rsidR="00C3360B" w:rsidRPr="00CB29DC" w14:paraId="7A4CDF2E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51533" w14:textId="5BC7DD54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B3399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747E7" w14:textId="1D82B6F6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ammonium transport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E4228" w14:textId="3AB1ADDF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26 </w:t>
            </w:r>
          </w:p>
        </w:tc>
      </w:tr>
      <w:tr w:rsidR="00C3360B" w:rsidRPr="00CB29DC" w14:paraId="6A6BE60C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AE211" w14:textId="4D6807D2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10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5F97D8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10213" w14:textId="2B00EBE4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P-II family nitrogen regulat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96D1E" w14:textId="5D66532E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84 </w:t>
            </w:r>
          </w:p>
        </w:tc>
      </w:tr>
      <w:tr w:rsidR="00C3360B" w:rsidRPr="00CB29DC" w14:paraId="55F6C792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54582" w14:textId="3992053F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1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85C53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ABCA9" w14:textId="31E00D31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alpha-hydroxy acid oxid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47770" w14:textId="7B66D954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11 </w:t>
            </w:r>
          </w:p>
        </w:tc>
      </w:tr>
      <w:tr w:rsidR="00C3360B" w:rsidRPr="00CB29DC" w14:paraId="394D9B66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31B9B" w14:textId="33AC6520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1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6F4E8" w14:textId="2937F35A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FE3BD5" w14:textId="77B04EF8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RAP transporter substrate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9FBCC" w14:textId="41D271D6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16 </w:t>
            </w:r>
          </w:p>
        </w:tc>
      </w:tr>
      <w:tr w:rsidR="00C3360B" w:rsidRPr="00CB29DC" w14:paraId="0CD4D74D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4F6D2C" w14:textId="4165EE64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1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1C1804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D1FBA3" w14:textId="7E774F63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RAP transporter small perme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AF802B" w14:textId="422D79BB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58 </w:t>
            </w:r>
          </w:p>
        </w:tc>
      </w:tr>
      <w:tr w:rsidR="00C3360B" w:rsidRPr="00CB29DC" w14:paraId="73184476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46B1B" w14:textId="65A3E302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DC540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4E4F2" w14:textId="5B48A907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RAP transporter large perme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FD057" w14:textId="0D896190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46 </w:t>
            </w:r>
          </w:p>
        </w:tc>
      </w:tr>
      <w:tr w:rsidR="00C3360B" w:rsidRPr="00CB29DC" w14:paraId="7A18FF68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75F2D" w14:textId="6A7099FE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1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B0204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E8FD91" w14:textId="7CD08674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mannitol dehydrogenase fami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545A4C" w14:textId="66C30088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52 </w:t>
            </w:r>
          </w:p>
        </w:tc>
      </w:tr>
      <w:tr w:rsidR="00C3360B" w:rsidRPr="00CB29DC" w14:paraId="69D611BE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0B24E8" w14:textId="61F84CED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1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38FF4" w14:textId="0DAC130B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uxuA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65BE8" w14:textId="1D63328A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mannonate dehydrat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0AC12" w14:textId="01968BB0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64 </w:t>
            </w:r>
          </w:p>
        </w:tc>
      </w:tr>
      <w:tr w:rsidR="00C3360B" w:rsidRPr="00CB29DC" w14:paraId="33887DFB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392BE" w14:textId="07799138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2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D1725D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1D56D8" w14:textId="5DC4C040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sugar phosphate isomerase/epimer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995617" w14:textId="6010315A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71 </w:t>
            </w:r>
          </w:p>
        </w:tc>
      </w:tr>
      <w:tr w:rsidR="00C3360B" w:rsidRPr="00CB29DC" w14:paraId="5F22E36A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5E6EB" w14:textId="6842209C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2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888BF3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DED87" w14:textId="4BE9F57C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droxypyruvate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isomerase fami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3E1E72" w14:textId="697B76B4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99 </w:t>
            </w:r>
          </w:p>
        </w:tc>
      </w:tr>
      <w:tr w:rsidR="00C3360B" w:rsidRPr="00CB29DC" w14:paraId="6BE4837F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B37D7" w14:textId="4085BD5E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A273F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6432" w14:textId="65BEA127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GMC oxidoreduct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F09082" w14:textId="5D39457C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79 </w:t>
            </w:r>
          </w:p>
        </w:tc>
      </w:tr>
      <w:tr w:rsidR="00C3360B" w:rsidRPr="00CB29DC" w14:paraId="7F72CC0F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9588C9" w14:textId="792B8A99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2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AD655A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1621D6" w14:textId="167106A5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gluconate 2-dehydrogenase subunit 3 fami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CD70C" w14:textId="0918B38C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.03 </w:t>
            </w:r>
          </w:p>
        </w:tc>
      </w:tr>
      <w:tr w:rsidR="00C3360B" w:rsidRPr="00CB29DC" w14:paraId="57A2E4E5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B6072" w14:textId="13ACBFE7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2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7FDF23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026F1" w14:textId="654AC3AD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DUF1080 domain-contain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02D49A" w14:textId="0041BDFC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99 </w:t>
            </w:r>
          </w:p>
        </w:tc>
      </w:tr>
      <w:tr w:rsidR="00C3360B" w:rsidRPr="00CB29DC" w14:paraId="63AE742D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13F0" w14:textId="752222DE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2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DA37F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619A6" w14:textId="39A092F0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DEAD/DEAH box helic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2DF54" w14:textId="6031E5D1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16 </w:t>
            </w:r>
          </w:p>
        </w:tc>
      </w:tr>
      <w:tr w:rsidR="00C3360B" w:rsidRPr="00CB29DC" w14:paraId="61D55417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DA4F" w14:textId="754A5A97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3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2DB1E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D069C" w14:textId="408240A0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ype IV pilin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F35A21" w14:textId="5FF61802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24 </w:t>
            </w:r>
          </w:p>
        </w:tc>
      </w:tr>
      <w:tr w:rsidR="00C3360B" w:rsidRPr="00CB29DC" w14:paraId="0C018F63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07E7B9" w14:textId="7F03F56A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3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51773A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7CFCE" w14:textId="7B50C302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prepilin-type</w:t>
            </w:r>
            <w:r w:rsidR="00E85165" w:rsidRPr="00CB29DC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 xml:space="preserve"> </w:t>
            </w: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N-terminal cleavage/methylation domain-contain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CBBC3E" w14:textId="30428273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28 </w:t>
            </w:r>
          </w:p>
        </w:tc>
      </w:tr>
      <w:tr w:rsidR="00C3360B" w:rsidRPr="00CB29DC" w14:paraId="0DADC0A7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E692EC" w14:textId="02934A27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3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9F25ED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EC5CC" w14:textId="67905B82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PilW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fami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6EEA4" w14:textId="281383EA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29 </w:t>
            </w:r>
          </w:p>
        </w:tc>
      </w:tr>
      <w:tr w:rsidR="00C3360B" w:rsidRPr="00CB29DC" w14:paraId="3EBACE8D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48D8C" w14:textId="0FB871E4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3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772D9E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1DE69B" w14:textId="31F5EF0D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24AAD6" w14:textId="42E09A8B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21 </w:t>
            </w:r>
          </w:p>
        </w:tc>
      </w:tr>
      <w:tr w:rsidR="00C3360B" w:rsidRPr="00CB29DC" w14:paraId="47B112C8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2C5E6" w14:textId="3D9591A6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3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BED7C1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67E0BB" w14:textId="2E016E43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2522B3" w14:textId="07EFDBD5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26 </w:t>
            </w:r>
          </w:p>
        </w:tc>
      </w:tr>
      <w:tr w:rsidR="00C3360B" w:rsidRPr="00CB29DC" w14:paraId="3DB1E6A7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2A4FC1" w14:textId="17D1258A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429BCB" w14:textId="5FBE6D03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F9E2E" w14:textId="4D99EA96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YiiX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/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YebB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-like N1pC/P60 family cysteine hydrol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3FF9D" w14:textId="24C952F6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21 </w:t>
            </w:r>
          </w:p>
        </w:tc>
      </w:tr>
      <w:tr w:rsidR="00C3360B" w:rsidRPr="00CB29DC" w14:paraId="5AC167A1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EA6C7B" w14:textId="5A80725E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4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0A663" w14:textId="1AEB2EF2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C1FF9" w14:textId="0CB07989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DUF4878 domain-contain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35E9C" w14:textId="69333A22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17 </w:t>
            </w:r>
          </w:p>
        </w:tc>
      </w:tr>
      <w:tr w:rsidR="00C3360B" w:rsidRPr="00CB29DC" w14:paraId="2C810522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B16720" w14:textId="6D4A217C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5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CE1615" w14:textId="277DBF23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20D33" w14:textId="4FF38AE8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YeiH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fami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315B1C" w14:textId="4D24BFAC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07 </w:t>
            </w:r>
          </w:p>
        </w:tc>
      </w:tr>
      <w:tr w:rsidR="00C3360B" w:rsidRPr="00CB29DC" w14:paraId="596443FE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B986" w14:textId="15D9F7B6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5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03129" w14:textId="0A500532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A9F87" w14:textId="6600CCDE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raX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fami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C946" w14:textId="47C052FD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03 </w:t>
            </w:r>
          </w:p>
        </w:tc>
      </w:tr>
      <w:tr w:rsidR="00C3360B" w:rsidRPr="00CB29DC" w14:paraId="62058D72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913EA4" w14:textId="383C94CB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6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D027A" w14:textId="449785ED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4E78D" w14:textId="07250445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sulfite exporter 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auE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/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SafE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fami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3CEE8" w14:textId="32217A59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01 </w:t>
            </w:r>
          </w:p>
        </w:tc>
      </w:tr>
      <w:tr w:rsidR="00C3360B" w:rsidRPr="00CB29DC" w14:paraId="0766679A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02F4D" w14:textId="495F7369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7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34B21" w14:textId="32ECD216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606A1" w14:textId="6DDB5D22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SIMPL domain-contain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93FEF" w14:textId="1390C0F7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03 </w:t>
            </w:r>
          </w:p>
        </w:tc>
      </w:tr>
      <w:tr w:rsidR="00C3360B" w:rsidRPr="00CB29DC" w14:paraId="3E3B98CF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14620" w14:textId="33476E84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8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0C28E6" w14:textId="77A17E7B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9A8FD" w14:textId="56678CED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glucan biosynthesis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24DCE8" w14:textId="5D964B2B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71 </w:t>
            </w:r>
          </w:p>
        </w:tc>
      </w:tr>
      <w:tr w:rsidR="00C3360B" w:rsidRPr="00CB29DC" w14:paraId="675866C0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5B3E5" w14:textId="69CEA01D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870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355EB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A410A1" w14:textId="36E15D2A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EDEDC" w14:textId="7EBFEBEC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25 </w:t>
            </w:r>
          </w:p>
        </w:tc>
      </w:tr>
      <w:tr w:rsidR="00C3360B" w:rsidRPr="00CB29DC" w14:paraId="3912B4C5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6AC2DE" w14:textId="23CAAA82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C2A6CD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85CC61" w14:textId="30FBF4C0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lyD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family secretion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E9122" w14:textId="4CE93414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64 </w:t>
            </w:r>
          </w:p>
        </w:tc>
      </w:tr>
      <w:tr w:rsidR="00C3360B" w:rsidRPr="00CB29DC" w14:paraId="77DA966B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ADC73B" w14:textId="297FC44D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C0D7DC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5D9F4" w14:textId="259A7A11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peptidase domain-containing ABC transport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2746F9" w14:textId="3249AB94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08 </w:t>
            </w:r>
          </w:p>
        </w:tc>
      </w:tr>
      <w:tr w:rsidR="00C3360B" w:rsidRPr="00CB29DC" w14:paraId="1B8A8AE9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99084" w14:textId="4F481898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9E55B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09FE3" w14:textId="1BE4522B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sodium:calcium</w:t>
            </w:r>
            <w:proofErr w:type="spellEnd"/>
            <w:proofErr w:type="gram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antiport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29A6A" w14:textId="2130F205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35 </w:t>
            </w:r>
          </w:p>
        </w:tc>
      </w:tr>
      <w:tr w:rsidR="00C3360B" w:rsidRPr="00CB29DC" w14:paraId="09551ACE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FBB2D" w14:textId="6DC17EB5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C7F78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72FB6D" w14:textId="3326DE3D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486D2" w14:textId="7528A6FE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32 </w:t>
            </w:r>
          </w:p>
        </w:tc>
      </w:tr>
      <w:tr w:rsidR="00C3360B" w:rsidRPr="00CB29DC" w14:paraId="1969489F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F215B2" w14:textId="339B6080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724BC" w14:textId="6AD1DCA6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ehuB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F653" w14:textId="100AB775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ectoine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/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droxyectoine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ABC transporter substrate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E8035" w14:textId="062CAD65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06 </w:t>
            </w:r>
          </w:p>
        </w:tc>
      </w:tr>
      <w:tr w:rsidR="00C3360B" w:rsidRPr="00CB29DC" w14:paraId="041D7A51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3CDA8" w14:textId="7B049D68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3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59453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D81C61" w14:textId="7B1794F1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DUF3307 domain-contain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5821E" w14:textId="52B9CC9F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12 </w:t>
            </w:r>
          </w:p>
        </w:tc>
      </w:tr>
      <w:tr w:rsidR="00C3360B" w:rsidRPr="00CB29DC" w14:paraId="5A02D05E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A187D" w14:textId="3CEBDF55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3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A73EA" w14:textId="3FE3851D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rfbB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D9F44" w14:textId="16767D15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dTDP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-glucose 4,6-dehydrat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D3C393" w14:textId="5AA95669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30 </w:t>
            </w:r>
          </w:p>
        </w:tc>
      </w:tr>
      <w:tr w:rsidR="00C3360B" w:rsidRPr="00CB29DC" w14:paraId="39F23647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008A8E" w14:textId="2D64D46F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397H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D02C58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42261B" w14:textId="10367B72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glycosyltransferase family 2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C9023" w14:textId="152A8515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07 </w:t>
            </w:r>
          </w:p>
        </w:tc>
      </w:tr>
      <w:tr w:rsidR="00C3360B" w:rsidRPr="00CB29DC" w14:paraId="568DD87E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9180A" w14:textId="1B4020BE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4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C04BD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0E769E" w14:textId="0634CFA6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CaiB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/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BaiF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CoA-transferase fami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E94876" w14:textId="330ED6BE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41 </w:t>
            </w:r>
          </w:p>
        </w:tc>
      </w:tr>
      <w:tr w:rsidR="00C3360B" w:rsidRPr="00CB29DC" w14:paraId="55B205A2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B73CE8" w14:textId="5B50FCC8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4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84FAD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054697" w14:textId="4CFE629E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DUF1513 domain-contain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71BECF" w14:textId="561A18B2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01 </w:t>
            </w:r>
          </w:p>
        </w:tc>
      </w:tr>
      <w:tr w:rsidR="00C3360B" w:rsidRPr="00CB29DC" w14:paraId="2111B64E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EEA33" w14:textId="42324193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lastRenderedPageBreak/>
              <w:t>HELO_26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B71E7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DA0C8" w14:textId="1D0A873C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linear amide C-N hydrol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DDE7C9" w14:textId="37F2D2AD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27 </w:t>
            </w:r>
          </w:p>
        </w:tc>
      </w:tr>
      <w:tr w:rsidR="00C3360B" w:rsidRPr="00CB29DC" w14:paraId="66EA908F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B8F39" w14:textId="7989146E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6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026315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0139E" w14:textId="1AE1BB25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V-type ATP synthase subunit 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1D58F6" w14:textId="60D54598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21 </w:t>
            </w:r>
          </w:p>
        </w:tc>
      </w:tr>
      <w:tr w:rsidR="00C3360B" w:rsidRPr="00CB29DC" w14:paraId="5CF31035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B8AAD2" w14:textId="70DBB92C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6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E1134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6ECB4" w14:textId="385BCED6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93961F" w14:textId="351AB95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45 </w:t>
            </w:r>
          </w:p>
        </w:tc>
      </w:tr>
      <w:tr w:rsidR="00C3360B" w:rsidRPr="00CB29DC" w14:paraId="058685E4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19F49" w14:textId="5D451106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6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8B225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734BE" w14:textId="3DAB0BE4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F4E2B" w14:textId="65F3F534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54 </w:t>
            </w:r>
          </w:p>
        </w:tc>
      </w:tr>
      <w:tr w:rsidR="00C3360B" w:rsidRPr="00CB29DC" w14:paraId="7AC5E9C0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CB2D22" w14:textId="5B12C1C0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6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8F38C2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14849" w14:textId="799FD83C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ATP synthase subunit 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F023E" w14:textId="04376ECF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48 </w:t>
            </w:r>
          </w:p>
        </w:tc>
      </w:tr>
      <w:tr w:rsidR="00C3360B" w:rsidRPr="00CB29DC" w14:paraId="195D8E4B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A553CD" w14:textId="5DA2BC29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6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CAC6E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F99FA" w14:textId="47195D3E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V-type ATP synthase subunit 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2F77E" w14:textId="331AE00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89 </w:t>
            </w:r>
          </w:p>
        </w:tc>
      </w:tr>
      <w:tr w:rsidR="00C3360B" w:rsidRPr="00CB29DC" w14:paraId="5C925E1A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8DEA" w14:textId="2911317B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6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92C76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B9EA1" w14:textId="13A3F35C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V-type ATP synthase subunit D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178C0" w14:textId="13BBC254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49 </w:t>
            </w:r>
          </w:p>
        </w:tc>
      </w:tr>
      <w:tr w:rsidR="00C3360B" w:rsidRPr="00CB29DC" w14:paraId="75217D13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0EB20" w14:textId="251AC2F2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6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B9291A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ABBA9" w14:textId="0EB57AC2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V-type ATP synthase subunit B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E2DD8" w14:textId="63332AD5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52 </w:t>
            </w:r>
          </w:p>
        </w:tc>
      </w:tr>
      <w:tr w:rsidR="00C3360B" w:rsidRPr="00CB29DC" w14:paraId="6AFCEE66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C8384B" w14:textId="3CFF1CB9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6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24486C" w14:textId="21FDBBE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arcC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B3365" w14:textId="1E1E4677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carbamate kin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F9390" w14:textId="0A8209E4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65 </w:t>
            </w:r>
          </w:p>
        </w:tc>
      </w:tr>
      <w:tr w:rsidR="00C3360B" w:rsidRPr="00CB29DC" w14:paraId="2F681187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52BF43" w14:textId="39C22E52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6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018B8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15190" w14:textId="6977C5FF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ornithine 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carbamoyltransferas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2F1EE" w14:textId="32F3A90B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51 </w:t>
            </w:r>
          </w:p>
        </w:tc>
      </w:tr>
      <w:tr w:rsidR="00C3360B" w:rsidRPr="00CB29DC" w14:paraId="55F14E28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52842" w14:textId="48A8E9EE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6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63901" w14:textId="13232E9F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arcA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5AAB6" w14:textId="47C05776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arginine deimin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2EFAB" w14:textId="38E83192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55 </w:t>
            </w:r>
          </w:p>
        </w:tc>
      </w:tr>
      <w:tr w:rsidR="00C3360B" w:rsidRPr="00CB29DC" w14:paraId="6DDD0B3F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048F9" w14:textId="3EC27080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6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C3647" w14:textId="4462BCC3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arcD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8AEFA6" w14:textId="1AF04BA6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arginine-ornithine antiport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18936F" w14:textId="0F92EBBC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42 </w:t>
            </w:r>
          </w:p>
        </w:tc>
      </w:tr>
      <w:tr w:rsidR="00C3360B" w:rsidRPr="00CB29DC" w14:paraId="3882AC84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056EE4" w14:textId="126A4944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6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BF62B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FCB8E" w14:textId="12897180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50CAD8" w14:textId="3DD3ED0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78 </w:t>
            </w:r>
          </w:p>
        </w:tc>
      </w:tr>
      <w:tr w:rsidR="00C3360B" w:rsidRPr="00CB29DC" w14:paraId="377B0DDD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1266A" w14:textId="063901DC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6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CB578B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A61AF" w14:textId="54090001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YqaE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/Pmp3 family membrane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26FE1" w14:textId="78521135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05 </w:t>
            </w:r>
          </w:p>
        </w:tc>
      </w:tr>
      <w:tr w:rsidR="00C3360B" w:rsidRPr="00CB29DC" w14:paraId="4BF1F235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CFAC55" w14:textId="7F6B1F34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6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12F292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F0C5FF" w14:textId="4B98FEF5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GlsB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/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YeaQ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/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YmgE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family stress response membrane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8A43F" w14:textId="4779DA9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39 </w:t>
            </w:r>
          </w:p>
        </w:tc>
      </w:tr>
      <w:tr w:rsidR="00C3360B" w:rsidRPr="00CB29DC" w14:paraId="701FB2F2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5B59F" w14:textId="28C3A7AD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8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754A7C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B759F3" w14:textId="750462FF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int domain-contain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2B67D" w14:textId="4456D7F5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30 </w:t>
            </w:r>
          </w:p>
        </w:tc>
      </w:tr>
      <w:tr w:rsidR="00C3360B" w:rsidRPr="00CB29DC" w14:paraId="6CD77C1B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0F071" w14:textId="52A7ADA4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8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4E2B7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A3AC7" w14:textId="05BD4C0A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amino acid adenylation domain-contain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5DDC41" w14:textId="4A1ADED8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.55 </w:t>
            </w:r>
          </w:p>
        </w:tc>
      </w:tr>
      <w:tr w:rsidR="00C3360B" w:rsidRPr="00CB29DC" w14:paraId="7B1C3A90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C1177D" w14:textId="03E3DBB0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8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EDDAC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7AB8FE" w14:textId="576FB2E5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7DA3E" w14:textId="732EF1BA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70 </w:t>
            </w:r>
          </w:p>
        </w:tc>
      </w:tr>
      <w:tr w:rsidR="00C3360B" w:rsidRPr="00CB29DC" w14:paraId="6246D15D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61FF97" w14:textId="6AFC540B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8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96F4C9" w14:textId="0BB6F276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98DF2" w14:textId="6D31245A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ix-hairpin-helix domain-contain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76F55" w14:textId="114C825D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44 </w:t>
            </w:r>
          </w:p>
        </w:tc>
      </w:tr>
      <w:tr w:rsidR="00C3360B" w:rsidRPr="00CB29DC" w14:paraId="15E283C2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AD38C" w14:textId="3F31F264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8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277E0" w14:textId="7A2CC08A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hmpA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DBA4C" w14:textId="21E362A6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NO-inducible 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vohemoprotein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0BAFE" w14:textId="2B4C3F2A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14 </w:t>
            </w:r>
          </w:p>
        </w:tc>
      </w:tr>
      <w:tr w:rsidR="00C3360B" w:rsidRPr="00CB29DC" w14:paraId="04A2D050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E56904" w14:textId="27200554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9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FA997D" w14:textId="2EEAC7BC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F44DA" w14:textId="12791D8B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1D04" w14:textId="4B6F0F8C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50 </w:t>
            </w:r>
          </w:p>
        </w:tc>
      </w:tr>
      <w:tr w:rsidR="00C3360B" w:rsidRPr="00CB29DC" w14:paraId="39920424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E46D4" w14:textId="7EB45495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9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034F1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DA31" w14:textId="671DD974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DUF4123 domain-contain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E5F13" w14:textId="7F2C24C2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77 </w:t>
            </w:r>
          </w:p>
        </w:tc>
      </w:tr>
      <w:tr w:rsidR="00C3360B" w:rsidRPr="00CB29DC" w14:paraId="0E7E28DE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B5A150" w14:textId="5B8B1CB6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9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A3CE7" w14:textId="02D9643D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vgrG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FF1E4B" w14:textId="68E71DC6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type VI secretion system 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Vgr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fami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9FBD0" w14:textId="056E15D1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07 </w:t>
            </w:r>
          </w:p>
        </w:tc>
      </w:tr>
      <w:tr w:rsidR="00C3360B" w:rsidRPr="00CB29DC" w14:paraId="2E2BDCC5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F27902" w14:textId="6B47B815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90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190996" w14:textId="396DF092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PAAR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17A63" w14:textId="49B2DD17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ype VI secretion system PAAR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0F8F7" w14:textId="6DD8A334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76 </w:t>
            </w:r>
          </w:p>
        </w:tc>
      </w:tr>
      <w:tr w:rsidR="00C3360B" w:rsidRPr="00CB29DC" w14:paraId="43690323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13E84" w14:textId="2AF9F8A7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9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883CB3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8D6457" w14:textId="52C4F4C2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GNAT family N-acetyltransfer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4F11C2" w14:textId="68EEAB5D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14 </w:t>
            </w:r>
          </w:p>
        </w:tc>
      </w:tr>
      <w:tr w:rsidR="00C3360B" w:rsidRPr="00CB29DC" w14:paraId="041084B1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A3061" w14:textId="2730F66A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9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0ECAD6" w14:textId="1C69FC01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vasK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8462A" w14:textId="28F56E62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ype VI secretion system membrane subuni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88B9B" w14:textId="6A986C08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65 </w:t>
            </w:r>
          </w:p>
        </w:tc>
      </w:tr>
      <w:tr w:rsidR="00C3360B" w:rsidRPr="00CB29DC" w14:paraId="617FA664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F2371" w14:textId="74756537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9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F4ED0" w14:textId="56B8E7EA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vasJ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3F5435" w14:textId="0EA5DC72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ype VI secretion system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E5C82" w14:textId="0C06AC20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82 </w:t>
            </w:r>
          </w:p>
        </w:tc>
      </w:tr>
      <w:tr w:rsidR="00C3360B" w:rsidRPr="00CB29DC" w14:paraId="3D098CF1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F28E2" w14:textId="77060FA1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9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06F25" w14:textId="3E9282AF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vasI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4C0D2" w14:textId="15AC3C55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ype VI secretion system-associated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462516" w14:textId="0B934AAB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01 </w:t>
            </w:r>
          </w:p>
        </w:tc>
      </w:tr>
      <w:tr w:rsidR="00C3360B" w:rsidRPr="00CB29DC" w14:paraId="2F0C848C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0CC1F" w14:textId="2CA44808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9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53A18C" w14:textId="356C2071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vasH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93AFF" w14:textId="1025581C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sigma-54-dependent Fis family transcriptional regulat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0918E3" w14:textId="03B1E179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78 </w:t>
            </w:r>
          </w:p>
        </w:tc>
      </w:tr>
      <w:tr w:rsidR="00C3360B" w:rsidRPr="00CB29DC" w14:paraId="1ABC7264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5BEA9" w14:textId="5A239461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9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01E08" w14:textId="22003AA3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clpV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7CDB12" w14:textId="7DD63A2E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ype VI secretion system ATP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D03ED" w14:textId="1E82F50B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69 </w:t>
            </w:r>
          </w:p>
        </w:tc>
      </w:tr>
      <w:tr w:rsidR="00C3360B" w:rsidRPr="00CB29DC" w14:paraId="513F945F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7D3142" w14:textId="20FF6411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9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7D07" w14:textId="00AE9514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vasF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45D65" w14:textId="4499DCE2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type IVB secretion system protein 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IcmH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/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DotU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DFBC16" w14:textId="5DBBA1EB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65 </w:t>
            </w:r>
          </w:p>
        </w:tc>
      </w:tr>
      <w:tr w:rsidR="00C3360B" w:rsidRPr="00CB29DC" w14:paraId="009D3F12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BEE6F" w14:textId="023F952F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9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66DDB6" w14:textId="5C4AD343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vasE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44A3C" w14:textId="3D978B1B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ype VI secretion system baseplate subuni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B0C5B4" w14:textId="79C06C83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62 </w:t>
            </w:r>
          </w:p>
        </w:tc>
      </w:tr>
      <w:tr w:rsidR="00C3360B" w:rsidRPr="00CB29DC" w14:paraId="78DC804F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93D41" w14:textId="660FD865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9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FFA46E" w14:textId="08ED8FCF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vasD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3EFAE" w14:textId="1CB2A802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ype VI secretion system lipo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1ED4F4" w14:textId="0CE403DC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27 </w:t>
            </w:r>
          </w:p>
        </w:tc>
      </w:tr>
      <w:tr w:rsidR="00C3360B" w:rsidRPr="00CB29DC" w14:paraId="443CC49C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35794" w14:textId="2274CC11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9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B38C6D" w14:textId="75C5640A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vasC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1F0C43" w14:textId="309BD8DB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ype VI secretion system-associated FHA domain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2637F0" w14:textId="65DB21E6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35 </w:t>
            </w:r>
          </w:p>
        </w:tc>
      </w:tr>
      <w:tr w:rsidR="00C3360B" w:rsidRPr="00CB29DC" w14:paraId="23B032C1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F6704" w14:textId="22B05451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9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FF633" w14:textId="619F6025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vasB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04ABA9" w14:textId="3A38588A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ype VI secretion system baseplate subuni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A67E2" w14:textId="1EA96B98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51 </w:t>
            </w:r>
          </w:p>
        </w:tc>
      </w:tr>
      <w:tr w:rsidR="00C3360B" w:rsidRPr="00CB29DC" w14:paraId="5E2C6F86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97CDF0" w14:textId="6491684E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92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C43008" w14:textId="395B5A1E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vasA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34D17" w14:textId="009D0C51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ype VI secretion system baseplate subuni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14F50" w14:textId="23EE239E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66 </w:t>
            </w:r>
          </w:p>
        </w:tc>
      </w:tr>
      <w:tr w:rsidR="00C3360B" w:rsidRPr="00CB29DC" w14:paraId="174344DF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F621C" w14:textId="01D933FA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9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3C4BB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3F1DBC" w14:textId="04ABB90E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ype VI secretion system baseplate subuni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4B367" w14:textId="4AE704E6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78 </w:t>
            </w:r>
          </w:p>
        </w:tc>
      </w:tr>
      <w:tr w:rsidR="00C3360B" w:rsidRPr="00CB29DC" w14:paraId="27C20054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5D94F" w14:textId="1BB3C43A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9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E6B4F" w14:textId="5A7B9B64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vipB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7BE12" w14:textId="53053F9E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ype VI secretion system contractile sheath large subuni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3827F" w14:textId="0B6666A5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34 </w:t>
            </w:r>
          </w:p>
        </w:tc>
      </w:tr>
      <w:tr w:rsidR="00C3360B" w:rsidRPr="00CB29DC" w14:paraId="5B2102F9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936736" w14:textId="727C7E09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9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B7483" w14:textId="2CFC2505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vipA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E17CA9" w14:textId="6024ED22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ype VI secretion system contractile sheath small subuni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784CA5" w14:textId="03AA13A9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28 </w:t>
            </w:r>
          </w:p>
        </w:tc>
      </w:tr>
      <w:tr w:rsidR="00C3360B" w:rsidRPr="00CB29DC" w14:paraId="3D3BC71C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7BEAAB" w14:textId="2EC0F9DC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9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E65E4A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BC1141" w14:textId="3C3E40FE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EEB253" w14:textId="3B502278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26 </w:t>
            </w:r>
          </w:p>
        </w:tc>
      </w:tr>
      <w:tr w:rsidR="00C3360B" w:rsidRPr="00CB29DC" w14:paraId="76ED0071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2566A" w14:textId="0C473967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9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9F7CD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343E67" w14:textId="2371D5CC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AC178" w14:textId="6123C17C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25 </w:t>
            </w:r>
          </w:p>
        </w:tc>
      </w:tr>
      <w:tr w:rsidR="00C3360B" w:rsidRPr="00CB29DC" w14:paraId="4379835D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36E5CF" w14:textId="33C28BBD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9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1B32A8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7325A2" w14:textId="49779565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DUF4123 domain-contain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778015" w14:textId="0BAB2554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59 </w:t>
            </w:r>
          </w:p>
        </w:tc>
      </w:tr>
      <w:tr w:rsidR="00C3360B" w:rsidRPr="00CB29DC" w14:paraId="5EC8AE4F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1698B" w14:textId="3FC3AEA1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9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2ABC68" w14:textId="510F2949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vgrG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8AC37C" w14:textId="4DAFA458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type VI secretion system 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Vgr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fami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7A66DA" w14:textId="6640A11A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96 </w:t>
            </w:r>
          </w:p>
        </w:tc>
      </w:tr>
      <w:tr w:rsidR="00C3360B" w:rsidRPr="00CB29DC" w14:paraId="138BE94A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3E2DE" w14:textId="58715A2E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9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33425" w14:textId="0F9D7A98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hcp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42C96" w14:textId="2774D191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cp family type VI secretion system effect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8F325C" w14:textId="479871EE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67 </w:t>
            </w:r>
          </w:p>
        </w:tc>
      </w:tr>
      <w:tr w:rsidR="00C3360B" w:rsidRPr="00CB29DC" w14:paraId="5ABF38CD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164A4" w14:textId="3E579186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0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EE096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AC1D2" w14:textId="4076A842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endonuclease/exonuclease/phosphatase fami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EA5B5A" w14:textId="2321B901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16 </w:t>
            </w:r>
          </w:p>
        </w:tc>
      </w:tr>
      <w:tr w:rsidR="00C3360B" w:rsidRPr="00CB29DC" w14:paraId="64C189B1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F2F7A5" w14:textId="5FC32AB6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1379B7" w14:textId="4F2D8DDC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1363A" w14:textId="5D4A6FAB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DUF1800 fami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A1342" w14:textId="0BAACE03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15 </w:t>
            </w:r>
          </w:p>
        </w:tc>
      </w:tr>
      <w:tr w:rsidR="00C3360B" w:rsidRPr="00CB29DC" w14:paraId="7E64D440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CC2669" w14:textId="32AE093B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EA858E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2525C" w14:textId="59A4E27E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DUF2501 domain-contain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EE48A0" w14:textId="2591CF3F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.46 </w:t>
            </w:r>
          </w:p>
        </w:tc>
      </w:tr>
      <w:tr w:rsidR="00C3360B" w:rsidRPr="00CB29DC" w14:paraId="0D548227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F88F1" w14:textId="65C864B3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0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A582C2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961409" w14:textId="53CC0570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GlsB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/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YeaQ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/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YmgE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family stress response membrane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8B62A7" w14:textId="54F96E6E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21 </w:t>
            </w:r>
          </w:p>
        </w:tc>
      </w:tr>
      <w:tr w:rsidR="00C3360B" w:rsidRPr="00CB29DC" w14:paraId="4BE9E9DA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11D1B4" w14:textId="000E5C83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0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A6E7CC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1724E5" w14:textId="41FFCC4E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solute:sodium</w:t>
            </w:r>
            <w:proofErr w:type="spellEnd"/>
            <w:proofErr w:type="gram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symporter family transport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EF5056" w14:textId="0D4DA774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92 </w:t>
            </w:r>
          </w:p>
        </w:tc>
      </w:tr>
      <w:tr w:rsidR="00C3360B" w:rsidRPr="00CB29DC" w14:paraId="2A149999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D3EA3" w14:textId="771DC974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lastRenderedPageBreak/>
              <w:t>HELO_31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8E960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DF2DF" w14:textId="4CC66FCF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1B3D89" w14:textId="73BC3E06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10 </w:t>
            </w:r>
          </w:p>
        </w:tc>
      </w:tr>
      <w:tr w:rsidR="00C3360B" w:rsidRPr="00CB29DC" w14:paraId="385D869B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53A7A" w14:textId="17A4669E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1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1477E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07946" w14:textId="19016762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Yip1 fami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95DBA" w14:textId="65E7E5FA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20 </w:t>
            </w:r>
          </w:p>
        </w:tc>
      </w:tr>
      <w:tr w:rsidR="00C3360B" w:rsidRPr="00CB29DC" w14:paraId="48B5D8DD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1C092" w14:textId="0C6E9DB0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1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5A032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F5B15" w14:textId="0AA411B4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DUF2182 domain-contain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601F5" w14:textId="5347D2AC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05 </w:t>
            </w:r>
          </w:p>
        </w:tc>
      </w:tr>
      <w:tr w:rsidR="00C3360B" w:rsidRPr="00CB29DC" w14:paraId="1CDD109F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4D6D5B" w14:textId="0569F7BD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2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68F215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1BE80B" w14:textId="4D51CCAD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Gfo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/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Idh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/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MocA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fami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A1EBBA" w14:textId="5625D978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03 </w:t>
            </w:r>
          </w:p>
        </w:tc>
      </w:tr>
      <w:tr w:rsidR="00C3360B" w:rsidRPr="00CB29DC" w14:paraId="4ACB7BF1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35344" w14:textId="0514BB85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2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2E37B0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B2890" w14:textId="076A9883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sugar phosphate isomerase/epimer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EFFD0C" w14:textId="1F69A01A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36 </w:t>
            </w:r>
          </w:p>
        </w:tc>
      </w:tr>
      <w:tr w:rsidR="00C3360B" w:rsidRPr="00CB29DC" w14:paraId="31FCB036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5EAA6F" w14:textId="322FB600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2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D5503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735B7C" w14:textId="6B65EC73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nucleoside perme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898694" w14:textId="402CD86F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30 </w:t>
            </w:r>
          </w:p>
        </w:tc>
      </w:tr>
      <w:tr w:rsidR="00C3360B" w:rsidRPr="00CB29DC" w14:paraId="2745183D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00D64B" w14:textId="13780074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2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9CA72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485107" w14:textId="7DB62BB7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murein </w:t>
            </w:r>
            <w:proofErr w:type="gram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L,D</w:t>
            </w:r>
            <w:proofErr w:type="gram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-transpeptid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95CAC" w14:textId="50B819EB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14 </w:t>
            </w:r>
          </w:p>
        </w:tc>
      </w:tr>
      <w:tr w:rsidR="00C3360B" w:rsidRPr="00CB29DC" w14:paraId="5845BFD7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FA943" w14:textId="41C731C0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2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D45A8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62177" w14:textId="11CC6360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SulP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family inorganic anion transport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6E8735" w14:textId="690D1E6F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98 </w:t>
            </w:r>
          </w:p>
        </w:tc>
      </w:tr>
      <w:tr w:rsidR="00C3360B" w:rsidRPr="00CB29DC" w14:paraId="7CEC09E1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D6ECE" w14:textId="375569E2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F08430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0C1DD8" w14:textId="62CBC99B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PRC-barrel domain-contain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1E3C7" w14:textId="3F023C97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26 </w:t>
            </w:r>
          </w:p>
        </w:tc>
      </w:tr>
      <w:tr w:rsidR="00C3360B" w:rsidRPr="00CB29DC" w14:paraId="258FB04A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43EC9C" w14:textId="53DB3B4E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41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D8D77D" w14:textId="729FCD93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FC6CD" w14:textId="1C7EFFFF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AEC family transport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A91FE" w14:textId="4F2F9940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11 </w:t>
            </w:r>
          </w:p>
        </w:tc>
      </w:tr>
      <w:tr w:rsidR="00C3360B" w:rsidRPr="00CB29DC" w14:paraId="35D2CEC9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6AD9D5" w14:textId="70170E41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5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376C6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852F" w14:textId="3F8AC3EE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umarylacetoacetate hydrolase fami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E2548E" w14:textId="498B6617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00 </w:t>
            </w:r>
          </w:p>
        </w:tc>
      </w:tr>
      <w:tr w:rsidR="00C3360B" w:rsidRPr="00CB29DC" w14:paraId="7FA1F65D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53D0F4" w14:textId="03D85807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5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841BF8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1F8B2" w14:textId="1DB5A597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zinc-binding alcohol dehydrogenase fami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EAB64" w14:textId="5C9E494D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33 </w:t>
            </w:r>
          </w:p>
        </w:tc>
      </w:tr>
      <w:tr w:rsidR="00C3360B" w:rsidRPr="00CB29DC" w14:paraId="118E50BA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75423A" w14:textId="3F6EF8B2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5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A6909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1C606D" w14:textId="1F47A9D2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UxaA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family hydrol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AC0D7E" w14:textId="1B4A9902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30 </w:t>
            </w:r>
          </w:p>
        </w:tc>
      </w:tr>
      <w:tr w:rsidR="00C3360B" w:rsidRPr="00CB29DC" w14:paraId="6440062A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BB9AA8" w14:textId="17DCB2A7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8E385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AD198B" w14:textId="08BE6ABE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RAP transporter large perme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B9B41F" w14:textId="0C11A5BC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08 </w:t>
            </w:r>
          </w:p>
        </w:tc>
      </w:tr>
      <w:tr w:rsidR="00C3360B" w:rsidRPr="00CB29DC" w14:paraId="6E8773A8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971AC" w14:textId="1C0FE54E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6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A82FD" w14:textId="28DCAA2B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pgl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1003E6" w14:textId="3478FC61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6-phosphogluconolacton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7235D2" w14:textId="2076D707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02 </w:t>
            </w:r>
          </w:p>
        </w:tc>
      </w:tr>
      <w:tr w:rsidR="00C3360B" w:rsidRPr="00CB29DC" w14:paraId="612C4241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CE0FA" w14:textId="0A23ED74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6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FFB4DB" w14:textId="1F5940AD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zwf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CA0DD3" w14:textId="3E12F5E7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glucose-6-phosphate dehydrogen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13071" w14:textId="78707C93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01 </w:t>
            </w:r>
          </w:p>
        </w:tc>
      </w:tr>
      <w:tr w:rsidR="00C3360B" w:rsidRPr="00CB29DC" w14:paraId="12878F52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6A455" w14:textId="0E68158E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6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B403A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ABA18C" w14:textId="4A0FAFB1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nodulation protein 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NfeD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165B4" w14:textId="56D4019A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05 </w:t>
            </w:r>
          </w:p>
        </w:tc>
      </w:tr>
      <w:tr w:rsidR="00C3360B" w:rsidRPr="00CB29DC" w14:paraId="2355ECCD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20A0A" w14:textId="1E4E44CB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6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805E2" w14:textId="3BB1DD0A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eutB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6B0CE" w14:textId="31799270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droxyectoine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utilization dehydratase 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Eut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9927F" w14:textId="1FF3A94F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08 </w:t>
            </w:r>
          </w:p>
        </w:tc>
      </w:tr>
      <w:tr w:rsidR="00C3360B" w:rsidRPr="00CB29DC" w14:paraId="2783E36D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A4612" w14:textId="61B2EE46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6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0EF2F6" w14:textId="286BE493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doeD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B99B8" w14:textId="4E2C9984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aspartate aminotransferase fami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4CCDC" w14:textId="200A4D0C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12 </w:t>
            </w:r>
          </w:p>
        </w:tc>
      </w:tr>
      <w:tr w:rsidR="00C3360B" w:rsidRPr="00CB29DC" w14:paraId="5E667BB9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88C5E" w14:textId="463A9502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6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ED955E" w14:textId="50734AC9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doeC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7F8DC" w14:textId="7208F1C9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NAD-dependent succinate-semialdehyde dehydrogen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2F53A" w14:textId="5C309405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08 </w:t>
            </w:r>
          </w:p>
        </w:tc>
      </w:tr>
      <w:tr w:rsidR="00C3360B" w:rsidRPr="00CB29DC" w14:paraId="3C2023EC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55741" w14:textId="4EAB6227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6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11136F" w14:textId="2AEE3A05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3535B" w14:textId="1FE13FF2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carbohydrate ABC transporter perme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18F38" w14:textId="1F5EEF39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17 </w:t>
            </w:r>
          </w:p>
        </w:tc>
      </w:tr>
      <w:tr w:rsidR="00C3360B" w:rsidRPr="00CB29DC" w14:paraId="7985BF13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EE0A3" w14:textId="180C1C0D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6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CCA721" w14:textId="239CD6FF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ugpC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75A1" w14:textId="52F0B7EC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sn-glycerol-3-phosphate ABC transporter ATP-binding protein 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UgpC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9176C2" w14:textId="77CCB6EB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08 </w:t>
            </w:r>
          </w:p>
        </w:tc>
      </w:tr>
      <w:tr w:rsidR="00C3360B" w:rsidRPr="00CB29DC" w14:paraId="46F449C5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02A80" w14:textId="03923B94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6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B27DF" w14:textId="1C0446F4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malT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E578C4" w14:textId="6B22BC3B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HTH-type transcriptional regulator 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MalT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56E0A0" w14:textId="2E9C091D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76 </w:t>
            </w:r>
          </w:p>
        </w:tc>
      </w:tr>
      <w:tr w:rsidR="00C3360B" w:rsidRPr="00CB29DC" w14:paraId="38B98273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ED6C5" w14:textId="331663BE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6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212FD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DF626E" w14:textId="7CFD516D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alpha-amylase family glycosyl hydrol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FECBA" w14:textId="1D29C7E6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10 </w:t>
            </w:r>
          </w:p>
        </w:tc>
      </w:tr>
      <w:tr w:rsidR="00C3360B" w:rsidRPr="00CB29DC" w14:paraId="45C7144D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CE3864" w14:textId="66E67B6C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7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61A29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367BD3" w14:textId="3319D945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type IV pilus secretin 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PilQ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391AD4" w14:textId="01B0E949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16 </w:t>
            </w:r>
          </w:p>
        </w:tc>
      </w:tr>
      <w:tr w:rsidR="00C3360B" w:rsidRPr="00CB29DC" w14:paraId="3AF935D0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62AD49" w14:textId="7AF2585A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8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9E7ECB" w14:textId="3512651B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31134" w14:textId="3E3475CD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LysR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family transcriptional regulat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67ECED" w14:textId="7D9802AD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05 </w:t>
            </w:r>
          </w:p>
        </w:tc>
      </w:tr>
      <w:tr w:rsidR="00C3360B" w:rsidRPr="00CB29DC" w14:paraId="315F48C2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922DD4" w14:textId="4BAB9272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8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4D982" w14:textId="61CDCBCA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9329B" w14:textId="101DF2F6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low temperature requirement protein 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7511A" w14:textId="67FE8F25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11 </w:t>
            </w:r>
          </w:p>
        </w:tc>
      </w:tr>
      <w:tr w:rsidR="00C3360B" w:rsidRPr="00CB29DC" w14:paraId="1166E11D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770D0D" w14:textId="2BC67F18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9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C65A5" w14:textId="69FFA88E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142E13" w14:textId="790690D6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CocE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/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NonD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family hydrol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388584" w14:textId="0BEF48C6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06 </w:t>
            </w:r>
          </w:p>
        </w:tc>
      </w:tr>
      <w:tr w:rsidR="00C3360B" w:rsidRPr="00CB29DC" w14:paraId="66AC2104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6C5F1" w14:textId="75C77E1D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2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46F10" w14:textId="013E027E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dnaB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5A1B7" w14:textId="42F25B3D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replicative DNA helic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A9A858" w14:textId="66A3073B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97 </w:t>
            </w:r>
          </w:p>
        </w:tc>
      </w:tr>
      <w:tr w:rsidR="00C3360B" w:rsidRPr="00CB29DC" w14:paraId="4454062B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B89C4" w14:textId="17594019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112F3" w14:textId="59FCBE5B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0B9BD" w14:textId="55FCB481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249BE" w14:textId="5AA5A642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4.46 </w:t>
            </w:r>
          </w:p>
        </w:tc>
      </w:tr>
      <w:tr w:rsidR="00C3360B" w:rsidRPr="00CB29DC" w14:paraId="54385405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7D7B1B" w14:textId="1FE81350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8B2B1" w14:textId="450A9338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1C221E" w14:textId="253995AB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55AF71" w14:textId="2D2F7E0A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.30 </w:t>
            </w:r>
          </w:p>
        </w:tc>
      </w:tr>
      <w:tr w:rsidR="00C3360B" w:rsidRPr="00CB29DC" w14:paraId="600B05E8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C3915" w14:textId="120312F6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26985E" w14:textId="20AC49D1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041C4" w14:textId="1AFB2C3B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7BA19" w14:textId="30DC8423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.02 </w:t>
            </w:r>
          </w:p>
        </w:tc>
      </w:tr>
      <w:tr w:rsidR="00C3360B" w:rsidRPr="00CB29DC" w14:paraId="5E4AE5B5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E714C" w14:textId="16C60F1B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2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7D262F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EAE0C" w14:textId="473E30DC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7B516" w14:textId="37E54EA6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.15 </w:t>
            </w:r>
          </w:p>
        </w:tc>
      </w:tr>
      <w:tr w:rsidR="00C3360B" w:rsidRPr="00CB29DC" w14:paraId="4728D8C6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5B43FE" w14:textId="73071144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2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4C4F0D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816F39" w14:textId="712E4B2C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4E52E" w14:textId="1806BF5D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.86 </w:t>
            </w:r>
          </w:p>
        </w:tc>
      </w:tr>
      <w:tr w:rsidR="00C3360B" w:rsidRPr="00CB29DC" w14:paraId="7393D2FB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0ED37" w14:textId="55E8074F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2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68FCD1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B7D3B6" w14:textId="416D4834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conjugal transfer 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nickase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/helicase domain-contain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1DBA3" w14:textId="1877B8F4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63 </w:t>
            </w:r>
          </w:p>
        </w:tc>
      </w:tr>
      <w:tr w:rsidR="00C3360B" w:rsidRPr="00CB29DC" w14:paraId="64DB0101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11CE10" w14:textId="43FF15BF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2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1AFE6D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F616F" w14:textId="2BF22791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DUF2786 domain-contain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99DE3" w14:textId="03E49DBA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63 </w:t>
            </w:r>
          </w:p>
        </w:tc>
      </w:tr>
      <w:tr w:rsidR="00C3360B" w:rsidRPr="00CB29DC" w14:paraId="112D93BD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C260CD" w14:textId="748396F3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3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085F5A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EF974" w14:textId="7742D2D3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F4B76C" w14:textId="599ECDE1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40 </w:t>
            </w:r>
          </w:p>
        </w:tc>
      </w:tr>
      <w:tr w:rsidR="00C3360B" w:rsidRPr="00CB29DC" w14:paraId="64E3CE0A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9638C" w14:textId="3C4D19DD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CB9F0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36225A" w14:textId="74E6070D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ParB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fami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09B55" w14:textId="37A980C6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20 </w:t>
            </w:r>
          </w:p>
        </w:tc>
      </w:tr>
      <w:tr w:rsidR="00C3360B" w:rsidRPr="00CB29DC" w14:paraId="1DE029EA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43E63" w14:textId="7CBDF9ED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A0CE5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8D781F" w14:textId="1F29FCAD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DUF2857 domain-contain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60950" w14:textId="28CF2AD4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44 </w:t>
            </w:r>
          </w:p>
        </w:tc>
      </w:tr>
      <w:tr w:rsidR="00C3360B" w:rsidRPr="00CB29DC" w14:paraId="1B084D5E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4C668" w14:textId="2EAAC069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C59CD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7DD508" w14:textId="67A45B3A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STY4528 family pathogenicity island replication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2594B" w14:textId="274CAD2B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63 </w:t>
            </w:r>
          </w:p>
        </w:tc>
      </w:tr>
      <w:tr w:rsidR="00C3360B" w:rsidRPr="00CB29DC" w14:paraId="2CB505BC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8CCEB0" w14:textId="439C1014" w:rsidR="00C3360B" w:rsidRPr="00CB29DC" w:rsidRDefault="00C3360B" w:rsidP="006C5493">
            <w:pPr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210FA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B214E5" w14:textId="5521B7B7" w:rsidR="00C3360B" w:rsidRPr="00CB29DC" w:rsidRDefault="00C3360B" w:rsidP="006E042B">
            <w:pPr>
              <w:widowControl w:val="0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PFL_4669 family integrating conjugative element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87960" w14:textId="0991C944" w:rsidR="00C3360B" w:rsidRPr="00CB29DC" w:rsidRDefault="00C3360B" w:rsidP="00C3360B">
            <w:pPr>
              <w:jc w:val="center"/>
              <w:rPr>
                <w:rFonts w:ascii="Arial" w:hAnsi="Arial" w:cs="Arial"/>
                <w:b/>
                <w:bCs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00 </w:t>
            </w:r>
          </w:p>
        </w:tc>
      </w:tr>
      <w:tr w:rsidR="00C3360B" w:rsidRPr="00CB29DC" w14:paraId="1083F558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A9B711" w14:textId="38E2EAC1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E0E2BE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74527" w14:textId="7454B8AA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DUF3158 fami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D4B081" w14:textId="713D47B1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76 </w:t>
            </w:r>
          </w:p>
        </w:tc>
      </w:tr>
      <w:tr w:rsidR="00C3360B" w:rsidRPr="00CB29DC" w14:paraId="24104D4B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67F874" w14:textId="56F44DE8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3388D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8D8531" w14:textId="755D99D1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B67F8" w14:textId="22E2CD48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92 </w:t>
            </w:r>
          </w:p>
        </w:tc>
      </w:tr>
      <w:tr w:rsidR="00C3360B" w:rsidRPr="00CB29DC" w14:paraId="4E99F8BF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2098F" w14:textId="71E9FB6D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3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E57CF1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F6FE68" w14:textId="385F6E3F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8ABDA2" w14:textId="40154539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.02 </w:t>
            </w:r>
          </w:p>
        </w:tc>
      </w:tr>
      <w:tr w:rsidR="00C3360B" w:rsidRPr="00CB29DC" w14:paraId="3AA4A27B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88BD6" w14:textId="0B0D697C" w:rsidR="00C3360B" w:rsidRPr="00CB29DC" w:rsidRDefault="00C3360B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49390F" w14:textId="77777777" w:rsidR="00C3360B" w:rsidRPr="00CB29DC" w:rsidRDefault="00C3360B" w:rsidP="00C3360B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E9D4A" w14:textId="1C94825B" w:rsidR="00C3360B" w:rsidRPr="00CB29DC" w:rsidRDefault="00C3360B" w:rsidP="006E042B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single-stranded DNA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4D323" w14:textId="08599B67" w:rsidR="00C3360B" w:rsidRPr="00CB29DC" w:rsidRDefault="00C3360B" w:rsidP="00C3360B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78 </w:t>
            </w:r>
          </w:p>
        </w:tc>
      </w:tr>
      <w:tr w:rsidR="006C5493" w:rsidRPr="00CB29DC" w14:paraId="16517286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E1F10" w14:textId="30B79C61" w:rsidR="006C5493" w:rsidRPr="00CB29DC" w:rsidRDefault="006C5493" w:rsidP="006C5493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2A777C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36C59C" w14:textId="0EF6F11C" w:rsidR="006C5493" w:rsidRPr="00CB29DC" w:rsidRDefault="006C5493" w:rsidP="006C5493">
            <w:pPr>
              <w:widowControl w:val="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PH domain-contain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7CB5D" w14:textId="328C77AB" w:rsidR="006C5493" w:rsidRPr="00CB29DC" w:rsidRDefault="006C5493" w:rsidP="006C5493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20 </w:t>
            </w:r>
          </w:p>
        </w:tc>
      </w:tr>
      <w:tr w:rsidR="006C5493" w:rsidRPr="00CB29DC" w14:paraId="036620AB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8F5912" w14:textId="695A29DD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90964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A12ED" w14:textId="4304F8EC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44E086" w14:textId="30CE5651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69 </w:t>
            </w:r>
          </w:p>
        </w:tc>
      </w:tr>
      <w:tr w:rsidR="006C5493" w:rsidRPr="00CB29DC" w14:paraId="21F0C949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FE522" w14:textId="76D2406F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39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063F37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3F02D" w14:textId="7AFEC873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raR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/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DksA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C4-type zinc finger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1EE53" w14:textId="1B5CD3CC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19 </w:t>
            </w:r>
          </w:p>
        </w:tc>
      </w:tr>
      <w:tr w:rsidR="006C5493" w:rsidRPr="00CB29DC" w14:paraId="2468A38E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66B4E9" w14:textId="533601DD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371BBF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3044B4" w14:textId="59F2636F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DNA topoisomerase III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890D2" w14:textId="42DD8599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35 </w:t>
            </w:r>
          </w:p>
        </w:tc>
      </w:tr>
      <w:tr w:rsidR="006C5493" w:rsidRPr="00CB29DC" w14:paraId="5C5220A6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73B34" w14:textId="475B041E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lastRenderedPageBreak/>
              <w:t>HELO_40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711B4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F2219" w14:textId="09B9BBF5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BEEB9" w14:textId="356C5D4D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51 </w:t>
            </w:r>
          </w:p>
        </w:tc>
      </w:tr>
      <w:tr w:rsidR="006C5493" w:rsidRPr="00CB29DC" w14:paraId="5BEF78A4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B5A4B" w14:textId="19442EC3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3CEDC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A378B5" w14:textId="67C2B5DF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ype IV pili sensor histidine kinase/response regulat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5A86BA" w14:textId="33C80D58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.50 </w:t>
            </w:r>
          </w:p>
        </w:tc>
      </w:tr>
      <w:tr w:rsidR="006C5493" w:rsidRPr="00CB29DC" w14:paraId="4ECEC110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41B26" w14:textId="1CB4C0F0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C2460B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05C12E" w14:textId="5D5A741A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D0C97D" w14:textId="7224FD22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4.20 </w:t>
            </w:r>
          </w:p>
        </w:tc>
      </w:tr>
      <w:tr w:rsidR="006C5493" w:rsidRPr="00CB29DC" w14:paraId="28F3FB29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D15801" w14:textId="100FEC94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2A0C5C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28F1C7" w14:textId="4DF39A8B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0164A" w14:textId="157CA9DB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.55 </w:t>
            </w:r>
          </w:p>
        </w:tc>
      </w:tr>
      <w:tr w:rsidR="006C5493" w:rsidRPr="00CB29DC" w14:paraId="1E2E0C1D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72B7D" w14:textId="6A8CE47D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4C1AD9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ED8C4" w14:textId="3A267683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IGR03759 family integrating conjugative element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BE9A31" w14:textId="709D5707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.50 </w:t>
            </w:r>
          </w:p>
        </w:tc>
      </w:tr>
      <w:tr w:rsidR="006C5493" w:rsidRPr="00CB29DC" w14:paraId="40495349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384DB" w14:textId="5F20A6C5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CBAF9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7DAE22" w14:textId="02AABDE5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ransglycosylase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SLT domain-contain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E39B9" w14:textId="6B43A400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.35 </w:t>
            </w:r>
          </w:p>
        </w:tc>
      </w:tr>
      <w:tr w:rsidR="006C5493" w:rsidRPr="00CB29DC" w14:paraId="222FAC15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F2A2" w14:textId="1CF77B7B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C505E6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800240" w14:textId="5D48E23E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integrating conjugative element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325D9" w14:textId="501C4614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.57 </w:t>
            </w:r>
          </w:p>
        </w:tc>
      </w:tr>
      <w:tr w:rsidR="006C5493" w:rsidRPr="00CB29DC" w14:paraId="1D4B62AF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E96897" w14:textId="67B95A22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E1CDB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85D9A4" w14:textId="4CC3C7A2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B71D8" w14:textId="0DCE604E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4.25 </w:t>
            </w:r>
          </w:p>
        </w:tc>
      </w:tr>
      <w:tr w:rsidR="006C5493" w:rsidRPr="00CB29DC" w14:paraId="3880005C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586AC" w14:textId="41514AA1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C700C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C31DB5" w14:textId="66A8E877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PcfJ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domain-contain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755B6" w14:textId="78EAFF3C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.02 </w:t>
            </w:r>
          </w:p>
        </w:tc>
      </w:tr>
      <w:tr w:rsidR="006C5493" w:rsidRPr="00CB29DC" w14:paraId="44E4AC92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9A89B6" w14:textId="6A4E911D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A1DF1D" w14:textId="6321EA29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traD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926C4" w14:textId="272124ED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type IV conjugative transfer system coupling protein 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raD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0EEC5" w14:textId="3D925F81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95 </w:t>
            </w:r>
          </w:p>
        </w:tc>
      </w:tr>
      <w:tr w:rsidR="006C5493" w:rsidRPr="00CB29DC" w14:paraId="04E97648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2EF0" w14:textId="3366B5AD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E751E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9FE820" w14:textId="06547136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IGR03747 family integrating conjugative element membrane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98E080" w14:textId="7087E368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49 </w:t>
            </w:r>
          </w:p>
        </w:tc>
      </w:tr>
      <w:tr w:rsidR="006C5493" w:rsidRPr="00CB29DC" w14:paraId="7520E583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B4B4D" w14:textId="282BEEDD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3483B8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DECE8" w14:textId="38776549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RAQPRD family integrative conjugative element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64990" w14:textId="5775628E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.33 </w:t>
            </w:r>
          </w:p>
        </w:tc>
      </w:tr>
      <w:tr w:rsidR="006C5493" w:rsidRPr="00CB29DC" w14:paraId="323C2324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11C861" w14:textId="4D52D4E6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0F964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AC6E75" w14:textId="7DBE6A4C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IGR03758 family integrating conjugative element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66561" w14:textId="0D00D149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.03 </w:t>
            </w:r>
          </w:p>
        </w:tc>
      </w:tr>
      <w:tr w:rsidR="006C5493" w:rsidRPr="00CB29DC" w14:paraId="0F9BC3B8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CDAF1" w14:textId="736991BE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08389A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7038BF" w14:textId="34091704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IGR03745 family integrating conjugative element membrane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DD831" w14:textId="5BC4CAFE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92 </w:t>
            </w:r>
          </w:p>
        </w:tc>
      </w:tr>
      <w:tr w:rsidR="006C5493" w:rsidRPr="00CB29DC" w14:paraId="04283CA6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01D51" w14:textId="27AC6A9C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1A476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F1C42" w14:textId="1C82B193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IGR03750 family conjugal transfer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DE33" w14:textId="5CE31224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.78 </w:t>
            </w:r>
          </w:p>
        </w:tc>
      </w:tr>
      <w:tr w:rsidR="006C5493" w:rsidRPr="00CB29DC" w14:paraId="6F2C2D15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B51FF" w14:textId="0E3BE2B2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56520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B54D06" w14:textId="2A74848E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PFL_4703 family integrating conjugative element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8B533" w14:textId="530E16C6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.79 </w:t>
            </w:r>
          </w:p>
        </w:tc>
      </w:tr>
      <w:tr w:rsidR="006C5493" w:rsidRPr="00CB29DC" w14:paraId="3CE08243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A6A61" w14:textId="5E8C85F1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5FC682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F36B5" w14:textId="4FFB4A7D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IGR03749 family integrating conjugative element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26A30" w14:textId="76657260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.07 </w:t>
            </w:r>
          </w:p>
        </w:tc>
      </w:tr>
      <w:tr w:rsidR="006C5493" w:rsidRPr="00CB29DC" w14:paraId="1B88787E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F2217B" w14:textId="2CE1CC54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FB16B1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A2682E" w14:textId="6D688B4E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IGR03752 family integrating conjugative element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38B6B" w14:textId="5EB5128A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89 </w:t>
            </w:r>
          </w:p>
        </w:tc>
      </w:tr>
      <w:tr w:rsidR="006C5493" w:rsidRPr="00CB29DC" w14:paraId="1B83860F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32D79" w14:textId="639524DA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4618A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E91CB" w14:textId="6BB3AE89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IGR03751 family conjugal transfer lipo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C0E75" w14:textId="673BBAD3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79 </w:t>
            </w:r>
          </w:p>
        </w:tc>
      </w:tr>
      <w:tr w:rsidR="006C5493" w:rsidRPr="00CB29DC" w14:paraId="549E8117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AA220" w14:textId="797B10A2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EA73B3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657E35" w14:textId="013A0AD8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conjugative transfer ATP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78B79" w14:textId="2ABEBAD7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95 </w:t>
            </w:r>
          </w:p>
        </w:tc>
      </w:tr>
      <w:tr w:rsidR="006C5493" w:rsidRPr="00CB29DC" w14:paraId="1A776802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CB2AEB" w14:textId="721290B0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3A51DD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3529E" w14:textId="4D459953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654E3F" w14:textId="0217DE3F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37 </w:t>
            </w:r>
          </w:p>
        </w:tc>
      </w:tr>
      <w:tr w:rsidR="006C5493" w:rsidRPr="00CB29DC" w14:paraId="1A2C8107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DDD324" w14:textId="68B5C93D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F9F1AE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B985BD" w14:textId="20F60567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C8239" w14:textId="1939FB8A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53 </w:t>
            </w:r>
          </w:p>
        </w:tc>
      </w:tr>
      <w:tr w:rsidR="006C5493" w:rsidRPr="00CB29DC" w14:paraId="3EDE937A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EA57D" w14:textId="60739CAC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FF6BE0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A4471" w14:textId="4E4E4D86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DUF2726 domain-contain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09B9B" w14:textId="2D00DBC2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64 </w:t>
            </w:r>
          </w:p>
        </w:tc>
      </w:tr>
      <w:tr w:rsidR="006C5493" w:rsidRPr="00CB29DC" w14:paraId="3217ED7E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CC870F" w14:textId="14FB5F4C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63F2F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92EE47" w14:textId="0A839478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DsbC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fami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CBEB8B" w14:textId="74E3795C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92 </w:t>
            </w:r>
          </w:p>
        </w:tc>
      </w:tr>
      <w:tr w:rsidR="006C5493" w:rsidRPr="00CB29DC" w14:paraId="1C1D4242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C4E0" w14:textId="55B3C059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D3B7DD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41881B" w14:textId="6BE6EEF8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0F402A" w14:textId="156A9BBA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32 </w:t>
            </w:r>
          </w:p>
        </w:tc>
      </w:tr>
      <w:tr w:rsidR="006C5493" w:rsidRPr="00CB29DC" w14:paraId="090F61A8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39DE4" w14:textId="35E4FD52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4D0B58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B90ECD" w14:textId="2CD708F5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IGR03757 family integrating conjugative element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9B486" w14:textId="507F747F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34 </w:t>
            </w:r>
          </w:p>
        </w:tc>
      </w:tr>
      <w:tr w:rsidR="006C5493" w:rsidRPr="00CB29DC" w14:paraId="7D4190F9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222FDE" w14:textId="44A50FA4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31636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80928" w14:textId="0B55E8D0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IGR03756 family integrating conjugative element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1420F7" w14:textId="79D12C0E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94 </w:t>
            </w:r>
          </w:p>
        </w:tc>
      </w:tr>
      <w:tr w:rsidR="006C5493" w:rsidRPr="00CB29DC" w14:paraId="26741CF4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39A5D" w14:textId="689413A3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25D002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9979E" w14:textId="13C24C7A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A7FC3" w14:textId="1FFCAC41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18 </w:t>
            </w:r>
          </w:p>
        </w:tc>
      </w:tr>
      <w:tr w:rsidR="006C5493" w:rsidRPr="00CB29DC" w14:paraId="24CF2FF8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87908F" w14:textId="3B68FB7A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1A893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CD517" w14:textId="45844432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3783FD" w14:textId="7E3919F0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28 </w:t>
            </w:r>
          </w:p>
        </w:tc>
      </w:tr>
      <w:tr w:rsidR="006C5493" w:rsidRPr="00CB29DC" w14:paraId="2A60BD2E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FF344" w14:textId="6FA4FBFA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76B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D45E0E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291D91" w14:textId="2763A653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DUF4123 domain-contain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6045C1" w14:textId="34F08569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52 </w:t>
            </w:r>
          </w:p>
        </w:tc>
      </w:tr>
      <w:tr w:rsidR="006C5493" w:rsidRPr="00CB29DC" w14:paraId="7B4C3D27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64CCD" w14:textId="0A3ADD06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D2C11" w14:textId="0F3DD46C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vgrG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0489C" w14:textId="520AF146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type VI secretion system 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Vgr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fami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3E90F8" w14:textId="08D6F38F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93 </w:t>
            </w:r>
          </w:p>
        </w:tc>
      </w:tr>
      <w:tr w:rsidR="006C5493" w:rsidRPr="00CB29DC" w14:paraId="4BE7E0A4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D2F0D0" w14:textId="394A625B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D3626" w14:textId="75AC19BE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hcp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C340CC" w14:textId="6664824F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cp family type VI secretion system effect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99A8A7" w14:textId="38E80D4E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41 </w:t>
            </w:r>
          </w:p>
        </w:tc>
      </w:tr>
      <w:tr w:rsidR="006C5493" w:rsidRPr="00CB29DC" w14:paraId="4A3B1C0D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A1C27B" w14:textId="395345CC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8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AEA66C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370D9" w14:textId="4AA9827E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7D192A" w14:textId="63FFFE61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50 </w:t>
            </w:r>
          </w:p>
        </w:tc>
      </w:tr>
      <w:tr w:rsidR="006C5493" w:rsidRPr="00CB29DC" w14:paraId="02AD2C9E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FF69D" w14:textId="6ECEAA93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94C158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A44C7" w14:textId="0972B35B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STY4534 family ICE replication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BD7137" w14:textId="1057578B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.72 </w:t>
            </w:r>
          </w:p>
        </w:tc>
      </w:tr>
      <w:tr w:rsidR="006C5493" w:rsidRPr="00CB29DC" w14:paraId="7F696E1E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55083" w14:textId="01C62CCB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3E8464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69AFCB" w14:textId="2AB10B30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9D2D0" w14:textId="6507070E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.77 </w:t>
            </w:r>
          </w:p>
        </w:tc>
      </w:tr>
      <w:tr w:rsidR="006C5493" w:rsidRPr="00CB29DC" w14:paraId="3AF902BE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27F12" w14:textId="59A69407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89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C186EA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B3BF" w14:textId="6689B89E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398039" w14:textId="4C7C6AB3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.52 </w:t>
            </w:r>
          </w:p>
        </w:tc>
      </w:tr>
      <w:tr w:rsidR="006C5493" w:rsidRPr="00CB29DC" w14:paraId="19C1ADEA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EB0C69" w14:textId="5C16450B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80CBC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D540D" w14:textId="5D63A60A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E42B3" w14:textId="52E5AED0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13 </w:t>
            </w:r>
          </w:p>
        </w:tc>
      </w:tr>
      <w:tr w:rsidR="006C5493" w:rsidRPr="00CB29DC" w14:paraId="4A9F09BC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9982A" w14:textId="507051F4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90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8F58E6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5260FF" w14:textId="0004E92B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FF0A1" w14:textId="5771BCD5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4.08 </w:t>
            </w:r>
          </w:p>
        </w:tc>
      </w:tr>
      <w:tr w:rsidR="006C5493" w:rsidRPr="00CB29DC" w14:paraId="69202477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454272" w14:textId="416629A5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2DE63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EA6709" w14:textId="075886B9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ArdC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fami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7FB3C4" w14:textId="6A350A45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84 </w:t>
            </w:r>
          </w:p>
        </w:tc>
      </w:tr>
      <w:tr w:rsidR="006C5493" w:rsidRPr="00CB29DC" w14:paraId="1EB9259F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3E743" w14:textId="0FD7F992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BBCC0" w14:textId="6B8E1D38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mobH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4C933" w14:textId="4603DC9D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MobH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family 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relaxas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76CE3" w14:textId="1D3342D6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04 </w:t>
            </w:r>
          </w:p>
        </w:tc>
      </w:tr>
      <w:tr w:rsidR="006C5493" w:rsidRPr="00CB29DC" w14:paraId="2EA1BCD4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500A1" w14:textId="5297D060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55FF59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1D186" w14:textId="2521DB67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site-specific integr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FD380" w14:textId="1EEAC0CF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42 </w:t>
            </w:r>
          </w:p>
        </w:tc>
      </w:tr>
      <w:tr w:rsidR="006C5493" w:rsidRPr="00CB29DC" w14:paraId="71D837C7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D5D701" w14:textId="2EF37621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98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5E780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AF04CB" w14:textId="4D079AEB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alpha/beta fold hydrol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57E425" w14:textId="37CEF56D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.31 </w:t>
            </w:r>
          </w:p>
        </w:tc>
      </w:tr>
      <w:tr w:rsidR="006C5493" w:rsidRPr="00CB29DC" w14:paraId="222542F1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E0D36B" w14:textId="19AA1816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1B68BD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8E15B1" w14:textId="2D6AD464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cytochrome P450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E30AE1" w14:textId="7662D658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2.57 </w:t>
            </w:r>
          </w:p>
        </w:tc>
      </w:tr>
      <w:tr w:rsidR="006C5493" w:rsidRPr="00CB29DC" w14:paraId="6828F8D7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85CBEE" w14:textId="48C5DBE3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1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D1BAA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4B170F" w14:textId="69917F49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type IV pilus twitching motility protein 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PilT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C06D2B" w14:textId="0DCCFBF9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23 </w:t>
            </w:r>
          </w:p>
        </w:tc>
      </w:tr>
      <w:tr w:rsidR="006C5493" w:rsidRPr="00CB29DC" w14:paraId="7DD934CC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DF315E" w14:textId="0BEB3AE1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1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758DC9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D190F" w14:textId="5A3E7EC9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72168" w14:textId="2A92D5F0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32 </w:t>
            </w:r>
          </w:p>
        </w:tc>
      </w:tr>
      <w:tr w:rsidR="006C5493" w:rsidRPr="00CB29DC" w14:paraId="0167C129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B61C9" w14:textId="5E2627C3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2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73272C" w14:textId="78D039EE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gap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B2A3F2" w14:textId="674B5459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ype I glyceraldehyde-3-phosphate dehydrogen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48300A" w14:textId="4FEFC1F5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61 </w:t>
            </w:r>
          </w:p>
        </w:tc>
      </w:tr>
      <w:tr w:rsidR="006C5493" w:rsidRPr="00CB29DC" w14:paraId="3FA530D7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69E6FD" w14:textId="3BF0B5DC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2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CF2803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EF7F4" w14:textId="1C7D9B4E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WYL domain-contain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B25C7" w14:textId="19BBC5C5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12 </w:t>
            </w:r>
          </w:p>
        </w:tc>
      </w:tr>
      <w:tr w:rsidR="006C5493" w:rsidRPr="00CB29DC" w14:paraId="6809509C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F7129" w14:textId="539EE684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B50F8E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2965F" w14:textId="11FE2887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EAL domain-contain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FA7E8" w14:textId="5E657CF6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1.32 </w:t>
            </w:r>
          </w:p>
        </w:tc>
      </w:tr>
      <w:tr w:rsidR="006C5493" w:rsidRPr="00CB29DC" w14:paraId="59AB8D59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666F00" w14:textId="7677D2DD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BD3648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D8357C" w14:textId="6DE15EE5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889AE7" w14:textId="7A0265B5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3.84 </w:t>
            </w:r>
          </w:p>
        </w:tc>
      </w:tr>
      <w:tr w:rsidR="006C5493" w:rsidRPr="00CB29DC" w14:paraId="499328E7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5A6BDF" w14:textId="4904CDF5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lastRenderedPageBreak/>
              <w:t>HELO_10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E90A01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1807C" w14:textId="585E1DEC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RAP transporter substrate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1AF0C2" w14:textId="2DAED27C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46 </w:t>
            </w:r>
          </w:p>
        </w:tc>
      </w:tr>
      <w:tr w:rsidR="006C5493" w:rsidRPr="00CB29DC" w14:paraId="56829046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950B5F" w14:textId="26CD9A2B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0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2131A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03B340" w14:textId="38A02329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RAP transporter small perme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0059D2" w14:textId="7271B6EE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12 </w:t>
            </w:r>
          </w:p>
        </w:tc>
      </w:tr>
      <w:tr w:rsidR="006C5493" w:rsidRPr="00CB29DC" w14:paraId="70B422D5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E5C199" w14:textId="0F83BCE7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0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410850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E8B6F6" w14:textId="4BF2A7E2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RAP transporter substrate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FC34C" w14:textId="371F6B42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05 </w:t>
            </w:r>
          </w:p>
        </w:tc>
      </w:tr>
      <w:tr w:rsidR="006C5493" w:rsidRPr="00CB29DC" w14:paraId="62E66CD1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938B1" w14:textId="4B629ADE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1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F0CD1E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F9EA8A" w14:textId="20DC12F6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ripartite tricarboxylate transporter substrate 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786AE" w14:textId="35D038D1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10 </w:t>
            </w:r>
          </w:p>
        </w:tc>
      </w:tr>
      <w:tr w:rsidR="006C5493" w:rsidRPr="00CB29DC" w14:paraId="7815CAC3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E98330" w14:textId="10206E6A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1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5AAC8A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A1DBF" w14:textId="47388CBC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ripartite tricarboxylate transporter perme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740CA4" w14:textId="5F7BD2ED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01 </w:t>
            </w:r>
          </w:p>
        </w:tc>
      </w:tr>
      <w:tr w:rsidR="006C5493" w:rsidRPr="00CB29DC" w14:paraId="20A31F6C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109D36" w14:textId="2C57A4A4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1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6C22EB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846669" w14:textId="3953F98D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RAP transporter large perme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9D091" w14:textId="6599651F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34 </w:t>
            </w:r>
          </w:p>
        </w:tc>
      </w:tr>
      <w:tr w:rsidR="006C5493" w:rsidRPr="00CB29DC" w14:paraId="7DC3ED91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F9366C" w14:textId="48C93A5E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1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A98BF2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AC464" w14:textId="6AD0F566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RAP transporter small perme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FD055F" w14:textId="6D632E4E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23 </w:t>
            </w:r>
          </w:p>
        </w:tc>
      </w:tr>
      <w:tr w:rsidR="006C5493" w:rsidRPr="00CB29DC" w14:paraId="3F3F3CC3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DCEA2" w14:textId="10F4680A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1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F989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ADF10F" w14:textId="0B480B4C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RAP transporter substrate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5A2B1" w14:textId="65E616E8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49 </w:t>
            </w:r>
          </w:p>
        </w:tc>
      </w:tr>
      <w:tr w:rsidR="006C5493" w:rsidRPr="00CB29DC" w14:paraId="680A5E0E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AE438" w14:textId="4709BA3E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1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E24150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07567" w14:textId="5B3AAEF1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D-glycerate dehydrogen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D4B401" w14:textId="75564C42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12 </w:t>
            </w:r>
          </w:p>
        </w:tc>
      </w:tr>
      <w:tr w:rsidR="006C5493" w:rsidRPr="00CB29DC" w14:paraId="5D6DE4DB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C73B2A" w14:textId="0AB871B9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1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35B2AB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142010" w14:textId="60EF6F7E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6,7-dimethyl-8-ribityllumazine synth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EECC4" w14:textId="5C9511D5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02 </w:t>
            </w:r>
          </w:p>
        </w:tc>
      </w:tr>
      <w:tr w:rsidR="006C5493" w:rsidRPr="00CB29DC" w14:paraId="5E4D7065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F1949A" w14:textId="5DDA0925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29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DEB920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70F104" w14:textId="109DB872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cytosine perme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DB11FA" w14:textId="0DB9A564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79 </w:t>
            </w:r>
          </w:p>
        </w:tc>
      </w:tr>
      <w:tr w:rsidR="006C5493" w:rsidRPr="00CB29DC" w14:paraId="568B242C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DDC4F5" w14:textId="260A94BE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2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9C4EA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44402" w14:textId="7EF90553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5-guanidino-2-oxopentanoate decarboxyl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91FC5C" w14:textId="324E4C38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14 </w:t>
            </w:r>
          </w:p>
        </w:tc>
      </w:tr>
      <w:tr w:rsidR="006C5493" w:rsidRPr="00CB29DC" w14:paraId="7A573BF3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F78227" w14:textId="00CEDEFB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2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48E7A9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C21E5" w14:textId="1B4D0679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YjiH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fami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DD56C9" w14:textId="74FE07C7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56 </w:t>
            </w:r>
          </w:p>
        </w:tc>
      </w:tr>
      <w:tr w:rsidR="006C5493" w:rsidRPr="00CB29DC" w14:paraId="01F41E9D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3DECC" w14:textId="507D4EFF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4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72C53" w14:textId="724C6BDE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aqpZ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5C3B80" w14:textId="78D31EAD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aquaporin Z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3850E" w14:textId="564CDCF1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00 </w:t>
            </w:r>
          </w:p>
        </w:tc>
      </w:tr>
      <w:tr w:rsidR="006C5493" w:rsidRPr="00CB29DC" w14:paraId="4032B720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472D2D" w14:textId="5DC4DA66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5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CDD68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E6C93E" w14:textId="63FB5484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malonyl-CoA decarboxyl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C344C9" w14:textId="3BE64783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00 </w:t>
            </w:r>
          </w:p>
        </w:tc>
      </w:tr>
      <w:tr w:rsidR="006C5493" w:rsidRPr="00CB29DC" w14:paraId="78090E82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813E0" w14:textId="0C52343A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50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0F5CA0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6167D4" w14:textId="48AA3B0F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RAP transporter large perme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D8F3AE" w14:textId="45A88BCF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90 </w:t>
            </w:r>
          </w:p>
        </w:tc>
      </w:tr>
      <w:tr w:rsidR="006C5493" w:rsidRPr="00CB29DC" w14:paraId="411C1131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7E8931" w14:textId="6E086A79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50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1C8EF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65223" w14:textId="53E9A1D6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RAP transporter small permease subuni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9F657" w14:textId="44F26E93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38 </w:t>
            </w:r>
          </w:p>
        </w:tc>
      </w:tr>
      <w:tr w:rsidR="006C5493" w:rsidRPr="00CB29DC" w14:paraId="1F193D8F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C575F" w14:textId="2388E375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5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0B7CB" w14:textId="558AC21D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dctP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7D052" w14:textId="4745BEBB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TRAP transporter substrate-binding protein 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Dct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FB115" w14:textId="59B2F0DC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92 </w:t>
            </w:r>
          </w:p>
        </w:tc>
      </w:tr>
      <w:tr w:rsidR="006C5493" w:rsidRPr="00CB29DC" w14:paraId="6601DDB7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B6301" w14:textId="40CF1B76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F1DEDA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F2198" w14:textId="645D5B27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ABC transporter substrate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B89A3D" w14:textId="6C7EC679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35 </w:t>
            </w:r>
          </w:p>
        </w:tc>
      </w:tr>
      <w:tr w:rsidR="006C5493" w:rsidRPr="00CB29DC" w14:paraId="4635C9BA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A3A13A" w14:textId="569111F5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6D0F8D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FA7A34" w14:textId="166AC38A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ABC transporter perme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2ED888" w14:textId="18DC4F51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26 </w:t>
            </w:r>
          </w:p>
        </w:tc>
      </w:tr>
      <w:tr w:rsidR="006C5493" w:rsidRPr="00CB29DC" w14:paraId="6B3FD8B1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8B9C4" w14:textId="56DB8328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5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B5BD5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0EED17" w14:textId="3E43803B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SMP-30/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gluconolactonase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/LRE fami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A8F15" w14:textId="3E9B2416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45 </w:t>
            </w:r>
          </w:p>
        </w:tc>
      </w:tr>
      <w:tr w:rsidR="006C5493" w:rsidRPr="00CB29DC" w14:paraId="205E46C4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8E3C2" w14:textId="60C432DC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5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63ADB" w14:textId="61E01E14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dctP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3CB1EE" w14:textId="6DEEBE47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TRAP transporter substrate-binding protein 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Dct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82F784" w14:textId="7B06A1E6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53 </w:t>
            </w:r>
          </w:p>
        </w:tc>
      </w:tr>
      <w:tr w:rsidR="006C5493" w:rsidRPr="00CB29DC" w14:paraId="186BDA30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CD8F70" w14:textId="487DFB5A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558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04AB67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087F3" w14:textId="24207CD8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RAP transporter small permease subuni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C6717" w14:textId="0D623972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05 </w:t>
            </w:r>
          </w:p>
        </w:tc>
      </w:tr>
      <w:tr w:rsidR="006C5493" w:rsidRPr="00CB29DC" w14:paraId="45F3D61F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E2E96" w14:textId="0C428F20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5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E37D0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600234" w14:textId="707987C1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RAP transporter large permease subuni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13DFD" w14:textId="0159DBBF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15 </w:t>
            </w:r>
          </w:p>
        </w:tc>
      </w:tr>
      <w:tr w:rsidR="006C5493" w:rsidRPr="00CB29DC" w14:paraId="03E83504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6A3A7B" w14:textId="6F4FDFC3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5244A5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203E1E" w14:textId="66483094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me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BC604" w14:textId="7A7C82FE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63 </w:t>
            </w:r>
          </w:p>
        </w:tc>
      </w:tr>
      <w:tr w:rsidR="006C5493" w:rsidRPr="00CB29DC" w14:paraId="4AB07E33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68F57" w14:textId="15BA3353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F5F6B0" w14:textId="234FC41B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glcF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05C170" w14:textId="46230830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glycolate oxidase subunit 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GlcF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DAB722" w14:textId="48FE051C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20 </w:t>
            </w:r>
          </w:p>
        </w:tc>
      </w:tr>
      <w:tr w:rsidR="006C5493" w:rsidRPr="00CB29DC" w14:paraId="57ADBD85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64543" w14:textId="5416DDAF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5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FC1A44" w14:textId="0C436C9A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glcE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889784" w14:textId="11AA0440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glycolate oxidase subunit 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Glc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983AF" w14:textId="4271B67C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07 </w:t>
            </w:r>
          </w:p>
        </w:tc>
      </w:tr>
      <w:tr w:rsidR="006C5493" w:rsidRPr="00CB29DC" w14:paraId="6E341639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4C7534" w14:textId="1F728578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5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91637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64360" w14:textId="07771EF2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YfcC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fami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239C68" w14:textId="7FEACEED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31 </w:t>
            </w:r>
          </w:p>
        </w:tc>
      </w:tr>
      <w:tr w:rsidR="006C5493" w:rsidRPr="00CB29DC" w14:paraId="76CA1A6B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57DBE" w14:textId="6E114FF5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62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F5D7BD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22ED8" w14:textId="29355F91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ripartite tricarboxylate transporter perme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AC15B9" w14:textId="7FA0175D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22 </w:t>
            </w:r>
          </w:p>
        </w:tc>
      </w:tr>
      <w:tr w:rsidR="006C5493" w:rsidRPr="00CB29DC" w14:paraId="0851921D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46E43" w14:textId="3BAD34E2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62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6CFB1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BA7A7D" w14:textId="7ED2A3BB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tripartite tricarboxylate transporter 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ctB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fami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9E84C" w14:textId="71E030C5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2.25 </w:t>
            </w:r>
          </w:p>
        </w:tc>
      </w:tr>
      <w:tr w:rsidR="006C5493" w:rsidRPr="00CB29DC" w14:paraId="21811FA9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5F2898" w14:textId="40BBEEE0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62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A522B1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30A11D" w14:textId="04C7E437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ripartite tricarboxylate transporter substrate 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1B3F2" w14:textId="038AC77C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2.41 </w:t>
            </w:r>
          </w:p>
        </w:tc>
      </w:tr>
      <w:tr w:rsidR="006C5493" w:rsidRPr="00CB29DC" w14:paraId="68335BEE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85A94" w14:textId="7E1387AE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6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7C4D8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376DA8" w14:textId="4E4921C9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YadA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family autotransporter adhes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76A20B" w14:textId="66A1F45C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18 </w:t>
            </w:r>
          </w:p>
        </w:tc>
      </w:tr>
      <w:tr w:rsidR="006C5493" w:rsidRPr="00CB29DC" w14:paraId="5B829993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5AB4CC" w14:textId="6E284D2E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7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D6A8D6" w14:textId="1B25BCCC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prpB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17F274" w14:textId="11C8A4EB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methylisocitrate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ly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BD4EBE" w14:textId="596B97CC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33 </w:t>
            </w:r>
          </w:p>
        </w:tc>
      </w:tr>
      <w:tr w:rsidR="006C5493" w:rsidRPr="00CB29DC" w14:paraId="3B0D44B0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4A9257" w14:textId="0FAB5171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7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CE9B3" w14:textId="3A6017D8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prpC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FE468E" w14:textId="137F915D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2-methylcitrate synth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576D9" w14:textId="1FF852BC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58 </w:t>
            </w:r>
          </w:p>
        </w:tc>
      </w:tr>
      <w:tr w:rsidR="006C5493" w:rsidRPr="00CB29DC" w14:paraId="6CD1673A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0F652" w14:textId="148AC7BF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7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66E39" w14:textId="2B1DAEDF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prpD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7F50A8" w14:textId="2CCA7B9A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2-methylcitrate dehydrat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60F99" w14:textId="6EF48D92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55 </w:t>
            </w:r>
          </w:p>
        </w:tc>
      </w:tr>
      <w:tr w:rsidR="006C5493" w:rsidRPr="00CB29DC" w14:paraId="0C2BCC9E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205A5" w14:textId="36E816F2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19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F623D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862BA" w14:textId="00C513F7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Na+/H+ antiporter NhaC fami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7045A0" w14:textId="239B9A3D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24 </w:t>
            </w:r>
          </w:p>
        </w:tc>
      </w:tr>
      <w:tr w:rsidR="006C5493" w:rsidRPr="00CB29DC" w14:paraId="4B364106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57370" w14:textId="2378CFC9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1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3A3F57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9CDA86" w14:textId="6CC804C8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AMP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783281" w14:textId="506C5C09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08 </w:t>
            </w:r>
          </w:p>
        </w:tc>
      </w:tr>
      <w:tr w:rsidR="006C5493" w:rsidRPr="00CB29DC" w14:paraId="76341719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96BED" w14:textId="6813B2BD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1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5E60C1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B2971E" w14:textId="56BCE4F6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SDR family NAD(P)-dependent oxidoreduct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5C2CEC" w14:textId="27A88537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11 </w:t>
            </w:r>
          </w:p>
        </w:tc>
      </w:tr>
      <w:tr w:rsidR="006C5493" w:rsidRPr="00CB29DC" w14:paraId="5449B065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DDF962" w14:textId="4C31FC16" w:rsidR="006C5493" w:rsidRPr="00CB29DC" w:rsidRDefault="006C5493" w:rsidP="006C5493">
            <w:pPr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</w:t>
            </w:r>
            <w:r w:rsidRPr="00CB29DC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3</w:t>
            </w: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B4E87D" w14:textId="42CBB721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hAnsi="Arial" w:cs="Arial" w:hint="eastAsia"/>
                <w:i/>
                <w:color w:val="000000"/>
                <w:sz w:val="21"/>
                <w:szCs w:val="21"/>
              </w:rPr>
              <w:t>luxS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47CC9D" w14:textId="4F4104F0" w:rsidR="006C5493" w:rsidRPr="00CB29DC" w:rsidRDefault="006C5493" w:rsidP="006C5493">
            <w:pPr>
              <w:widowControl w:val="0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S-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ribosylhomocysteine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ly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18EA2" w14:textId="72AAA68F" w:rsidR="006C5493" w:rsidRPr="00CB29DC" w:rsidRDefault="006C5493" w:rsidP="006C5493">
            <w:pPr>
              <w:jc w:val="center"/>
              <w:rPr>
                <w:rFonts w:ascii="Arial" w:eastAsia="DengXian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 w:hint="eastAsia"/>
                <w:color w:val="000000"/>
                <w:sz w:val="21"/>
                <w:szCs w:val="21"/>
              </w:rPr>
              <w:t>-21.66</w:t>
            </w:r>
          </w:p>
        </w:tc>
      </w:tr>
      <w:tr w:rsidR="006C5493" w:rsidRPr="00CB29DC" w14:paraId="1146F821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671138" w14:textId="070B4C47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42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C63FD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64C829" w14:textId="5779E33C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AMP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5FB246" w14:textId="7A0F4B69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17 </w:t>
            </w:r>
          </w:p>
        </w:tc>
      </w:tr>
      <w:tr w:rsidR="006C5493" w:rsidRPr="00CB29DC" w14:paraId="6230EB4C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A9D584" w14:textId="37CCFA73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4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710664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0EF135" w14:textId="4DB0D8A1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NCS2 family perme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87803" w14:textId="147383F0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48 </w:t>
            </w:r>
          </w:p>
        </w:tc>
      </w:tr>
      <w:tr w:rsidR="006C5493" w:rsidRPr="00CB29DC" w14:paraId="3E76E463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BFA525" w14:textId="2E9953CC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4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2F2A73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7C457B" w14:textId="4B308922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sugar ABC transporter substrate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2795F" w14:textId="2009B6E5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10 </w:t>
            </w:r>
          </w:p>
        </w:tc>
      </w:tr>
      <w:tr w:rsidR="006C5493" w:rsidRPr="00CB29DC" w14:paraId="0DA4F1D1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24909D" w14:textId="2FBA24FE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4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CCD164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9DAFE" w14:textId="1329E7C9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carbohydrate ABC transporter perme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A3313F" w14:textId="49ADD6BF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28 </w:t>
            </w:r>
          </w:p>
        </w:tc>
      </w:tr>
      <w:tr w:rsidR="006C5493" w:rsidRPr="00CB29DC" w14:paraId="7CEB458A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D8DAF" w14:textId="2D14373A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4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91333D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677BA2" w14:textId="7B977DBD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carbohydrate ABC transporter perme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FED2D6" w14:textId="7DBFBB69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18 </w:t>
            </w:r>
          </w:p>
        </w:tc>
      </w:tr>
      <w:tr w:rsidR="006C5493" w:rsidRPr="00CB29DC" w14:paraId="3F1DF74C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D7AB41" w14:textId="3F859FCF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4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D1BAA6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F24A91" w14:textId="04509B00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ABC transporter ATP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39BD5" w14:textId="2356F777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05 </w:t>
            </w:r>
          </w:p>
        </w:tc>
      </w:tr>
      <w:tr w:rsidR="006C5493" w:rsidRPr="00CB29DC" w14:paraId="1D336052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A4EBEF" w14:textId="5A604700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5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FC1B0D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A67280" w14:textId="3A90C2BC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LysR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family transcriptional regulat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37BDC" w14:textId="5E8B8A2D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28 </w:t>
            </w:r>
          </w:p>
        </w:tc>
      </w:tr>
      <w:tr w:rsidR="006C5493" w:rsidRPr="00CB29DC" w14:paraId="4B2C330B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02E282" w14:textId="2A40BF0F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5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88253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C6F9C" w14:textId="10EE6CB5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ABC transporter ATP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29C1F" w14:textId="25CD0F75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52 </w:t>
            </w:r>
          </w:p>
        </w:tc>
      </w:tr>
      <w:tr w:rsidR="006C5493" w:rsidRPr="00CB29DC" w14:paraId="33311233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AF0868" w14:textId="46D6BBB8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5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E26EB3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D98AC" w14:textId="36EC4EDF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ABC transporter ATP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701E8" w14:textId="229A905D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59 </w:t>
            </w:r>
          </w:p>
        </w:tc>
      </w:tr>
      <w:tr w:rsidR="006C5493" w:rsidRPr="00CB29DC" w14:paraId="51801DC7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FE19" w14:textId="1EA100FA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58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880189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FD9BD" w14:textId="21AF2B59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ABC transporter perme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40C986" w14:textId="581EB578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46 </w:t>
            </w:r>
          </w:p>
        </w:tc>
      </w:tr>
      <w:tr w:rsidR="006C5493" w:rsidRPr="00CB29DC" w14:paraId="15B9E090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0349AA" w14:textId="2D24A904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lastRenderedPageBreak/>
              <w:t>HELO_258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2DC798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4EB49C" w14:textId="7274D1EC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ABC transporter perme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73ACD2" w14:textId="06A631EA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50 </w:t>
            </w:r>
          </w:p>
        </w:tc>
      </w:tr>
      <w:tr w:rsidR="006C5493" w:rsidRPr="00CB29DC" w14:paraId="7B781047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E8B9D9" w14:textId="30D59621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58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2E82E2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601C21" w14:textId="0CED4BB4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ABC transporter substrate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23D38F" w14:textId="067DF875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71 </w:t>
            </w:r>
          </w:p>
        </w:tc>
      </w:tr>
      <w:tr w:rsidR="006C5493" w:rsidRPr="00CB29DC" w14:paraId="43E78178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15733F" w14:textId="29B15F98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6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F310AC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D3A00D" w14:textId="14AD21D0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FF71" w14:textId="50F6E900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92 </w:t>
            </w:r>
          </w:p>
        </w:tc>
      </w:tr>
      <w:tr w:rsidR="006C5493" w:rsidRPr="00CB29DC" w14:paraId="59D98C23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EB642" w14:textId="2B5586EF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6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2B768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2B173" w14:textId="0B2641D0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propionyl-CoA synthet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E6A1B" w14:textId="55B78ADF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09 </w:t>
            </w:r>
          </w:p>
        </w:tc>
      </w:tr>
      <w:tr w:rsidR="006C5493" w:rsidRPr="00CB29DC" w14:paraId="145DC7DD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E1FE26" w14:textId="7D5783B2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78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DFACB4" w14:textId="21643914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araG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F1585F" w14:textId="1CEE8005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L-arabinose ABC transporter ATP-binding protein AraG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80C53" w14:textId="04B20BCC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31 </w:t>
            </w:r>
          </w:p>
        </w:tc>
      </w:tr>
      <w:tr w:rsidR="006C5493" w:rsidRPr="00CB29DC" w14:paraId="0657D5E4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C91890" w14:textId="3D7B4BA1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7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C03DC0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0DEF40" w14:textId="3E113402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arabinose ABC transporter substrate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A057DF" w14:textId="3505065F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06 </w:t>
            </w:r>
          </w:p>
        </w:tc>
      </w:tr>
      <w:tr w:rsidR="006C5493" w:rsidRPr="00CB29DC" w14:paraId="28258745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53111" w14:textId="1CD23598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7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283D95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CF3FE4" w14:textId="475EBBD8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extracellular solute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D2E19A" w14:textId="18592D14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03 </w:t>
            </w:r>
          </w:p>
        </w:tc>
      </w:tr>
      <w:tr w:rsidR="006C5493" w:rsidRPr="00CB29DC" w14:paraId="41ECCB6F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C32FFE" w14:textId="3023296A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7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4F984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B5196B" w14:textId="4FF8967B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family 43 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glycosylhydrolas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CD6E4" w14:textId="0EB1D7C2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60 </w:t>
            </w:r>
          </w:p>
        </w:tc>
      </w:tr>
      <w:tr w:rsidR="006C5493" w:rsidRPr="00CB29DC" w14:paraId="1678555F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53CAA" w14:textId="57AEF69B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80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350957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448AB" w14:textId="6E377CEF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RAP transporter substrate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47779" w14:textId="61C0DADA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72 </w:t>
            </w:r>
          </w:p>
        </w:tc>
      </w:tr>
      <w:tr w:rsidR="006C5493" w:rsidRPr="00CB29DC" w14:paraId="6727F90F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6FCD18" w14:textId="3E98CB1E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80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1BD24E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5FEA35" w14:textId="06B50349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MFS transport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8ADFF" w14:textId="694BC2A3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38 </w:t>
            </w:r>
          </w:p>
        </w:tc>
      </w:tr>
      <w:tr w:rsidR="006C5493" w:rsidRPr="00CB29DC" w14:paraId="2AC70F7E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8AA419" w14:textId="1A76CD1F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8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C5F8EB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B4528" w14:textId="5AA7D2EF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family 43 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glycosylhydrolas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C8FE0D" w14:textId="73540F43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28 </w:t>
            </w:r>
          </w:p>
        </w:tc>
      </w:tr>
      <w:tr w:rsidR="006C5493" w:rsidRPr="00CB29DC" w14:paraId="3EC92D27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A154A" w14:textId="7ADA6184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8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FF7A6B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08401A" w14:textId="26DBFF9D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aldehyde dehydrogenase fami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8FE822" w14:textId="60E9EAD9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19 </w:t>
            </w:r>
          </w:p>
        </w:tc>
      </w:tr>
      <w:tr w:rsidR="006C5493" w:rsidRPr="00CB29DC" w14:paraId="0D2F56A7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D611FA" w14:textId="08E3653F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8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7C7160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62347" w14:textId="16AFD045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int domain-contain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54257F" w14:textId="71D5AB40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35 </w:t>
            </w:r>
          </w:p>
        </w:tc>
      </w:tr>
      <w:tr w:rsidR="006C5493" w:rsidRPr="00CB29DC" w14:paraId="6B2700A5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1BEC27" w14:textId="2D179B54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9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3F89CF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968491" w14:textId="7DAEC0B3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C4-dicarboxylate TRAP transporter substrate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689B9E" w14:textId="34239567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10 </w:t>
            </w:r>
          </w:p>
        </w:tc>
      </w:tr>
      <w:tr w:rsidR="006C5493" w:rsidRPr="00CB29DC" w14:paraId="4C202C2B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0AAB5" w14:textId="54276C5B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96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1C9D3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8AF51" w14:textId="0774B408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oligogalacturonate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specific porin 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KdgM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fami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8AA671" w14:textId="232B49A3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66 </w:t>
            </w:r>
          </w:p>
        </w:tc>
      </w:tr>
      <w:tr w:rsidR="006C5493" w:rsidRPr="00CB29DC" w14:paraId="32EBA6E2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4B55DA" w14:textId="4EB4A491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964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2932B6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B3189" w14:textId="031A2AEB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RAP transporter substrate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7F7D6" w14:textId="1DED1D7D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36 </w:t>
            </w:r>
          </w:p>
        </w:tc>
      </w:tr>
      <w:tr w:rsidR="006C5493" w:rsidRPr="00CB29DC" w14:paraId="3FB9A492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6DF349" w14:textId="2C910D05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98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1B006D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C2552" w14:textId="53AD43AB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ABC transporter ATP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609ED2" w14:textId="3909E292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42 </w:t>
            </w:r>
          </w:p>
        </w:tc>
      </w:tr>
      <w:tr w:rsidR="006C5493" w:rsidRPr="00CB29DC" w14:paraId="76AF70F9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EB5D6A" w14:textId="4B45C0A6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29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B8653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0CD753" w14:textId="4DFC7054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ABC transporter ATP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D5555" w14:textId="686E200E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47 </w:t>
            </w:r>
          </w:p>
        </w:tc>
      </w:tr>
      <w:tr w:rsidR="006C5493" w:rsidRPr="00CB29DC" w14:paraId="3CD564C5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8DEB28" w14:textId="63D0953F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00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832A2F" w14:textId="53FA7BC2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phnD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F61FF1" w14:textId="4B6AB491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phosphate/phosphite/phosphonate ABC transporter substrate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345CB5" w14:textId="579DF884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01 </w:t>
            </w:r>
          </w:p>
        </w:tc>
      </w:tr>
      <w:tr w:rsidR="006C5493" w:rsidRPr="00CB29DC" w14:paraId="6E71C2C0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87AB50" w14:textId="6253B1A0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00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3FC6C" w14:textId="3FD22084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phnC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B78556" w14:textId="7B36362D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phosphonate ABC transporter ATP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8326BC" w14:textId="69C94E76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21 </w:t>
            </w:r>
          </w:p>
        </w:tc>
      </w:tr>
      <w:tr w:rsidR="006C5493" w:rsidRPr="00CB29DC" w14:paraId="313D0B98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493265" w14:textId="6AD3F748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00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EFCDF" w14:textId="60C26D01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phnE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D7C8FB" w14:textId="1DDCB647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phosphonate ABC transporter, permease protein 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Phn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63A72" w14:textId="37497F63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45 </w:t>
            </w:r>
          </w:p>
        </w:tc>
      </w:tr>
      <w:tr w:rsidR="006C5493" w:rsidRPr="00CB29DC" w14:paraId="220FEB45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29A71" w14:textId="19A8B848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0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B9AD2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F45DA" w14:textId="78B26849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isocitrate ly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F794AF" w14:textId="6F57B952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90 </w:t>
            </w:r>
          </w:p>
        </w:tc>
      </w:tr>
      <w:tr w:rsidR="006C5493" w:rsidRPr="00CB29DC" w14:paraId="4E1F7C58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18CE8" w14:textId="136D61EC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0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478E21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244667" w14:textId="66525A32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ADC305" w14:textId="005B2A9A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14 </w:t>
            </w:r>
          </w:p>
        </w:tc>
      </w:tr>
      <w:tr w:rsidR="006C5493" w:rsidRPr="00CB29DC" w14:paraId="1FB365F1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21A88" w14:textId="447E01C7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09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08FB9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C68E84" w14:textId="3117131A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YbiU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fami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561D6B" w14:textId="5D448C35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86 </w:t>
            </w:r>
          </w:p>
        </w:tc>
      </w:tr>
      <w:tr w:rsidR="006C5493" w:rsidRPr="00CB29DC" w14:paraId="1E8514A6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AA0BF" w14:textId="29C3BD33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09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D5A330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E2668A" w14:textId="553E0F3D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ABC transporter ATP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84B0F3" w14:textId="48DB7C77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92 </w:t>
            </w:r>
          </w:p>
        </w:tc>
      </w:tr>
      <w:tr w:rsidR="006C5493" w:rsidRPr="00CB29DC" w14:paraId="21D7E1F7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5EAE2" w14:textId="2742AAE3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09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0E45A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51B19" w14:textId="43A28F25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carbohydrate ABC transporter perme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ED7616" w14:textId="4E5A5F9F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88 </w:t>
            </w:r>
          </w:p>
        </w:tc>
      </w:tr>
      <w:tr w:rsidR="006C5493" w:rsidRPr="00CB29DC" w14:paraId="1EA63561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48E81" w14:textId="7C134727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09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DBD989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351B30" w14:textId="0A9D8EB2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carbohydrate ABC transporter perme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0BFAD" w14:textId="5977E8F4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35 </w:t>
            </w:r>
          </w:p>
        </w:tc>
      </w:tr>
      <w:tr w:rsidR="006C5493" w:rsidRPr="00CB29DC" w14:paraId="67BE9258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5A826F" w14:textId="6830AB82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0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ABF01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8E6BAB" w14:textId="2E309662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ABC transporter substrate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C564F4" w14:textId="1906069E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07 </w:t>
            </w:r>
          </w:p>
        </w:tc>
      </w:tr>
      <w:tr w:rsidR="006C5493" w:rsidRPr="00CB29DC" w14:paraId="1C26B0FC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013288" w14:textId="1738AD26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09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FC48D8" w14:textId="745744CC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nagE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838494" w14:textId="52F73693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N-acetylglucosamine-specific PTS transporter subunit IIBC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81C9C6" w14:textId="70F597F7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00 </w:t>
            </w:r>
          </w:p>
        </w:tc>
      </w:tr>
      <w:tr w:rsidR="006C5493" w:rsidRPr="00CB29DC" w14:paraId="4D982369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607749" w14:textId="18D3D485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2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CCE6C9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BEA0DC" w14:textId="118CBA7A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DUF3311 domain-contain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2DEADF" w14:textId="5EDA8AB9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55 </w:t>
            </w:r>
          </w:p>
        </w:tc>
      </w:tr>
      <w:tr w:rsidR="006C5493" w:rsidRPr="00CB29DC" w14:paraId="44980614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934809" w14:textId="0108C216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2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3F79C2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2EBDF3" w14:textId="480A8887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RAP transporter substrate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9EF24" w14:textId="57248845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31 </w:t>
            </w:r>
          </w:p>
        </w:tc>
      </w:tr>
      <w:tr w:rsidR="006C5493" w:rsidRPr="00CB29DC" w14:paraId="34E9D459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E0A7B" w14:textId="2F8CB395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291E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54C2A9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BCAD27" w14:textId="43D21FEA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DOPA 4,5-dioxygenase fami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4B9040" w14:textId="6F1F241B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10 </w:t>
            </w:r>
          </w:p>
        </w:tc>
      </w:tr>
      <w:tr w:rsidR="006C5493" w:rsidRPr="00CB29DC" w14:paraId="46DBC641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41FCB" w14:textId="18B90052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4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C470D6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297D2A" w14:textId="0C4DFB78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RAP transporter substrate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B3694E" w14:textId="26B4EE7B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08 </w:t>
            </w:r>
          </w:p>
        </w:tc>
      </w:tr>
      <w:tr w:rsidR="006C5493" w:rsidRPr="00CB29DC" w14:paraId="524716BD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17B2F" w14:textId="062DADE4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49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EFB687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3A4E01" w14:textId="2174C910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sugar ABC transporter ATP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F6AF6" w14:textId="18523E5C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07 </w:t>
            </w:r>
          </w:p>
        </w:tc>
      </w:tr>
      <w:tr w:rsidR="006C5493" w:rsidRPr="00CB29DC" w14:paraId="77B1EAF3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F8FEB6" w14:textId="262F1735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5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503447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F26F6B" w14:textId="779A002D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3'-5' exonucle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A93DBB" w14:textId="6A05B9D4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32 </w:t>
            </w:r>
          </w:p>
        </w:tc>
      </w:tr>
      <w:tr w:rsidR="006C5493" w:rsidRPr="00CB29DC" w14:paraId="6ACA8904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5B21C0" w14:textId="78B6E10A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5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2A9911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3F049B" w14:textId="1AE43379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putative 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nucleotidyltransferase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substrate binding domain-contain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A08992" w14:textId="3F975FBB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08 </w:t>
            </w:r>
          </w:p>
        </w:tc>
      </w:tr>
      <w:tr w:rsidR="006C5493" w:rsidRPr="00CB29DC" w14:paraId="6BADE0C8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F75CA1" w14:textId="2D405A4F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5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A98833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DABBCF" w14:textId="18D54638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DUF4212 domain-contain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63BF46" w14:textId="48F38AB1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58 </w:t>
            </w:r>
          </w:p>
        </w:tc>
      </w:tr>
      <w:tr w:rsidR="006C5493" w:rsidRPr="00CB29DC" w14:paraId="29219071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953858" w14:textId="421C728E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5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9F39CB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918EE" w14:textId="58638BA6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proofErr w:type="gram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sodium:solute</w:t>
            </w:r>
            <w:proofErr w:type="spellEnd"/>
            <w:proofErr w:type="gram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symporter fami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BE49CA" w14:textId="7DF145E1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2.11 </w:t>
            </w:r>
          </w:p>
        </w:tc>
      </w:tr>
      <w:tr w:rsidR="006C5493" w:rsidRPr="00CB29DC" w14:paraId="1463DA7A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AF1286" w14:textId="2C12BC21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5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665F7E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4330" w14:textId="65C80D56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ypothetica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A036D1" w14:textId="46B483CB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65 </w:t>
            </w:r>
          </w:p>
        </w:tc>
      </w:tr>
      <w:tr w:rsidR="006C5493" w:rsidRPr="00CB29DC" w14:paraId="7E38D776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C13909" w14:textId="1630DDA3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70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B5E961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729A6" w14:textId="6BB3765A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outer membrane protein 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OmpK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957F13" w14:textId="5ED0471D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13 </w:t>
            </w:r>
          </w:p>
        </w:tc>
      </w:tr>
      <w:tr w:rsidR="006C5493" w:rsidRPr="00CB29DC" w14:paraId="7E91B0F3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AEC8B8" w14:textId="77451D71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8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57289C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BDECD9" w14:textId="31876632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peptide ABC transporter substrate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40431" w14:textId="3268669B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23 </w:t>
            </w:r>
          </w:p>
        </w:tc>
      </w:tr>
      <w:tr w:rsidR="006C5493" w:rsidRPr="00CB29DC" w14:paraId="7E2E33A5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3E62DF" w14:textId="6A350500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8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63E3F3" w14:textId="0F0DAFCA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oppB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C9A13" w14:textId="1B1D833F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oligopeptide ABC transporter permease 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OppB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F989A" w14:textId="5640B777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12 </w:t>
            </w:r>
          </w:p>
        </w:tc>
      </w:tr>
      <w:tr w:rsidR="006C5493" w:rsidRPr="00CB29DC" w14:paraId="1EA535FC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8029C4" w14:textId="0BCB372F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8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F228A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CD5E8" w14:textId="0E10CF95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ABC transporter perme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713F3" w14:textId="35F841E0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11 </w:t>
            </w:r>
          </w:p>
        </w:tc>
      </w:tr>
      <w:tr w:rsidR="006C5493" w:rsidRPr="00CB29DC" w14:paraId="763ECD36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14BCD1" w14:textId="1003F170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8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9C8794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9F096" w14:textId="02521EF9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ABC transporter ATP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F90B2" w14:textId="237ADC4C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00 </w:t>
            </w:r>
          </w:p>
        </w:tc>
      </w:tr>
      <w:tr w:rsidR="006C5493" w:rsidRPr="00CB29DC" w14:paraId="7CCD7E82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37492" w14:textId="3B621F09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8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BEADE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5E1AB7" w14:textId="3E4D7B6E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por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33D70A" w14:textId="3D84F8A9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79 </w:t>
            </w:r>
          </w:p>
        </w:tc>
      </w:tr>
      <w:tr w:rsidR="006C5493" w:rsidRPr="00CB29DC" w14:paraId="0027F441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7B464C" w14:textId="31445319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9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44C239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DC0536" w14:textId="2534A88C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MBL fold 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metallo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-hydrol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0AFE0" w14:textId="7032BAC1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35 </w:t>
            </w:r>
          </w:p>
        </w:tc>
      </w:tr>
      <w:tr w:rsidR="006C5493" w:rsidRPr="00CB29DC" w14:paraId="1D9277F2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D206DB" w14:textId="65336B48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9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DBD99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F8E12" w14:textId="00A79C07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aromatic ring-hydroxylating dioxygenase subunit alpha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3A45BE" w14:textId="3919571D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14 </w:t>
            </w:r>
          </w:p>
        </w:tc>
      </w:tr>
      <w:tr w:rsidR="006C5493" w:rsidRPr="00CB29DC" w14:paraId="0E1D96E7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04460" w14:textId="1C2FD193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9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BD8F6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5F3726" w14:textId="7187B1C4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PDR/VanB family oxidoreduct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D38838" w14:textId="7DBBA356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69 </w:t>
            </w:r>
          </w:p>
        </w:tc>
      </w:tr>
      <w:tr w:rsidR="006C5493" w:rsidRPr="00CB29DC" w14:paraId="664E019A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32C521" w14:textId="22761341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9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C15914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834927" w14:textId="26CD6594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RAP transporter substrate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A44CC" w14:textId="30BEA4C0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2.19 </w:t>
            </w:r>
          </w:p>
        </w:tc>
      </w:tr>
      <w:tr w:rsidR="006C5493" w:rsidRPr="00CB29DC" w14:paraId="538B03BB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A05353" w14:textId="1CC32641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lastRenderedPageBreak/>
              <w:t>HELO_398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A983F2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37D139" w14:textId="059F508D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short-chain fatty acid transporte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6270B7" w14:textId="4BE1E8E5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09 </w:t>
            </w:r>
          </w:p>
        </w:tc>
      </w:tr>
      <w:tr w:rsidR="006C5493" w:rsidRPr="00CB29DC" w14:paraId="1F23162D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1B0250" w14:textId="34B07175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99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3487B0" w14:textId="6FFD6E4B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dctP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62F7F" w14:textId="687D1673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TRAP transporter substrate-binding protein 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DctP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98FCB3" w14:textId="21D32680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39 </w:t>
            </w:r>
          </w:p>
        </w:tc>
      </w:tr>
      <w:tr w:rsidR="006C5493" w:rsidRPr="00CB29DC" w14:paraId="22ABA0D9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168A33" w14:textId="3C78C57B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99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C095CE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3FBA0E" w14:textId="003CD661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RAP transporter small permease subuni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D18A19" w14:textId="38F900C9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17 </w:t>
            </w:r>
          </w:p>
        </w:tc>
      </w:tr>
      <w:tr w:rsidR="006C5493" w:rsidRPr="00CB29DC" w14:paraId="2102750E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466E6A" w14:textId="439FE5AE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399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69A39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73BA5" w14:textId="683B1116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RAP transporter large permease subunit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818F5" w14:textId="3D0B60C5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18 </w:t>
            </w:r>
          </w:p>
        </w:tc>
      </w:tr>
      <w:tr w:rsidR="006C5493" w:rsidRPr="00CB29DC" w14:paraId="57170F4B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14BE9" w14:textId="788C2EFE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2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DA21D5" w14:textId="34F3C6C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aldA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0A957" w14:textId="071D878E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aldehyde dehydrogen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7D5AF5" w14:textId="12E5FC19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19 </w:t>
            </w:r>
          </w:p>
        </w:tc>
      </w:tr>
      <w:tr w:rsidR="006C5493" w:rsidRPr="00CB29DC" w14:paraId="46F7A758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B2831E" w14:textId="1C0516B0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2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5CEBB2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CABE52" w14:textId="0A441BFB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cytosine perme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3FB2C" w14:textId="71F22EF1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00 </w:t>
            </w:r>
          </w:p>
        </w:tc>
      </w:tr>
      <w:tr w:rsidR="006C5493" w:rsidRPr="00CB29DC" w14:paraId="67E46913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BA513" w14:textId="72FFCDAE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2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589607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80795D" w14:textId="5A828F69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sugar ABC transporter substrate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BCB123" w14:textId="5DC48B14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42 </w:t>
            </w:r>
          </w:p>
        </w:tc>
      </w:tr>
      <w:tr w:rsidR="006C5493" w:rsidRPr="00CB29DC" w14:paraId="25AC8A12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9FE42E" w14:textId="58187999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2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01903A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06E0E7" w14:textId="3DFDBBAC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RAP transporter substrate-bind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EE3F8" w14:textId="4A158E33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51 </w:t>
            </w:r>
          </w:p>
        </w:tc>
      </w:tr>
      <w:tr w:rsidR="006C5493" w:rsidRPr="00CB29DC" w14:paraId="46741371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99A5F" w14:textId="37FD16C4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3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E41371" w14:textId="035F27B0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iA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AA339" w14:textId="74822D2D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RNA polymerase sigma fact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4C55B" w14:textId="410C17ED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2.17 </w:t>
            </w:r>
          </w:p>
        </w:tc>
      </w:tr>
      <w:tr w:rsidR="006C5493" w:rsidRPr="00CB29DC" w14:paraId="052B7BE8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1AB8A7" w14:textId="07FEAD40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3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AE05F" w14:textId="50493509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hE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602D" w14:textId="23846A5F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C52A7" w14:textId="29F178A8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2.19 </w:t>
            </w:r>
          </w:p>
        </w:tc>
      </w:tr>
      <w:tr w:rsidR="006C5493" w:rsidRPr="00CB29DC" w14:paraId="18B25484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D1F56" w14:textId="2FAE9D13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3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E82A72" w14:textId="58CCA5C9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hA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B15046" w14:textId="3E00FF97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biosynthesis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6166D2" w14:textId="475A0917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2.72 </w:t>
            </w:r>
          </w:p>
        </w:tc>
      </w:tr>
      <w:tr w:rsidR="006C5493" w:rsidRPr="00CB29DC" w14:paraId="1A9AAD0F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117B6" w14:textId="641B8AE6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3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746BC" w14:textId="0FAC87B4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hB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C154D0" w14:textId="68DEB850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biosynthesis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DFAA72" w14:textId="4351D08B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2.66 </w:t>
            </w:r>
          </w:p>
        </w:tc>
      </w:tr>
      <w:tr w:rsidR="006C5493" w:rsidRPr="00CB29DC" w14:paraId="3D8D276C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DE387" w14:textId="34BA4B86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3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3E8C08" w14:textId="69F0242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cheZ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8EEE84" w14:textId="3CA7C928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protein phosphat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610F1B" w14:textId="0BDCC6F8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74 </w:t>
            </w:r>
          </w:p>
        </w:tc>
      </w:tr>
      <w:tr w:rsidR="006C5493" w:rsidRPr="00CB29DC" w14:paraId="3EB33927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E1EF1" w14:textId="2FC9DDDA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3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65F30B" w14:textId="6E50D22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cheY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29D1A0" w14:textId="2D9B19D4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chemotaxis response regulat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5BBECB" w14:textId="323AB701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2.44 </w:t>
            </w:r>
          </w:p>
        </w:tc>
      </w:tr>
      <w:tr w:rsidR="006C5493" w:rsidRPr="00CB29DC" w14:paraId="66D135C7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46AFA" w14:textId="118B64CD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3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A8E28B" w14:textId="2BA6D23C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cheB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7D3B9" w14:textId="39DBFF65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chemotaxis response regulator protein-glutamate 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methylesterase</w:t>
            </w:r>
            <w:proofErr w:type="spellEnd"/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524941" w14:textId="47E196FD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91 </w:t>
            </w:r>
          </w:p>
        </w:tc>
      </w:tr>
      <w:tr w:rsidR="006C5493" w:rsidRPr="00CB29DC" w14:paraId="0326EF36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08F41B" w14:textId="346A44D3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3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95700" w14:textId="6BDF0F1E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cheR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B4E66" w14:textId="6753E224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CheR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family methyltransfer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5BA71E" w14:textId="18175CD1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2.16 </w:t>
            </w:r>
          </w:p>
        </w:tc>
      </w:tr>
      <w:tr w:rsidR="006C5493" w:rsidRPr="00CB29DC" w14:paraId="29E425D5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B39EC5" w14:textId="53507A51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3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DEAF3B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535BA" w14:textId="51715EB3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methyl-accepting chemotaxis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1B0037" w14:textId="054ADABD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2.17 </w:t>
            </w:r>
          </w:p>
        </w:tc>
      </w:tr>
      <w:tr w:rsidR="006C5493" w:rsidRPr="00CB29DC" w14:paraId="0C7319ED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8C2CC7" w14:textId="23B632BE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3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9EA450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12589F" w14:textId="1FC571B3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methyl-accepting chemotaxis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E9126" w14:textId="74A7AF39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2.22 </w:t>
            </w:r>
          </w:p>
        </w:tc>
      </w:tr>
      <w:tr w:rsidR="006C5493" w:rsidRPr="00CB29DC" w14:paraId="72FF6A1D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658A3" w14:textId="5FFA1DAF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4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34042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4CBB0" w14:textId="1951A5B5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methyl-accepting chemotaxis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B7031D" w14:textId="6C4ED024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2.39 </w:t>
            </w:r>
          </w:p>
        </w:tc>
      </w:tr>
      <w:tr w:rsidR="006C5493" w:rsidRPr="00CB29DC" w14:paraId="26B7A8F1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96E108" w14:textId="2693E88B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4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43CB8A" w14:textId="134CF2E4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cheW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472F5" w14:textId="0A0ED8DE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chemotaxis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AE45D" w14:textId="76A26D6C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2.43 </w:t>
            </w:r>
          </w:p>
        </w:tc>
      </w:tr>
      <w:tr w:rsidR="006C5493" w:rsidRPr="00CB29DC" w14:paraId="042BD902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D8E144" w14:textId="504CD1F4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4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46E4FE" w14:textId="2E1F5216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cheA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CB9E57" w14:textId="029CE4AC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chemotaxis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86670B" w14:textId="57FD4352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2.16 </w:t>
            </w:r>
          </w:p>
        </w:tc>
      </w:tr>
      <w:tr w:rsidR="006C5493" w:rsidRPr="00CB29DC" w14:paraId="1EDB5164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30C432" w14:textId="2A0C7A68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4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37AEB" w14:textId="3BC0BB8D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motB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EF7186" w14:textId="6BE7ECE8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motor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2E796" w14:textId="3B787492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2.06 </w:t>
            </w:r>
          </w:p>
        </w:tc>
      </w:tr>
      <w:tr w:rsidR="006C5493" w:rsidRPr="00CB29DC" w14:paraId="39E2FF26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CE3262" w14:textId="171CDB49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4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6FB744" w14:textId="4915359E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motA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D66122" w14:textId="4DB6CDC8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motor stator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258F605" w14:textId="79015442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3.01 </w:t>
            </w:r>
          </w:p>
        </w:tc>
      </w:tr>
      <w:tr w:rsidR="006C5493" w:rsidRPr="00CB29DC" w14:paraId="667CBE2E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632CC5" w14:textId="430A69AD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4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B964D8" w14:textId="0184FBE0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hC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5EA629" w14:textId="65BF74AC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transcriptional regulat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1937C1" w14:textId="7CEBE271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51 </w:t>
            </w:r>
          </w:p>
        </w:tc>
      </w:tr>
      <w:tr w:rsidR="006C5493" w:rsidRPr="00CB29DC" w14:paraId="7F9E1B5A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98C719" w14:textId="005B0D4E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45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AE280" w14:textId="401A0D60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hD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7008DD" w14:textId="428003E1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transcriptional regulat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10E141" w14:textId="44219519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69 </w:t>
            </w:r>
          </w:p>
        </w:tc>
      </w:tr>
      <w:tr w:rsidR="006C5493" w:rsidRPr="00CB29DC" w14:paraId="0D9BB6AE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C5A5B" w14:textId="5761A910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4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35ACD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6F7384" w14:textId="589FA181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EscU/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YscU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/</w:t>
            </w:r>
            <w:proofErr w:type="spellStart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rcU</w:t>
            </w:r>
            <w:proofErr w:type="spellEnd"/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 family type III secretion system export apparatus switch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AF7155" w14:textId="7F03B1C5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46 </w:t>
            </w:r>
          </w:p>
        </w:tc>
      </w:tr>
      <w:tr w:rsidR="006C5493" w:rsidRPr="00CB29DC" w14:paraId="4ECDC5AD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BBDACC" w14:textId="4BC7BF96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4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C596AF" w14:textId="490DC26C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iK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2717F" w14:textId="2FE87669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hook-length contro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38D845" w14:textId="0413776F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2.04 </w:t>
            </w:r>
          </w:p>
        </w:tc>
      </w:tr>
      <w:tr w:rsidR="006C5493" w:rsidRPr="00CB29DC" w14:paraId="2F80FE39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56C5E" w14:textId="79D99644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4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BB28EB" w14:textId="2B66B0B5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iT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1D7FE3" w14:textId="1D95C8ED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BFEA00" w14:textId="1649F648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38 </w:t>
            </w:r>
          </w:p>
        </w:tc>
      </w:tr>
      <w:tr w:rsidR="006C5493" w:rsidRPr="00CB29DC" w14:paraId="10C06305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A5A18F" w14:textId="2E79D4E4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4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39E0D" w14:textId="12E8F32A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iS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432DEC" w14:textId="0DC55EEA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export chapero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56F01" w14:textId="67D6E383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2.11 </w:t>
            </w:r>
          </w:p>
        </w:tc>
      </w:tr>
      <w:tr w:rsidR="006C5493" w:rsidRPr="00CB29DC" w14:paraId="7D0C576D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A35F47" w14:textId="39E314BF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5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8B03ED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2292D5" w14:textId="579FBC67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DUF2835 domain-contain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67D968" w14:textId="260B8D2B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68 </w:t>
            </w:r>
          </w:p>
        </w:tc>
      </w:tr>
      <w:tr w:rsidR="006C5493" w:rsidRPr="00CB29DC" w14:paraId="3405987B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82D91F" w14:textId="2433649E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5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D06315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762140" w14:textId="62A7CB80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tetratricopeptide repeat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E68191" w14:textId="5A36DFFD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96 </w:t>
            </w:r>
          </w:p>
        </w:tc>
      </w:tr>
      <w:tr w:rsidR="006C5493" w:rsidRPr="00CB29DC" w14:paraId="4132E38F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76360" w14:textId="063BDBBC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5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6C38A8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C67C9F" w14:textId="41696136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78F58" w14:textId="02C32B03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83 </w:t>
            </w:r>
          </w:p>
        </w:tc>
      </w:tr>
      <w:tr w:rsidR="006C5493" w:rsidRPr="00CB29DC" w14:paraId="404BF12C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50AE74" w14:textId="1455D621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5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417940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D54F50" w14:textId="3C0460C5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507959" w14:textId="0F013990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82 </w:t>
            </w:r>
          </w:p>
        </w:tc>
      </w:tr>
      <w:tr w:rsidR="006C5493" w:rsidRPr="00CB29DC" w14:paraId="79D54DAA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6FF469" w14:textId="3D0A148A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5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00284D" w14:textId="46C2DA0F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iD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16E8BD" w14:textId="3C3448D1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filament capp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B818A" w14:textId="3CDA4BD3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2.63 </w:t>
            </w:r>
          </w:p>
        </w:tc>
      </w:tr>
      <w:tr w:rsidR="006C5493" w:rsidRPr="00CB29DC" w14:paraId="476053D3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117E5A" w14:textId="1D9BA596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5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290575" w14:textId="772C2D5A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iD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C32D46" w14:textId="74D4C8EF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filament capp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ACB31E" w14:textId="222D60C0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2.14 </w:t>
            </w:r>
          </w:p>
        </w:tc>
      </w:tr>
      <w:tr w:rsidR="006C5493" w:rsidRPr="00CB29DC" w14:paraId="4FD5D4DA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C9BE5" w14:textId="41E57D31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5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757CA8" w14:textId="7777777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3BF20D" w14:textId="1C0099AB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methyl-accepting chemotaxis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1BF55" w14:textId="5E13F8EE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2.30 </w:t>
            </w:r>
          </w:p>
        </w:tc>
      </w:tr>
      <w:tr w:rsidR="006C5493" w:rsidRPr="00CB29DC" w14:paraId="385EAE61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539925" w14:textId="3F41AB10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5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26F422" w14:textId="554C4E2B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aG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70B86F" w14:textId="6B5F9ACA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604C5E" w14:textId="4DC2290C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2.18 </w:t>
            </w:r>
          </w:p>
        </w:tc>
      </w:tr>
      <w:tr w:rsidR="006C5493" w:rsidRPr="00CB29DC" w14:paraId="3B430A7C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549F60" w14:textId="2CADA054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5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2DB14" w14:textId="1BEC90BB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iE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4B4064" w14:textId="5D792415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hook-basal body complex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22A06" w14:textId="0B6A24C8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89 </w:t>
            </w:r>
          </w:p>
        </w:tc>
      </w:tr>
      <w:tr w:rsidR="006C5493" w:rsidRPr="00CB29DC" w14:paraId="096A0811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61CE1" w14:textId="0211B665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5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BE9172" w14:textId="7C8EFAD5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iF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DE949D" w14:textId="1439BBCA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basal-body MS-ring/collar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F8087B" w14:textId="05E5E8E9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3.00 </w:t>
            </w:r>
          </w:p>
        </w:tc>
      </w:tr>
      <w:tr w:rsidR="006C5493" w:rsidRPr="00CB29DC" w14:paraId="59AC2795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41C30" w14:textId="6024F2C8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6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A3720" w14:textId="0482CF15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iG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A1B0B9" w14:textId="294F05BD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motor switch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058AD6" w14:textId="579BE479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3.15 </w:t>
            </w:r>
          </w:p>
        </w:tc>
      </w:tr>
      <w:tr w:rsidR="006C5493" w:rsidRPr="00CB29DC" w14:paraId="7BC25337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75213" w14:textId="1298D45F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6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947FAA" w14:textId="0C17EEE5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iH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271A8" w14:textId="0D348B61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assemb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EE5CB" w14:textId="33D3C6F4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3.31 </w:t>
            </w:r>
          </w:p>
        </w:tc>
      </w:tr>
      <w:tr w:rsidR="006C5493" w:rsidRPr="00CB29DC" w14:paraId="797B2A6F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FF6734" w14:textId="5E8459C0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6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72A68" w14:textId="16741629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iI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929C90" w14:textId="7E82DC96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protein export ATP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8D36C6" w14:textId="7D556172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3.17 </w:t>
            </w:r>
          </w:p>
        </w:tc>
      </w:tr>
      <w:tr w:rsidR="006C5493" w:rsidRPr="00CB29DC" w14:paraId="46605FA5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17E2BB" w14:textId="4F885577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6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61E3E6" w14:textId="3C43843B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iJ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0985D" w14:textId="0534A8A6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export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920F43" w14:textId="50369A48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3.48 </w:t>
            </w:r>
          </w:p>
        </w:tc>
      </w:tr>
      <w:tr w:rsidR="006C5493" w:rsidRPr="00CB29DC" w14:paraId="0586CEF4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4222C4" w14:textId="59C99BEA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6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3CB3A3" w14:textId="266F3F18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iK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C4468F" w14:textId="14D44274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hook-length control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D3CDB2" w14:textId="2E06219A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2.88 </w:t>
            </w:r>
          </w:p>
        </w:tc>
      </w:tr>
      <w:tr w:rsidR="006C5493" w:rsidRPr="00CB29DC" w14:paraId="46CDE00F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BE1D57" w14:textId="3C43D308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6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785D02" w14:textId="1103BBB1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iL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4FDBA" w14:textId="57442A59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basal body-associated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D6A6E7" w14:textId="6D19893F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2.82 </w:t>
            </w:r>
          </w:p>
        </w:tc>
      </w:tr>
      <w:tr w:rsidR="006C5493" w:rsidRPr="00CB29DC" w14:paraId="0469EC82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1967E7" w14:textId="07B32BD4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6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B3FB8E" w14:textId="7FA513E4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iM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67357" w14:textId="7AF914A6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motor switch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43BB02" w14:textId="409A2A34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2.85 </w:t>
            </w:r>
          </w:p>
        </w:tc>
      </w:tr>
      <w:tr w:rsidR="006C5493" w:rsidRPr="00CB29DC" w14:paraId="48587946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2F437" w14:textId="7551D724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66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7FDCA2" w14:textId="5FB78081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iN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04064" w14:textId="1DC9BB98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motor switch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F31AD0" w14:textId="5F2E6AD1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3.06 </w:t>
            </w:r>
          </w:p>
        </w:tc>
      </w:tr>
      <w:tr w:rsidR="006C5493" w:rsidRPr="00CB29DC" w14:paraId="2FF0AC06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3158DC" w14:textId="12C4C166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6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AAF03" w14:textId="213C27FE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iO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88DDAE" w14:textId="1BD70F1F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biosynthetic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AD4303" w14:textId="246BD58E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3.12 </w:t>
            </w:r>
          </w:p>
        </w:tc>
      </w:tr>
      <w:tr w:rsidR="006C5493" w:rsidRPr="00CB29DC" w14:paraId="5C6EBA4F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4252A" w14:textId="57EC7264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6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12A4EF" w14:textId="24ED3CF2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iP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4E3525" w14:textId="3C47E8DB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type III secretion system pore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59C1DB" w14:textId="2DBCE457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3.11 </w:t>
            </w:r>
          </w:p>
        </w:tc>
      </w:tr>
      <w:tr w:rsidR="006C5493" w:rsidRPr="00CB29DC" w14:paraId="3B514106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EE5B0B" w14:textId="42909BB9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lastRenderedPageBreak/>
              <w:t>HELO_436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76F84" w14:textId="40B2D1F0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iQ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EDEF79" w14:textId="272CB3D7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biosynthesis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08CA9A" w14:textId="78FBF5CD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3.44 </w:t>
            </w:r>
          </w:p>
        </w:tc>
      </w:tr>
      <w:tr w:rsidR="006C5493" w:rsidRPr="00CB29DC" w14:paraId="0B26F185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385D2B" w14:textId="7511AA3D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7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5B1A3C" w14:textId="41BCCE3C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iR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0A1A95" w14:textId="0340B92E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biosynthetic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AA951A" w14:textId="650CC3F8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2.48 </w:t>
            </w:r>
          </w:p>
        </w:tc>
      </w:tr>
      <w:tr w:rsidR="006C5493" w:rsidRPr="00CB29DC" w14:paraId="31D3BAF6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C4472" w14:textId="35C6EC05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7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AAAE0C" w14:textId="2B594E04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gL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3B3BD" w14:textId="1C12ACE6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hook-associated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32809" w14:textId="137FA4EF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2.07 </w:t>
            </w:r>
          </w:p>
        </w:tc>
      </w:tr>
      <w:tr w:rsidR="006C5493" w:rsidRPr="00CB29DC" w14:paraId="3404381D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2B8331B" w14:textId="22E73334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7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D4E15" w14:textId="1AA40538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gK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F922BE" w14:textId="2168F915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hook-associated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B6A5D3" w14:textId="532855E5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2.11 </w:t>
            </w:r>
          </w:p>
        </w:tc>
      </w:tr>
      <w:tr w:rsidR="006C5493" w:rsidRPr="00CB29DC" w14:paraId="09D41990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98DAD" w14:textId="4D742608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7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ECE7DC" w14:textId="7BE3D3B3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gJ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87BDBD" w14:textId="6E3D6F36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assembly peptidoglycan hydrolas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6B4D4" w14:textId="45E06E1E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2.90 </w:t>
            </w:r>
          </w:p>
        </w:tc>
      </w:tr>
      <w:tr w:rsidR="006C5493" w:rsidRPr="00CB29DC" w14:paraId="659EA9E7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E5560C" w14:textId="4DED4658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7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22CEB3" w14:textId="22B088D2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gI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604F51" w14:textId="697D9483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basal body P-r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CFA94D" w14:textId="11B75696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2.46 </w:t>
            </w:r>
          </w:p>
        </w:tc>
      </w:tr>
      <w:tr w:rsidR="006C5493" w:rsidRPr="00CB29DC" w14:paraId="6FC7A68E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8EA96" w14:textId="418168AC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7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7C2841" w14:textId="1C996075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gH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20FC17" w14:textId="43163767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basal body L-ring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73B3DB" w14:textId="46584E86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2.89 </w:t>
            </w:r>
          </w:p>
        </w:tc>
      </w:tr>
      <w:tr w:rsidR="006C5493" w:rsidRPr="00CB29DC" w14:paraId="7875BA37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D9929" w14:textId="44C937EE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7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F9923D" w14:textId="767389B6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gG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BE78E" w14:textId="49770CAB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basal-body rod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9F11AC" w14:textId="772DD834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3.48 </w:t>
            </w:r>
          </w:p>
        </w:tc>
      </w:tr>
      <w:tr w:rsidR="006C5493" w:rsidRPr="00CB29DC" w14:paraId="6C0DA9E7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5BBCD" w14:textId="34CC4C29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7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B28FFF" w14:textId="1C9291BF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gF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B1264" w14:textId="3DEDFF7D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basal-body rod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0D3741" w14:textId="6E6F339A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3.26 </w:t>
            </w:r>
          </w:p>
        </w:tc>
      </w:tr>
      <w:tr w:rsidR="006C5493" w:rsidRPr="00CB29DC" w14:paraId="64A5D850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BF555" w14:textId="3B1B88F1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7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FA5CF" w14:textId="2A6151E8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gE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C8A734" w14:textId="728FE847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hook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C347CA" w14:textId="15CED213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3.51 </w:t>
            </w:r>
          </w:p>
        </w:tc>
      </w:tr>
      <w:tr w:rsidR="006C5493" w:rsidRPr="00CB29DC" w14:paraId="773D3122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685D4A" w14:textId="3A5DD422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7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CFACC2" w14:textId="3C9FDCCA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gD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237641" w14:textId="5BE61350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hook assembly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7C650C" w14:textId="247FCD6A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3.35 </w:t>
            </w:r>
          </w:p>
        </w:tc>
      </w:tr>
      <w:tr w:rsidR="006C5493" w:rsidRPr="00CB29DC" w14:paraId="623FAB3C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92D2E7" w14:textId="55F81DD1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8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B18A9B" w14:textId="2A9CD19D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gC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1F6055" w14:textId="5D224315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basal body rod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F8435" w14:textId="06746EAC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3.28 </w:t>
            </w:r>
          </w:p>
        </w:tc>
      </w:tr>
      <w:tr w:rsidR="006C5493" w:rsidRPr="00CB29DC" w14:paraId="2B2D1BE4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990FAA" w14:textId="3BC6817E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8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FAB1B0" w14:textId="4962A3C7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gB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FB156" w14:textId="6831DD6F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basal body rod protein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C30895" w14:textId="5C08EADA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3.02 </w:t>
            </w:r>
          </w:p>
        </w:tc>
      </w:tr>
      <w:tr w:rsidR="006C5493" w:rsidRPr="00CB29DC" w14:paraId="305A1135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3B28C" w14:textId="5D268CE1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8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3591F4" w14:textId="2AF76BDB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gA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2D2977" w14:textId="70F17B69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basal body P-ring formation chaperone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9C7C52" w14:textId="7B185697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2.61 </w:t>
            </w:r>
          </w:p>
        </w:tc>
      </w:tr>
      <w:tr w:rsidR="006C5493" w:rsidRPr="00CB29DC" w14:paraId="4A142D0A" w14:textId="77777777" w:rsidTr="00CD72EA">
        <w:trPr>
          <w:trHeight w:hRule="exact" w:val="282"/>
        </w:trPr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52F9AC" w14:textId="6FBECAF9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382A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40DFAD" w14:textId="057DB6DC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flgM</w:t>
            </w:r>
            <w:proofErr w:type="spellEnd"/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D1BF6C" w14:textId="42DCC7E6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lagellar biosynthesis anti-sigma factor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A96854" w14:textId="2AEDA251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09 </w:t>
            </w:r>
          </w:p>
        </w:tc>
      </w:tr>
      <w:tr w:rsidR="006C5493" w:rsidRPr="00CB29DC" w14:paraId="26231C77" w14:textId="77777777" w:rsidTr="00CD72EA">
        <w:trPr>
          <w:trHeight w:hRule="exact" w:val="282"/>
        </w:trPr>
        <w:tc>
          <w:tcPr>
            <w:tcW w:w="1560" w:type="dxa"/>
            <w:tcBorders>
              <w:bottom w:val="single" w:sz="4" w:space="0" w:color="auto"/>
            </w:tcBorders>
            <w:vAlign w:val="center"/>
          </w:tcPr>
          <w:p w14:paraId="591CD0AA" w14:textId="36787B1F" w:rsidR="006C5493" w:rsidRPr="00CB29DC" w:rsidRDefault="006C5493" w:rsidP="006C5493">
            <w:pPr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HELO_4445</w:t>
            </w:r>
          </w:p>
        </w:tc>
        <w:tc>
          <w:tcPr>
            <w:tcW w:w="992" w:type="dxa"/>
            <w:tcBorders>
              <w:bottom w:val="single" w:sz="4" w:space="0" w:color="auto"/>
            </w:tcBorders>
            <w:vAlign w:val="center"/>
          </w:tcPr>
          <w:p w14:paraId="417DE03A" w14:textId="4718173F" w:rsidR="006C5493" w:rsidRPr="00CB29DC" w:rsidRDefault="006C5493" w:rsidP="006C5493">
            <w:pPr>
              <w:jc w:val="center"/>
              <w:rPr>
                <w:rFonts w:ascii="Arial" w:hAnsi="Arial" w:cs="Arial"/>
                <w:i/>
                <w:color w:val="000000"/>
                <w:sz w:val="21"/>
                <w:szCs w:val="21"/>
              </w:rPr>
            </w:pPr>
            <w:proofErr w:type="spellStart"/>
            <w:r w:rsidRPr="00CB29DC">
              <w:rPr>
                <w:rFonts w:ascii="Arial" w:eastAsia="DengXian" w:hAnsi="Arial" w:cs="Arial"/>
                <w:i/>
                <w:color w:val="000000"/>
                <w:sz w:val="21"/>
                <w:szCs w:val="21"/>
              </w:rPr>
              <w:t>atpG</w:t>
            </w:r>
            <w:proofErr w:type="spellEnd"/>
          </w:p>
        </w:tc>
        <w:tc>
          <w:tcPr>
            <w:tcW w:w="4678" w:type="dxa"/>
            <w:tcBorders>
              <w:bottom w:val="single" w:sz="4" w:space="0" w:color="auto"/>
            </w:tcBorders>
            <w:vAlign w:val="center"/>
          </w:tcPr>
          <w:p w14:paraId="150FDC14" w14:textId="0240B491" w:rsidR="006C5493" w:rsidRPr="00CB29DC" w:rsidRDefault="006C5493" w:rsidP="006C5493">
            <w:pPr>
              <w:widowControl w:val="0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>F0F1 ATP synthase subunit gamma</w:t>
            </w:r>
          </w:p>
        </w:tc>
        <w:tc>
          <w:tcPr>
            <w:tcW w:w="1100" w:type="dxa"/>
            <w:tcBorders>
              <w:bottom w:val="single" w:sz="4" w:space="0" w:color="auto"/>
            </w:tcBorders>
            <w:vAlign w:val="center"/>
          </w:tcPr>
          <w:p w14:paraId="1C7A97ED" w14:textId="075BC8A4" w:rsidR="006C5493" w:rsidRPr="00CB29DC" w:rsidRDefault="006C5493" w:rsidP="006C5493">
            <w:pPr>
              <w:jc w:val="center"/>
              <w:rPr>
                <w:rFonts w:ascii="Arial" w:hAnsi="Arial" w:cs="Arial"/>
                <w:color w:val="000000"/>
                <w:sz w:val="21"/>
                <w:szCs w:val="21"/>
              </w:rPr>
            </w:pPr>
            <w:r w:rsidRPr="00CB29DC">
              <w:rPr>
                <w:rFonts w:ascii="Arial" w:eastAsia="DengXian" w:hAnsi="Arial" w:cs="Arial"/>
                <w:color w:val="000000"/>
                <w:sz w:val="21"/>
                <w:szCs w:val="21"/>
              </w:rPr>
              <w:t xml:space="preserve">-1.10 </w:t>
            </w:r>
          </w:p>
        </w:tc>
      </w:tr>
    </w:tbl>
    <w:p w14:paraId="101D3487" w14:textId="77777777" w:rsidR="006A5555" w:rsidRPr="00CB29DC" w:rsidRDefault="006A5555">
      <w:pPr>
        <w:rPr>
          <w:rFonts w:ascii="Arial" w:hAnsi="Arial" w:cs="Arial"/>
        </w:rPr>
      </w:pPr>
    </w:p>
    <w:p w14:paraId="32072173" w14:textId="18914A52" w:rsidR="00C07B1E" w:rsidRPr="00CB29DC" w:rsidRDefault="00C07B1E" w:rsidP="00C07B1E">
      <w:pPr>
        <w:jc w:val="center"/>
        <w:rPr>
          <w:rFonts w:ascii="Arial" w:hAnsi="Arial" w:cs="Arial"/>
        </w:rPr>
      </w:pPr>
      <w:r w:rsidRPr="00CB29DC">
        <w:rPr>
          <w:rFonts w:ascii="Arial" w:hAnsi="Arial" w:cs="Arial"/>
          <w:noProof/>
        </w:rPr>
        <w:drawing>
          <wp:inline distT="0" distB="0" distL="0" distR="0" wp14:anchorId="10608EAD" wp14:editId="18DCFB11">
            <wp:extent cx="3276600" cy="4426666"/>
            <wp:effectExtent l="0" t="0" r="0" b="0"/>
            <wp:docPr id="1902692179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282961" cy="44352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69AFACA" w14:textId="087F4BFE" w:rsidR="00C07B1E" w:rsidRPr="00CB29DC" w:rsidRDefault="00C07B1E" w:rsidP="00C07B1E">
      <w:pPr>
        <w:pStyle w:val="a"/>
        <w:jc w:val="both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CB29DC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Fig. S1. </w:t>
      </w:r>
      <w:r w:rsidR="00D67148" w:rsidRPr="00CB29DC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Exogenous AI-2 rescues </w:t>
      </w:r>
      <w:proofErr w:type="spellStart"/>
      <w:r w:rsidR="00D67148" w:rsidRPr="00CB29DC">
        <w:rPr>
          <w:rFonts w:ascii="Arial" w:hAnsi="Arial" w:cs="Arial"/>
          <w:b/>
          <w:bCs/>
          <w:color w:val="000000" w:themeColor="text1"/>
          <w:sz w:val="24"/>
          <w:szCs w:val="24"/>
        </w:rPr>
        <w:t>Δ</w:t>
      </w:r>
      <w:r w:rsidR="00D67148" w:rsidRPr="00CB29DC">
        <w:rPr>
          <w:rFonts w:ascii="Arial" w:hAnsi="Arial" w:cs="Arial"/>
          <w:b/>
          <w:bCs/>
          <w:i/>
          <w:iCs/>
          <w:color w:val="000000" w:themeColor="text1"/>
          <w:sz w:val="24"/>
          <w:szCs w:val="24"/>
        </w:rPr>
        <w:t>luxS</w:t>
      </w:r>
      <w:proofErr w:type="spellEnd"/>
      <w:r w:rsidR="00D67148" w:rsidRPr="00CB29DC">
        <w:rPr>
          <w:rFonts w:ascii="Arial" w:hAnsi="Arial" w:cs="Arial"/>
          <w:b/>
          <w:bCs/>
          <w:color w:val="000000" w:themeColor="text1"/>
          <w:sz w:val="24"/>
          <w:szCs w:val="24"/>
        </w:rPr>
        <w:t xml:space="preserve"> mutant phenotypes</w:t>
      </w:r>
      <w:r w:rsidRPr="00CB29DC">
        <w:rPr>
          <w:rFonts w:ascii="Arial" w:hAnsi="Arial" w:cs="Arial"/>
          <w:b/>
          <w:bCs/>
          <w:color w:val="000000" w:themeColor="text1"/>
          <w:sz w:val="24"/>
          <w:szCs w:val="24"/>
        </w:rPr>
        <w:t>.</w:t>
      </w:r>
    </w:p>
    <w:p w14:paraId="6202EA85" w14:textId="77BFB9AD" w:rsidR="00461873" w:rsidRPr="00CB29DC" w:rsidRDefault="00774A17" w:rsidP="00DC63F6">
      <w:pPr>
        <w:jc w:val="both"/>
        <w:rPr>
          <w:rFonts w:ascii="Arial" w:hAnsi="Arial" w:cs="Arial"/>
          <w:color w:val="000000" w:themeColor="text1"/>
        </w:rPr>
      </w:pPr>
      <w:r w:rsidRPr="00CB29DC">
        <w:rPr>
          <w:rFonts w:ascii="Arial" w:hAnsi="Arial" w:cs="Arial"/>
          <w:color w:val="000000" w:themeColor="text1"/>
        </w:rPr>
        <w:t>Exogenous AI-2</w:t>
      </w:r>
      <w:r w:rsidRPr="00CB29DC">
        <w:rPr>
          <w:rFonts w:ascii="Arial" w:hAnsi="Arial" w:cs="Arial" w:hint="eastAsia"/>
          <w:color w:val="000000" w:themeColor="text1"/>
        </w:rPr>
        <w:t xml:space="preserve"> </w:t>
      </w:r>
      <w:r w:rsidRPr="00CB29DC">
        <w:rPr>
          <w:rFonts w:ascii="Arial" w:hAnsi="Arial" w:cs="Arial"/>
          <w:color w:val="000000" w:themeColor="text1"/>
        </w:rPr>
        <w:t xml:space="preserve">was added to the culture medium of the </w:t>
      </w:r>
      <w:proofErr w:type="spellStart"/>
      <w:r w:rsidRPr="00CB29DC">
        <w:rPr>
          <w:rFonts w:ascii="Arial" w:hAnsi="Arial" w:cs="Arial"/>
          <w:color w:val="000000" w:themeColor="text1"/>
        </w:rPr>
        <w:t>Δ</w:t>
      </w:r>
      <w:r w:rsidRPr="00CB29DC">
        <w:rPr>
          <w:rFonts w:ascii="Arial" w:hAnsi="Arial" w:cs="Arial"/>
          <w:i/>
          <w:iCs/>
          <w:color w:val="000000" w:themeColor="text1"/>
        </w:rPr>
        <w:t>luxS</w:t>
      </w:r>
      <w:proofErr w:type="spellEnd"/>
      <w:r w:rsidRPr="00CB29DC">
        <w:rPr>
          <w:rFonts w:ascii="Arial" w:hAnsi="Arial" w:cs="Arial"/>
          <w:color w:val="000000" w:themeColor="text1"/>
        </w:rPr>
        <w:t xml:space="preserve"> mutant.</w:t>
      </w:r>
      <w:r w:rsidRPr="00CB29DC">
        <w:rPr>
          <w:rFonts w:ascii="Arial" w:hAnsi="Arial" w:cs="Arial" w:hint="eastAsia"/>
          <w:color w:val="000000" w:themeColor="text1"/>
        </w:rPr>
        <w:t xml:space="preserve"> </w:t>
      </w:r>
      <w:r w:rsidRPr="00CB29DC">
        <w:rPr>
          <w:rFonts w:ascii="Arial" w:hAnsi="Arial" w:cs="Arial" w:hint="eastAsia"/>
          <w:b/>
          <w:bCs/>
          <w:color w:val="000000" w:themeColor="text1"/>
        </w:rPr>
        <w:t>A</w:t>
      </w:r>
      <w:r w:rsidR="00316927" w:rsidRPr="00CB29DC">
        <w:rPr>
          <w:rFonts w:ascii="Arial" w:hAnsi="Arial" w:cs="Arial"/>
          <w:color w:val="000000" w:themeColor="text1"/>
        </w:rPr>
        <w:t xml:space="preserve">. </w:t>
      </w:r>
      <w:r w:rsidRPr="00CB29DC">
        <w:rPr>
          <w:rFonts w:ascii="Arial" w:hAnsi="Arial" w:cs="Arial"/>
          <w:color w:val="000000" w:themeColor="text1"/>
        </w:rPr>
        <w:t xml:space="preserve">Promoter activity of </w:t>
      </w:r>
      <w:proofErr w:type="spellStart"/>
      <w:r w:rsidRPr="00CB29DC">
        <w:rPr>
          <w:rFonts w:ascii="Arial" w:hAnsi="Arial" w:cs="Arial"/>
          <w:i/>
          <w:iCs/>
          <w:color w:val="000000" w:themeColor="text1"/>
        </w:rPr>
        <w:t>doeC</w:t>
      </w:r>
      <w:proofErr w:type="spellEnd"/>
      <w:r w:rsidRPr="00CB29DC">
        <w:rPr>
          <w:rFonts w:ascii="Arial" w:hAnsi="Arial" w:cs="Arial"/>
          <w:color w:val="000000" w:themeColor="text1"/>
        </w:rPr>
        <w:t>.</w:t>
      </w:r>
      <w:r w:rsidR="00316927" w:rsidRPr="00CB29DC">
        <w:rPr>
          <w:rFonts w:ascii="Arial" w:hAnsi="Arial" w:cs="Arial"/>
          <w:color w:val="000000" w:themeColor="text1"/>
        </w:rPr>
        <w:t xml:space="preserve"> Data are shown as mean ± SD from three independent biological replicates (n=3). Statistical significance was determined using one-way ANOVA with Tukey's post-hoc test.</w:t>
      </w:r>
      <w:r w:rsidR="00DC63F6" w:rsidRPr="00CB29DC">
        <w:rPr>
          <w:rFonts w:ascii="Arial" w:hAnsi="Arial" w:cs="Arial" w:hint="eastAsia"/>
          <w:color w:val="000000" w:themeColor="text1"/>
        </w:rPr>
        <w:t xml:space="preserve"> </w:t>
      </w:r>
      <w:r w:rsidR="00931839" w:rsidRPr="00CB29DC">
        <w:rPr>
          <w:rFonts w:ascii="Arial" w:hAnsi="Arial" w:cs="Arial" w:hint="eastAsia"/>
          <w:b/>
          <w:bCs/>
          <w:color w:val="000000" w:themeColor="text1"/>
        </w:rPr>
        <w:t>B</w:t>
      </w:r>
      <w:r w:rsidR="00931839" w:rsidRPr="00CB29DC">
        <w:rPr>
          <w:rFonts w:ascii="Arial" w:hAnsi="Arial" w:cs="Arial"/>
          <w:color w:val="000000" w:themeColor="text1"/>
        </w:rPr>
        <w:t>. Swimming motility.</w:t>
      </w:r>
      <w:r w:rsidR="00DC63F6" w:rsidRPr="00CB29DC">
        <w:rPr>
          <w:rFonts w:ascii="Arial" w:hAnsi="Arial" w:cs="Arial"/>
          <w:color w:val="000000" w:themeColor="text1"/>
        </w:rPr>
        <w:t xml:space="preserve"> Data are shown as mean ± SD from three </w:t>
      </w:r>
      <w:r w:rsidR="00DC63F6" w:rsidRPr="00CB29DC">
        <w:rPr>
          <w:rFonts w:ascii="Arial" w:hAnsi="Arial" w:cs="Arial"/>
          <w:color w:val="000000" w:themeColor="text1"/>
        </w:rPr>
        <w:lastRenderedPageBreak/>
        <w:t>independent biological replicates (n=3). Statistical significance was determined using one-way ANOVA with Tukey's post-hoc test.</w:t>
      </w:r>
      <w:r w:rsidR="00DC63F6" w:rsidRPr="00CB29DC">
        <w:rPr>
          <w:rFonts w:ascii="Arial" w:hAnsi="Arial" w:cs="Arial" w:hint="eastAsia"/>
          <w:color w:val="000000" w:themeColor="text1"/>
        </w:rPr>
        <w:t xml:space="preserve"> </w:t>
      </w:r>
      <w:r w:rsidR="00931839" w:rsidRPr="00CB29DC">
        <w:rPr>
          <w:rFonts w:ascii="Arial" w:hAnsi="Arial" w:cs="Arial" w:hint="eastAsia"/>
          <w:b/>
          <w:bCs/>
          <w:color w:val="000000" w:themeColor="text1"/>
        </w:rPr>
        <w:t>C</w:t>
      </w:r>
      <w:r w:rsidR="00931839" w:rsidRPr="00CB29DC">
        <w:rPr>
          <w:rFonts w:ascii="Arial" w:hAnsi="Arial" w:cs="Arial"/>
          <w:color w:val="000000" w:themeColor="text1"/>
        </w:rPr>
        <w:t xml:space="preserve">. </w:t>
      </w:r>
      <w:r w:rsidR="00AB4656" w:rsidRPr="00CB29DC">
        <w:rPr>
          <w:rFonts w:ascii="Arial" w:hAnsi="Arial" w:cs="Arial"/>
          <w:color w:val="000000" w:themeColor="text1"/>
        </w:rPr>
        <w:t>Relative mRNA levels of T6SS genes</w:t>
      </w:r>
      <w:r w:rsidR="00AB4656" w:rsidRPr="00CB29DC">
        <w:rPr>
          <w:rFonts w:ascii="Arial" w:hAnsi="Arial" w:cs="Arial" w:hint="eastAsia"/>
          <w:color w:val="000000" w:themeColor="text1"/>
        </w:rPr>
        <w:t xml:space="preserve"> </w:t>
      </w:r>
      <w:r w:rsidR="00AB4656" w:rsidRPr="00CB29DC">
        <w:rPr>
          <w:rFonts w:ascii="Arial" w:hAnsi="Arial" w:cs="Arial"/>
          <w:color w:val="000000" w:themeColor="text1"/>
        </w:rPr>
        <w:t xml:space="preserve">determined by </w:t>
      </w:r>
      <w:proofErr w:type="spellStart"/>
      <w:r w:rsidR="00AB4656" w:rsidRPr="00CB29DC">
        <w:rPr>
          <w:rFonts w:ascii="Arial" w:hAnsi="Arial" w:cs="Arial"/>
          <w:color w:val="000000" w:themeColor="text1"/>
        </w:rPr>
        <w:t>qRT</w:t>
      </w:r>
      <w:proofErr w:type="spellEnd"/>
      <w:r w:rsidR="00AB4656" w:rsidRPr="00CB29DC">
        <w:rPr>
          <w:rFonts w:ascii="Arial" w:hAnsi="Arial" w:cs="Arial"/>
          <w:color w:val="000000" w:themeColor="text1"/>
        </w:rPr>
        <w:t>-PCR.</w:t>
      </w:r>
      <w:r w:rsidR="00A35903" w:rsidRPr="00CB29DC">
        <w:rPr>
          <w:rFonts w:ascii="Arial" w:hAnsi="Arial" w:cs="Arial" w:hint="eastAsia"/>
          <w:color w:val="000000" w:themeColor="text1"/>
        </w:rPr>
        <w:t xml:space="preserve"> </w:t>
      </w:r>
      <w:r w:rsidR="00A35903" w:rsidRPr="00CB29DC">
        <w:rPr>
          <w:rFonts w:ascii="Arial" w:hAnsi="Arial" w:cs="Arial"/>
          <w:color w:val="000000" w:themeColor="text1"/>
          <w:sz w:val="24"/>
          <w:szCs w:val="24"/>
        </w:rPr>
        <w:t xml:space="preserve">Data are shown as mean ± SD from three independent biological replicates (n=3). Statistical significance was determined using </w:t>
      </w:r>
      <w:r w:rsidR="00DC63F6" w:rsidRPr="00CB29DC">
        <w:rPr>
          <w:rFonts w:ascii="Arial" w:hAnsi="Arial" w:cs="Arial" w:hint="eastAsia"/>
          <w:color w:val="000000" w:themeColor="text1"/>
          <w:sz w:val="24"/>
          <w:szCs w:val="24"/>
        </w:rPr>
        <w:t>two</w:t>
      </w:r>
      <w:r w:rsidR="00A35903" w:rsidRPr="00CB29DC">
        <w:rPr>
          <w:rFonts w:ascii="Arial" w:hAnsi="Arial" w:cs="Arial"/>
          <w:color w:val="000000" w:themeColor="text1"/>
          <w:sz w:val="24"/>
          <w:szCs w:val="24"/>
        </w:rPr>
        <w:t>-way ANOVA with Tukey's post-hoc test.</w:t>
      </w:r>
      <w:r w:rsidR="00DC63F6" w:rsidRPr="00CB29DC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 w:rsidR="00DC63F6" w:rsidRPr="00CB29DC">
        <w:rPr>
          <w:rFonts w:ascii="Arial" w:hAnsi="Arial" w:cs="Arial"/>
          <w:color w:val="000000" w:themeColor="text1"/>
          <w:sz w:val="24"/>
          <w:szCs w:val="24"/>
        </w:rPr>
        <w:t xml:space="preserve">** </w:t>
      </w:r>
      <w:r w:rsidR="00DC63F6" w:rsidRPr="00CB29DC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P </w:t>
      </w:r>
      <w:r w:rsidR="00DC63F6" w:rsidRPr="00CB29DC">
        <w:rPr>
          <w:rFonts w:ascii="Arial" w:hAnsi="Arial" w:cs="Arial"/>
          <w:color w:val="000000" w:themeColor="text1"/>
          <w:sz w:val="24"/>
          <w:szCs w:val="24"/>
        </w:rPr>
        <w:t>&lt;</w:t>
      </w:r>
      <w:r w:rsidR="00DC63F6" w:rsidRPr="00CB29DC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 w:rsidR="00DC63F6" w:rsidRPr="00CB29DC">
        <w:rPr>
          <w:rFonts w:ascii="Arial" w:hAnsi="Arial" w:cs="Arial"/>
          <w:color w:val="000000" w:themeColor="text1"/>
          <w:sz w:val="24"/>
          <w:szCs w:val="24"/>
        </w:rPr>
        <w:t>0.01</w:t>
      </w:r>
      <w:r w:rsidR="00DC63F6" w:rsidRPr="00CB29DC">
        <w:rPr>
          <w:rFonts w:ascii="Arial" w:hAnsi="Arial" w:cs="Arial" w:hint="eastAsia"/>
          <w:color w:val="000000" w:themeColor="text1"/>
          <w:sz w:val="24"/>
          <w:szCs w:val="24"/>
        </w:rPr>
        <w:t>;</w:t>
      </w:r>
      <w:r w:rsidR="00DC63F6" w:rsidRPr="00CB29DC">
        <w:rPr>
          <w:rFonts w:ascii="Arial" w:hAnsi="Arial" w:cs="Arial"/>
          <w:color w:val="000000" w:themeColor="text1"/>
          <w:sz w:val="24"/>
          <w:szCs w:val="24"/>
        </w:rPr>
        <w:t xml:space="preserve"> *** </w:t>
      </w:r>
      <w:r w:rsidR="00DC63F6" w:rsidRPr="00CB29DC">
        <w:rPr>
          <w:rFonts w:ascii="Arial" w:hAnsi="Arial" w:cs="Arial"/>
          <w:i/>
          <w:iCs/>
          <w:color w:val="000000" w:themeColor="text1"/>
          <w:sz w:val="24"/>
          <w:szCs w:val="24"/>
        </w:rPr>
        <w:t xml:space="preserve">P </w:t>
      </w:r>
      <w:r w:rsidR="00DC63F6" w:rsidRPr="00CB29DC">
        <w:rPr>
          <w:rFonts w:ascii="Arial" w:hAnsi="Arial" w:cs="Arial"/>
          <w:color w:val="000000" w:themeColor="text1"/>
          <w:sz w:val="24"/>
          <w:szCs w:val="24"/>
        </w:rPr>
        <w:t>&lt;</w:t>
      </w:r>
      <w:r w:rsidR="00DC63F6" w:rsidRPr="00CB29DC">
        <w:rPr>
          <w:rFonts w:ascii="Arial" w:hAnsi="Arial" w:cs="Arial" w:hint="eastAsia"/>
          <w:color w:val="000000" w:themeColor="text1"/>
          <w:sz w:val="24"/>
          <w:szCs w:val="24"/>
        </w:rPr>
        <w:t xml:space="preserve"> </w:t>
      </w:r>
      <w:r w:rsidR="00DC63F6" w:rsidRPr="00CB29DC">
        <w:rPr>
          <w:rFonts w:ascii="Arial" w:hAnsi="Arial" w:cs="Arial"/>
          <w:color w:val="000000" w:themeColor="text1"/>
          <w:sz w:val="24"/>
          <w:szCs w:val="24"/>
        </w:rPr>
        <w:t>0.001</w:t>
      </w:r>
      <w:r w:rsidR="00DC63F6" w:rsidRPr="00CB29DC">
        <w:rPr>
          <w:rFonts w:ascii="Arial" w:hAnsi="Arial" w:cs="Arial" w:hint="eastAsia"/>
          <w:color w:val="000000" w:themeColor="text1"/>
          <w:sz w:val="24"/>
          <w:szCs w:val="24"/>
        </w:rPr>
        <w:t>.</w:t>
      </w:r>
    </w:p>
    <w:p w14:paraId="1CBBD0C1" w14:textId="77777777" w:rsidR="0087794F" w:rsidRPr="00CB29DC" w:rsidRDefault="0087794F">
      <w:pPr>
        <w:rPr>
          <w:rFonts w:ascii="Arial" w:hAnsi="Arial" w:cs="Arial"/>
        </w:rPr>
      </w:pPr>
    </w:p>
    <w:p w14:paraId="102FF687" w14:textId="2D9BA060" w:rsidR="0087794F" w:rsidRPr="00CB29DC" w:rsidRDefault="001455DB" w:rsidP="001455DB">
      <w:pPr>
        <w:spacing w:beforeLines="100" w:before="312" w:afterLines="50" w:after="156" w:line="480" w:lineRule="auto"/>
        <w:rPr>
          <w:rFonts w:ascii="Arial" w:hAnsi="Arial" w:cs="Arial"/>
          <w:b/>
          <w:color w:val="000000" w:themeColor="text1"/>
          <w:sz w:val="24"/>
          <w:szCs w:val="24"/>
        </w:rPr>
      </w:pPr>
      <w:r w:rsidRPr="00CB29DC">
        <w:rPr>
          <w:rFonts w:ascii="Arial" w:hAnsi="Arial" w:cs="Arial"/>
          <w:b/>
          <w:color w:val="000000" w:themeColor="text1"/>
          <w:sz w:val="24"/>
          <w:szCs w:val="24"/>
        </w:rPr>
        <w:t>References</w:t>
      </w:r>
    </w:p>
    <w:p w14:paraId="6D3B606A" w14:textId="77777777" w:rsidR="0087794F" w:rsidRPr="00CB29DC" w:rsidRDefault="0087794F" w:rsidP="0087794F">
      <w:pPr>
        <w:pStyle w:val="EndNoteBibliography"/>
        <w:ind w:left="720" w:hanging="720"/>
        <w:rPr>
          <w:rFonts w:ascii="Arial" w:hAnsi="Arial" w:cs="Arial"/>
        </w:rPr>
      </w:pPr>
      <w:r w:rsidRPr="00CB29DC">
        <w:rPr>
          <w:rFonts w:ascii="Arial" w:hAnsi="Arial" w:cs="Arial"/>
        </w:rPr>
        <w:fldChar w:fldCharType="begin"/>
      </w:r>
      <w:r w:rsidRPr="00CB29DC">
        <w:rPr>
          <w:rFonts w:ascii="Arial" w:hAnsi="Arial" w:cs="Arial"/>
        </w:rPr>
        <w:instrText xml:space="preserve"> ADDIN EN.REFLIST </w:instrText>
      </w:r>
      <w:r w:rsidRPr="00CB29DC">
        <w:rPr>
          <w:rFonts w:ascii="Arial" w:hAnsi="Arial" w:cs="Arial"/>
        </w:rPr>
        <w:fldChar w:fldCharType="separate"/>
      </w:r>
      <w:r w:rsidRPr="00CB29DC">
        <w:rPr>
          <w:rFonts w:ascii="Arial" w:hAnsi="Arial" w:cs="Arial"/>
        </w:rPr>
        <w:t xml:space="preserve">Bassler, B.L., Wright, M., Showalter, R.E., and Silverman, M.R. (1993). Intercellular signalling in Vibrio harveyi: sequence and function of genes regulating expression of luminescence. </w:t>
      </w:r>
      <w:r w:rsidRPr="00CB29DC">
        <w:rPr>
          <w:rFonts w:ascii="Arial" w:hAnsi="Arial" w:cs="Arial"/>
          <w:i/>
        </w:rPr>
        <w:t>Mol Microbiol</w:t>
      </w:r>
      <w:r w:rsidRPr="00CB29DC">
        <w:rPr>
          <w:rFonts w:ascii="Arial" w:hAnsi="Arial" w:cs="Arial"/>
        </w:rPr>
        <w:t xml:space="preserve"> 9(4)</w:t>
      </w:r>
      <w:r w:rsidRPr="00CB29DC">
        <w:rPr>
          <w:rFonts w:ascii="Arial" w:hAnsi="Arial" w:cs="Arial"/>
          <w:b/>
        </w:rPr>
        <w:t>,</w:t>
      </w:r>
      <w:r w:rsidRPr="00CB29DC">
        <w:rPr>
          <w:rFonts w:ascii="Arial" w:hAnsi="Arial" w:cs="Arial"/>
        </w:rPr>
        <w:t xml:space="preserve"> 773-786. doi: 10.1111/j.1365-2958.1993.tb01737.x.</w:t>
      </w:r>
    </w:p>
    <w:p w14:paraId="73A0C793" w14:textId="45F543EB" w:rsidR="0087794F" w:rsidRPr="00141FE8" w:rsidRDefault="0087794F">
      <w:pPr>
        <w:rPr>
          <w:rFonts w:ascii="Arial" w:hAnsi="Arial" w:cs="Arial"/>
        </w:rPr>
      </w:pPr>
      <w:r w:rsidRPr="00CB29DC">
        <w:rPr>
          <w:rFonts w:ascii="Arial" w:hAnsi="Arial" w:cs="Arial"/>
        </w:rPr>
        <w:fldChar w:fldCharType="end"/>
      </w:r>
    </w:p>
    <w:sectPr w:rsidR="0087794F" w:rsidRPr="00141F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51DE823" w14:textId="77777777" w:rsidR="00BC3992" w:rsidRDefault="00BC3992" w:rsidP="003943BF">
      <w:pPr>
        <w:spacing w:after="0" w:line="240" w:lineRule="auto"/>
      </w:pPr>
      <w:r>
        <w:separator/>
      </w:r>
    </w:p>
  </w:endnote>
  <w:endnote w:type="continuationSeparator" w:id="0">
    <w:p w14:paraId="00E57AD0" w14:textId="77777777" w:rsidR="00BC3992" w:rsidRDefault="00BC3992" w:rsidP="003943B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imHei"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4A6D5F" w14:textId="77777777" w:rsidR="00BC3992" w:rsidRDefault="00BC3992" w:rsidP="003943BF">
      <w:pPr>
        <w:spacing w:after="0" w:line="240" w:lineRule="auto"/>
      </w:pPr>
      <w:r>
        <w:separator/>
      </w:r>
    </w:p>
  </w:footnote>
  <w:footnote w:type="continuationSeparator" w:id="0">
    <w:p w14:paraId="2337EBB7" w14:textId="77777777" w:rsidR="00BC3992" w:rsidRDefault="00BC3992" w:rsidP="003943B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-Harvard&lt;/Style&gt;&lt;LeftDelim&gt;{&lt;/LeftDelim&gt;&lt;RightDelim&gt;}&lt;/RightDelim&gt;&lt;FontName&gt;Tahoma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zsw2wrzntwadse90275wedyeapwtfpfdp2p&quot;&gt;My EndNote Library&lt;record-ids&gt;&lt;item&gt;1126&lt;/item&gt;&lt;/record-ids&gt;&lt;/item&gt;&lt;/Libraries&gt;"/>
  </w:docVars>
  <w:rsids>
    <w:rsidRoot w:val="00745EDE"/>
    <w:rsid w:val="00025EA1"/>
    <w:rsid w:val="00062DE6"/>
    <w:rsid w:val="00101BFC"/>
    <w:rsid w:val="00141FE8"/>
    <w:rsid w:val="001455DB"/>
    <w:rsid w:val="00163170"/>
    <w:rsid w:val="001A48D8"/>
    <w:rsid w:val="001B75C9"/>
    <w:rsid w:val="0024113A"/>
    <w:rsid w:val="002864D0"/>
    <w:rsid w:val="002E46A2"/>
    <w:rsid w:val="00316927"/>
    <w:rsid w:val="003372F3"/>
    <w:rsid w:val="00367490"/>
    <w:rsid w:val="003943BF"/>
    <w:rsid w:val="003C5B3B"/>
    <w:rsid w:val="003E5818"/>
    <w:rsid w:val="004242BC"/>
    <w:rsid w:val="00461873"/>
    <w:rsid w:val="00462865"/>
    <w:rsid w:val="00484A96"/>
    <w:rsid w:val="00486D9C"/>
    <w:rsid w:val="004C77EF"/>
    <w:rsid w:val="004D64DD"/>
    <w:rsid w:val="00524821"/>
    <w:rsid w:val="00532A63"/>
    <w:rsid w:val="00554072"/>
    <w:rsid w:val="0055656F"/>
    <w:rsid w:val="00560FA6"/>
    <w:rsid w:val="00583688"/>
    <w:rsid w:val="005B2884"/>
    <w:rsid w:val="005D557D"/>
    <w:rsid w:val="006214ED"/>
    <w:rsid w:val="006A5555"/>
    <w:rsid w:val="006B3F94"/>
    <w:rsid w:val="006C2FC4"/>
    <w:rsid w:val="006C5493"/>
    <w:rsid w:val="006E042B"/>
    <w:rsid w:val="006E3EE0"/>
    <w:rsid w:val="00745EDE"/>
    <w:rsid w:val="00747459"/>
    <w:rsid w:val="007577AC"/>
    <w:rsid w:val="00774A17"/>
    <w:rsid w:val="00780874"/>
    <w:rsid w:val="007B5E81"/>
    <w:rsid w:val="007C35FA"/>
    <w:rsid w:val="007C710C"/>
    <w:rsid w:val="007E21BA"/>
    <w:rsid w:val="007E28E4"/>
    <w:rsid w:val="007E72E4"/>
    <w:rsid w:val="007F6C01"/>
    <w:rsid w:val="008077F9"/>
    <w:rsid w:val="0083739B"/>
    <w:rsid w:val="0087794F"/>
    <w:rsid w:val="008A03D0"/>
    <w:rsid w:val="008B1D7C"/>
    <w:rsid w:val="008D204E"/>
    <w:rsid w:val="008D642E"/>
    <w:rsid w:val="009163F5"/>
    <w:rsid w:val="009265B7"/>
    <w:rsid w:val="00931839"/>
    <w:rsid w:val="00934359"/>
    <w:rsid w:val="009B2B6B"/>
    <w:rsid w:val="00A10404"/>
    <w:rsid w:val="00A35903"/>
    <w:rsid w:val="00A81DC7"/>
    <w:rsid w:val="00AB4656"/>
    <w:rsid w:val="00B00869"/>
    <w:rsid w:val="00B16094"/>
    <w:rsid w:val="00B34812"/>
    <w:rsid w:val="00B34AFA"/>
    <w:rsid w:val="00BC3992"/>
    <w:rsid w:val="00C07B1E"/>
    <w:rsid w:val="00C3360B"/>
    <w:rsid w:val="00C3634D"/>
    <w:rsid w:val="00C53316"/>
    <w:rsid w:val="00C8199C"/>
    <w:rsid w:val="00CB29DC"/>
    <w:rsid w:val="00CC2C27"/>
    <w:rsid w:val="00CD72EA"/>
    <w:rsid w:val="00D24D14"/>
    <w:rsid w:val="00D50607"/>
    <w:rsid w:val="00D50EBB"/>
    <w:rsid w:val="00D67148"/>
    <w:rsid w:val="00D77734"/>
    <w:rsid w:val="00DC63F6"/>
    <w:rsid w:val="00DC7837"/>
    <w:rsid w:val="00E355CA"/>
    <w:rsid w:val="00E71765"/>
    <w:rsid w:val="00E76A28"/>
    <w:rsid w:val="00E85165"/>
    <w:rsid w:val="00ED30BF"/>
    <w:rsid w:val="00F34E31"/>
    <w:rsid w:val="00F525A0"/>
    <w:rsid w:val="00F544F7"/>
    <w:rsid w:val="00FE6360"/>
    <w:rsid w:val="00FF68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54A3E9E"/>
  <w15:chartTrackingRefBased/>
  <w15:docId w15:val="{497DCDFA-84B9-4F87-9C64-20E7ABBF6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3BF"/>
    <w:pPr>
      <w:adjustRightInd w:val="0"/>
      <w:snapToGrid w:val="0"/>
      <w:spacing w:after="200"/>
    </w:pPr>
    <w:rPr>
      <w:rFonts w:ascii="Tahoma" w:eastAsia="Microsoft YaHei" w:hAnsi="Tahoma" w:cs="Times New Roman"/>
      <w:kern w:val="0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45ED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45ED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45ED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45ED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45ED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45EDE"/>
    <w:pPr>
      <w:keepNext/>
      <w:keepLines/>
      <w:spacing w:before="40" w:after="0"/>
      <w:outlineLvl w:val="5"/>
    </w:pPr>
    <w:rPr>
      <w:rFonts w:cstheme="majorBidi"/>
      <w:b/>
      <w:bCs/>
      <w:color w:val="0F4761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45EDE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45EDE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45EDE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45ED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45ED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45ED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45EDE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45EDE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45EDE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45EDE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45EDE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45EDE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45EDE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45ED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45EDE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45ED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45ED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45ED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45ED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45ED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45ED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45ED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45EDE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3943BF"/>
    <w:pPr>
      <w:tabs>
        <w:tab w:val="center" w:pos="4153"/>
        <w:tab w:val="right" w:pos="8306"/>
      </w:tabs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3943B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3943BF"/>
    <w:pPr>
      <w:tabs>
        <w:tab w:val="center" w:pos="4153"/>
        <w:tab w:val="right" w:pos="8306"/>
      </w:tabs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3943BF"/>
    <w:rPr>
      <w:sz w:val="18"/>
      <w:szCs w:val="18"/>
    </w:rPr>
  </w:style>
  <w:style w:type="paragraph" w:customStyle="1" w:styleId="a">
    <w:name w:val="图"/>
    <w:basedOn w:val="Normal"/>
    <w:link w:val="a0"/>
    <w:uiPriority w:val="99"/>
    <w:qFormat/>
    <w:rsid w:val="00F525A0"/>
    <w:pPr>
      <w:widowControl w:val="0"/>
      <w:adjustRightInd/>
      <w:snapToGrid/>
      <w:spacing w:after="0" w:line="400" w:lineRule="exact"/>
      <w:jc w:val="center"/>
    </w:pPr>
    <w:rPr>
      <w:rFonts w:ascii="Times New Roman" w:eastAsia="SimHei" w:hAnsi="Times New Roman"/>
      <w:kern w:val="2"/>
      <w:sz w:val="21"/>
      <w:szCs w:val="21"/>
    </w:rPr>
  </w:style>
  <w:style w:type="character" w:customStyle="1" w:styleId="a0">
    <w:name w:val="图 字符"/>
    <w:basedOn w:val="DefaultParagraphFont"/>
    <w:link w:val="a"/>
    <w:uiPriority w:val="99"/>
    <w:rsid w:val="00F525A0"/>
    <w:rPr>
      <w:rFonts w:ascii="Times New Roman" w:eastAsia="SimHei" w:hAnsi="Times New Roman" w:cs="Times New Roman"/>
      <w:sz w:val="21"/>
      <w:szCs w:val="21"/>
      <w14:ligatures w14:val="none"/>
    </w:rPr>
  </w:style>
  <w:style w:type="table" w:styleId="TableGrid">
    <w:name w:val="Table Grid"/>
    <w:basedOn w:val="TableNormal"/>
    <w:uiPriority w:val="99"/>
    <w:qFormat/>
    <w:rsid w:val="00F525A0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ont41">
    <w:name w:val="font41"/>
    <w:basedOn w:val="DefaultParagraphFont"/>
    <w:uiPriority w:val="99"/>
    <w:qFormat/>
    <w:rsid w:val="00F525A0"/>
    <w:rPr>
      <w:rFonts w:ascii="Arial" w:hAnsi="Arial" w:cs="Arial"/>
      <w:color w:val="000000"/>
      <w:sz w:val="20"/>
      <w:szCs w:val="20"/>
      <w:u w:val="none"/>
    </w:rPr>
  </w:style>
  <w:style w:type="paragraph" w:customStyle="1" w:styleId="EndNoteBibliographyTitle">
    <w:name w:val="EndNote Bibliography Title"/>
    <w:basedOn w:val="Normal"/>
    <w:link w:val="EndNoteBibliographyTitle0"/>
    <w:rsid w:val="0087794F"/>
    <w:pPr>
      <w:spacing w:after="0"/>
      <w:jc w:val="center"/>
    </w:pPr>
    <w:rPr>
      <w:rFonts w:cs="Tahoma"/>
      <w:noProof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7794F"/>
    <w:rPr>
      <w:rFonts w:ascii="Tahoma" w:eastAsia="Microsoft YaHei" w:hAnsi="Tahoma" w:cs="Tahoma"/>
      <w:noProof/>
      <w:kern w:val="0"/>
      <w:szCs w:val="22"/>
      <w14:ligatures w14:val="none"/>
    </w:rPr>
  </w:style>
  <w:style w:type="paragraph" w:customStyle="1" w:styleId="EndNoteBibliography">
    <w:name w:val="EndNote Bibliography"/>
    <w:basedOn w:val="Normal"/>
    <w:link w:val="EndNoteBibliography0"/>
    <w:rsid w:val="0087794F"/>
    <w:pPr>
      <w:spacing w:line="240" w:lineRule="auto"/>
    </w:pPr>
    <w:rPr>
      <w:rFonts w:cs="Tahoma"/>
      <w:noProof/>
    </w:rPr>
  </w:style>
  <w:style w:type="character" w:customStyle="1" w:styleId="EndNoteBibliography0">
    <w:name w:val="EndNote Bibliography 字符"/>
    <w:basedOn w:val="DefaultParagraphFont"/>
    <w:link w:val="EndNoteBibliography"/>
    <w:rsid w:val="0087794F"/>
    <w:rPr>
      <w:rFonts w:ascii="Tahoma" w:eastAsia="Microsoft YaHei" w:hAnsi="Tahoma" w:cs="Tahoma"/>
      <w:noProof/>
      <w:kern w:val="0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4</TotalTime>
  <Pages>14</Pages>
  <Words>3712</Words>
  <Characters>21163</Characters>
  <Application>Microsoft Office Word</Application>
  <DocSecurity>0</DocSecurity>
  <Lines>176</Lines>
  <Paragraphs>49</Paragraphs>
  <ScaleCrop>false</ScaleCrop>
  <Company/>
  <LinksUpToDate>false</LinksUpToDate>
  <CharactersWithSpaces>248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uo wang</dc:creator>
  <cp:keywords/>
  <dc:description/>
  <cp:lastModifiedBy>Matthew Attwaters</cp:lastModifiedBy>
  <cp:revision>80</cp:revision>
  <dcterms:created xsi:type="dcterms:W3CDTF">2026-02-23T16:54:00Z</dcterms:created>
  <dcterms:modified xsi:type="dcterms:W3CDTF">2026-06-08T15:12:00Z</dcterms:modified>
</cp:coreProperties>
</file>